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5881B" w14:textId="637725FA" w:rsidR="00622B75" w:rsidRPr="00A72C09" w:rsidRDefault="00DE42D8" w:rsidP="00A72C09">
      <w:pPr>
        <w:pStyle w:val="Title"/>
        <w:rPr>
          <w:sz w:val="36"/>
          <w:szCs w:val="36"/>
        </w:rPr>
      </w:pPr>
      <w:r w:rsidRPr="00A72C09">
        <w:rPr>
          <w:sz w:val="36"/>
          <w:szCs w:val="36"/>
          <w:lang w:val="en-US"/>
        </w:rPr>
        <w:t xml:space="preserve">Supplementary file </w:t>
      </w:r>
      <w:r w:rsidR="00A72C09" w:rsidRPr="00A72C09">
        <w:rPr>
          <w:sz w:val="36"/>
          <w:szCs w:val="36"/>
          <w:lang w:val="en-US"/>
        </w:rPr>
        <w:t>3</w:t>
      </w:r>
      <w:r w:rsidRPr="00A72C09">
        <w:rPr>
          <w:sz w:val="36"/>
          <w:szCs w:val="36"/>
          <w:lang w:val="en-US"/>
        </w:rPr>
        <w:t xml:space="preserve">: </w:t>
      </w:r>
      <w:r w:rsidR="00622B75" w:rsidRPr="00A72C09">
        <w:rPr>
          <w:sz w:val="36"/>
          <w:szCs w:val="36"/>
          <w:lang w:val="en-US"/>
        </w:rPr>
        <w:t>Cross case analysis matrix</w:t>
      </w:r>
    </w:p>
    <w:tbl>
      <w:tblPr>
        <w:tblStyle w:val="TableGrid"/>
        <w:tblW w:w="16446" w:type="dxa"/>
        <w:tblInd w:w="-1281" w:type="dxa"/>
        <w:tblLook w:val="04A0" w:firstRow="1" w:lastRow="0" w:firstColumn="1" w:lastColumn="0" w:noHBand="0" w:noVBand="1"/>
      </w:tblPr>
      <w:tblGrid>
        <w:gridCol w:w="1447"/>
        <w:gridCol w:w="1934"/>
        <w:gridCol w:w="1854"/>
        <w:gridCol w:w="1883"/>
        <w:gridCol w:w="1883"/>
        <w:gridCol w:w="1854"/>
        <w:gridCol w:w="1854"/>
        <w:gridCol w:w="1854"/>
        <w:gridCol w:w="1883"/>
      </w:tblGrid>
      <w:tr w:rsidR="00B01100" w:rsidRPr="00B26FD2" w14:paraId="1B129C52" w14:textId="77777777" w:rsidTr="3F286BD5">
        <w:trPr>
          <w:cantSplit/>
          <w:trHeight w:val="20"/>
        </w:trPr>
        <w:tc>
          <w:tcPr>
            <w:tcW w:w="1472" w:type="dxa"/>
          </w:tcPr>
          <w:p w14:paraId="49B50839" w14:textId="77777777"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 xml:space="preserve">Observed factors </w:t>
            </w:r>
          </w:p>
        </w:tc>
        <w:tc>
          <w:tcPr>
            <w:tcW w:w="1996" w:type="dxa"/>
          </w:tcPr>
          <w:p w14:paraId="487C7FEE" w14:textId="2CC942E4" w:rsidR="00F609B7" w:rsidRPr="00B26FD2" w:rsidRDefault="00F609B7" w:rsidP="00B26FD2">
            <w:pPr>
              <w:jc w:val="center"/>
              <w:rPr>
                <w:rFonts w:asciiTheme="minorHAnsi" w:hAnsiTheme="minorHAnsi" w:cstheme="minorHAnsi"/>
                <w:b/>
                <w:lang w:val="en-US"/>
              </w:rPr>
            </w:pPr>
            <w:r w:rsidRPr="00B26FD2">
              <w:rPr>
                <w:rFonts w:asciiTheme="minorHAnsi" w:hAnsiTheme="minorHAnsi" w:cstheme="minorHAnsi"/>
                <w:b/>
                <w:lang w:val="en-US"/>
              </w:rPr>
              <w:t>Case 1</w:t>
            </w:r>
          </w:p>
        </w:tc>
        <w:tc>
          <w:tcPr>
            <w:tcW w:w="0" w:type="auto"/>
          </w:tcPr>
          <w:p w14:paraId="6B44B0BD" w14:textId="49BBAA9D"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Case 2</w:t>
            </w:r>
          </w:p>
        </w:tc>
        <w:tc>
          <w:tcPr>
            <w:tcW w:w="0" w:type="auto"/>
          </w:tcPr>
          <w:p w14:paraId="453D3659" w14:textId="2382C86E"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Case 3</w:t>
            </w:r>
          </w:p>
        </w:tc>
        <w:tc>
          <w:tcPr>
            <w:tcW w:w="0" w:type="auto"/>
          </w:tcPr>
          <w:p w14:paraId="585ADF8E" w14:textId="73925821"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Case 4</w:t>
            </w:r>
          </w:p>
        </w:tc>
        <w:tc>
          <w:tcPr>
            <w:tcW w:w="0" w:type="auto"/>
          </w:tcPr>
          <w:p w14:paraId="6E262A9D" w14:textId="09BABEB1"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Case 5</w:t>
            </w:r>
          </w:p>
        </w:tc>
        <w:tc>
          <w:tcPr>
            <w:tcW w:w="0" w:type="auto"/>
          </w:tcPr>
          <w:p w14:paraId="493DAF3D" w14:textId="0F2A2271"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Case 6</w:t>
            </w:r>
          </w:p>
        </w:tc>
        <w:tc>
          <w:tcPr>
            <w:tcW w:w="0" w:type="auto"/>
          </w:tcPr>
          <w:p w14:paraId="6034819F" w14:textId="3D6FE996"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Case 7</w:t>
            </w:r>
          </w:p>
        </w:tc>
        <w:tc>
          <w:tcPr>
            <w:tcW w:w="0" w:type="auto"/>
          </w:tcPr>
          <w:p w14:paraId="461EA5F2" w14:textId="64F449F5"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Case 8</w:t>
            </w:r>
          </w:p>
        </w:tc>
      </w:tr>
      <w:tr w:rsidR="00B01100" w:rsidRPr="00B26FD2" w14:paraId="1CE71B4C" w14:textId="77777777" w:rsidTr="3F286BD5">
        <w:trPr>
          <w:cantSplit/>
          <w:trHeight w:val="20"/>
        </w:trPr>
        <w:tc>
          <w:tcPr>
            <w:tcW w:w="1472" w:type="dxa"/>
          </w:tcPr>
          <w:p w14:paraId="3403B986" w14:textId="77777777"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Values</w:t>
            </w:r>
          </w:p>
        </w:tc>
        <w:tc>
          <w:tcPr>
            <w:tcW w:w="1996" w:type="dxa"/>
          </w:tcPr>
          <w:p w14:paraId="43A7432D"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091D1101"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5DFAE00E" w14:textId="1072A5A5" w:rsidR="00F24FC4" w:rsidRPr="00B26FD2" w:rsidRDefault="00F24FC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Altruism (and commitment to help people)</w:t>
            </w:r>
          </w:p>
        </w:tc>
        <w:tc>
          <w:tcPr>
            <w:tcW w:w="0" w:type="auto"/>
          </w:tcPr>
          <w:p w14:paraId="10EC4414"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719358DE"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7C72517F" w14:textId="6A97D406" w:rsidR="000A0AFF" w:rsidRPr="00B26FD2" w:rsidRDefault="000A0AFF"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Altruism as official value but </w:t>
            </w:r>
            <w:r w:rsidR="00C90A62" w:rsidRPr="00B26FD2">
              <w:rPr>
                <w:rFonts w:asciiTheme="minorHAnsi" w:hAnsiTheme="minorHAnsi" w:cstheme="minorHAnsi"/>
                <w:lang w:val="en-US"/>
              </w:rPr>
              <w:t>environment incentivizes to make profit</w:t>
            </w:r>
          </w:p>
        </w:tc>
        <w:tc>
          <w:tcPr>
            <w:tcW w:w="0" w:type="auto"/>
          </w:tcPr>
          <w:p w14:paraId="391DCBC3"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3A997D3F"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0474F0AE" w14:textId="77777777" w:rsidR="00C90A62" w:rsidRPr="00B26FD2" w:rsidRDefault="00C90A6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Altruism as official value but job description incentivizes to make profit</w:t>
            </w:r>
          </w:p>
          <w:p w14:paraId="48AD823A" w14:textId="436FA1BF" w:rsidR="00AA3698" w:rsidRPr="00B26FD2" w:rsidRDefault="00AA369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Respect for standards and hierarchy.</w:t>
            </w:r>
          </w:p>
        </w:tc>
        <w:tc>
          <w:tcPr>
            <w:tcW w:w="0" w:type="auto"/>
          </w:tcPr>
          <w:p w14:paraId="05C90197"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4A0C814D"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4369C61C" w14:textId="1EDE8138" w:rsidR="00AA3698" w:rsidRPr="00B26FD2" w:rsidRDefault="00C90A6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Altruism as official value but job description incentivizes to make profit</w:t>
            </w:r>
          </w:p>
        </w:tc>
        <w:tc>
          <w:tcPr>
            <w:tcW w:w="0" w:type="auto"/>
          </w:tcPr>
          <w:p w14:paraId="6790BD8C"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2D64CFCE"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57746853" w14:textId="77777777" w:rsidR="00F24FC4" w:rsidRPr="00B26FD2" w:rsidRDefault="00A80C8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it-oriented values</w:t>
            </w:r>
          </w:p>
          <w:p w14:paraId="50FB0EB5" w14:textId="27D32DF1" w:rsidR="00AA3698" w:rsidRPr="00B26FD2" w:rsidRDefault="00AA369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respect for standards and hierarchy.</w:t>
            </w:r>
          </w:p>
        </w:tc>
        <w:tc>
          <w:tcPr>
            <w:tcW w:w="0" w:type="auto"/>
          </w:tcPr>
          <w:p w14:paraId="5DD2AA89"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25CBB9AB"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4A701B6E" w14:textId="139EA6B9" w:rsidR="00F24FC4" w:rsidRPr="00B26FD2" w:rsidRDefault="00F24FC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Altruism (and commitment to help people)</w:t>
            </w:r>
          </w:p>
        </w:tc>
        <w:tc>
          <w:tcPr>
            <w:tcW w:w="0" w:type="auto"/>
          </w:tcPr>
          <w:p w14:paraId="776DB179"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59E00A0C"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74366C24" w14:textId="02EE601B" w:rsidR="00F24FC4" w:rsidRPr="00B26FD2" w:rsidRDefault="00F24FC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Altruism (and commitment to help people)</w:t>
            </w:r>
          </w:p>
        </w:tc>
        <w:tc>
          <w:tcPr>
            <w:tcW w:w="0" w:type="auto"/>
          </w:tcPr>
          <w:p w14:paraId="61D9E50F"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Commitment to serve the community</w:t>
            </w:r>
          </w:p>
          <w:p w14:paraId="68DC8AA4" w14:textId="77777777" w:rsidR="00F609B7" w:rsidRPr="00B26FD2" w:rsidRDefault="00F609B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rofessionalism</w:t>
            </w:r>
          </w:p>
          <w:p w14:paraId="2B0D94F1" w14:textId="77777777" w:rsidR="00C90A62" w:rsidRPr="00B26FD2" w:rsidRDefault="00C90A6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Altruism as official value but job description incentivizes to make profit</w:t>
            </w:r>
          </w:p>
          <w:p w14:paraId="0E162076" w14:textId="1698D377" w:rsidR="00AA3698" w:rsidRPr="00B26FD2" w:rsidRDefault="00AA369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Respect for standards and hierarchy.</w:t>
            </w:r>
          </w:p>
        </w:tc>
      </w:tr>
      <w:tr w:rsidR="00B01100" w:rsidRPr="00B26FD2" w14:paraId="5B25F0F3" w14:textId="77777777" w:rsidTr="3F286BD5">
        <w:trPr>
          <w:cantSplit/>
          <w:trHeight w:val="20"/>
        </w:trPr>
        <w:tc>
          <w:tcPr>
            <w:tcW w:w="1472" w:type="dxa"/>
          </w:tcPr>
          <w:p w14:paraId="690EF07F" w14:textId="77777777"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t>Preparation of the PCP to practice at the first- line</w:t>
            </w:r>
          </w:p>
        </w:tc>
        <w:tc>
          <w:tcPr>
            <w:tcW w:w="1996" w:type="dxa"/>
          </w:tcPr>
          <w:p w14:paraId="5BB48450" w14:textId="77777777" w:rsidR="00F609B7" w:rsidRPr="00B26FD2" w:rsidRDefault="000C563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Little preparation to practice at the </w:t>
            </w:r>
            <w:r w:rsidR="00155CF4" w:rsidRPr="00B26FD2">
              <w:rPr>
                <w:rFonts w:asciiTheme="minorHAnsi" w:hAnsiTheme="minorHAnsi" w:cstheme="minorHAnsi"/>
                <w:bCs/>
                <w:lang w:val="en-US"/>
              </w:rPr>
              <w:t>first-line</w:t>
            </w:r>
          </w:p>
          <w:p w14:paraId="357DCB11" w14:textId="1F84A972" w:rsidR="00155CF4" w:rsidRPr="00B26FD2" w:rsidRDefault="00155CF4" w:rsidP="00B26FD2">
            <w:pPr>
              <w:pStyle w:val="ListParagraph"/>
              <w:ind w:left="360"/>
              <w:rPr>
                <w:rFonts w:asciiTheme="minorHAnsi" w:hAnsiTheme="minorHAnsi" w:cstheme="minorHAnsi"/>
                <w:bCs/>
                <w:lang w:val="en-US"/>
              </w:rPr>
            </w:pPr>
          </w:p>
        </w:tc>
        <w:tc>
          <w:tcPr>
            <w:tcW w:w="0" w:type="auto"/>
          </w:tcPr>
          <w:p w14:paraId="35E41F65" w14:textId="36700F00" w:rsidR="00F609B7" w:rsidRPr="00B26FD2" w:rsidRDefault="00C4414F"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ittle preparation to practice at the first-line</w:t>
            </w:r>
          </w:p>
        </w:tc>
        <w:tc>
          <w:tcPr>
            <w:tcW w:w="0" w:type="auto"/>
          </w:tcPr>
          <w:p w14:paraId="6D3217E3" w14:textId="77777777" w:rsidR="00F609B7" w:rsidRPr="00B26FD2" w:rsidRDefault="0099488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Good preparation </w:t>
            </w:r>
            <w:r w:rsidRPr="00B26FD2">
              <w:rPr>
                <w:rFonts w:asciiTheme="minorHAnsi" w:hAnsiTheme="minorHAnsi" w:cstheme="minorHAnsi"/>
                <w:lang w:val="en-US"/>
              </w:rPr>
              <w:t>for community work and implementation of  the national health policy.</w:t>
            </w:r>
          </w:p>
          <w:p w14:paraId="0B9545D4" w14:textId="6356EDFD" w:rsidR="00CA7C62" w:rsidRPr="00B26FD2" w:rsidRDefault="00CA7C6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Extensive technical training</w:t>
            </w:r>
          </w:p>
        </w:tc>
        <w:tc>
          <w:tcPr>
            <w:tcW w:w="0" w:type="auto"/>
          </w:tcPr>
          <w:p w14:paraId="78A48B36" w14:textId="18F4FBC6" w:rsidR="00F609B7" w:rsidRPr="00B26FD2" w:rsidRDefault="00CA7C6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Good preparation </w:t>
            </w:r>
            <w:r w:rsidRPr="00B26FD2">
              <w:rPr>
                <w:rFonts w:asciiTheme="minorHAnsi" w:hAnsiTheme="minorHAnsi" w:cstheme="minorHAnsi"/>
                <w:lang w:val="en-US"/>
              </w:rPr>
              <w:t>for community work and implementation of  the national health policy.</w:t>
            </w:r>
          </w:p>
        </w:tc>
        <w:tc>
          <w:tcPr>
            <w:tcW w:w="0" w:type="auto"/>
          </w:tcPr>
          <w:p w14:paraId="2D315DF2" w14:textId="4E49920D" w:rsidR="00F609B7" w:rsidRPr="00B26FD2" w:rsidRDefault="00773C6C"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ood preparation for technical quality</w:t>
            </w:r>
            <w:r w:rsidR="002F3B39" w:rsidRPr="00B26FD2">
              <w:rPr>
                <w:rFonts w:asciiTheme="minorHAnsi" w:hAnsiTheme="minorHAnsi" w:cstheme="minorHAnsi"/>
                <w:bCs/>
                <w:lang w:val="en-US"/>
              </w:rPr>
              <w:t xml:space="preserve"> </w:t>
            </w:r>
            <w:r w:rsidR="00E42E65" w:rsidRPr="00B26FD2">
              <w:rPr>
                <w:rFonts w:asciiTheme="minorHAnsi" w:hAnsiTheme="minorHAnsi" w:cstheme="minorHAnsi"/>
                <w:bCs/>
                <w:lang w:val="en-US"/>
              </w:rPr>
              <w:t>and facility management</w:t>
            </w:r>
          </w:p>
        </w:tc>
        <w:tc>
          <w:tcPr>
            <w:tcW w:w="0" w:type="auto"/>
          </w:tcPr>
          <w:p w14:paraId="59EDC99B" w14:textId="1BCCACD3" w:rsidR="00F609B7" w:rsidRPr="00B26FD2" w:rsidRDefault="006C5EB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Very good preparation in many aspects</w:t>
            </w:r>
          </w:p>
        </w:tc>
        <w:tc>
          <w:tcPr>
            <w:tcW w:w="0" w:type="auto"/>
          </w:tcPr>
          <w:p w14:paraId="2AC849AA" w14:textId="7774D429" w:rsidR="00F609B7" w:rsidRPr="00B26FD2" w:rsidRDefault="006C5EB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Very good preparation in many aspects</w:t>
            </w:r>
            <w:r w:rsidR="00D43E19" w:rsidRPr="00B26FD2">
              <w:rPr>
                <w:rFonts w:asciiTheme="minorHAnsi" w:hAnsiTheme="minorHAnsi" w:cstheme="minorHAnsi"/>
                <w:bCs/>
                <w:lang w:val="en-US"/>
              </w:rPr>
              <w:t xml:space="preserve"> </w:t>
            </w:r>
          </w:p>
        </w:tc>
        <w:tc>
          <w:tcPr>
            <w:tcW w:w="0" w:type="auto"/>
          </w:tcPr>
          <w:p w14:paraId="3FA59980" w14:textId="2EA18906" w:rsidR="00F609B7" w:rsidRPr="00B26FD2" w:rsidRDefault="006C5EB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ood preparation</w:t>
            </w:r>
            <w:r w:rsidR="002A6B52" w:rsidRPr="00B26FD2">
              <w:rPr>
                <w:rFonts w:asciiTheme="minorHAnsi" w:hAnsiTheme="minorHAnsi" w:cstheme="minorHAnsi"/>
                <w:bCs/>
                <w:lang w:val="en-US"/>
              </w:rPr>
              <w:t xml:space="preserve"> </w:t>
            </w:r>
            <w:r w:rsidR="002A6B52" w:rsidRPr="00B26FD2">
              <w:rPr>
                <w:rFonts w:asciiTheme="minorHAnsi" w:hAnsiTheme="minorHAnsi" w:cstheme="minorHAnsi"/>
                <w:lang w:val="en-US"/>
              </w:rPr>
              <w:t>for community work and implementation of  the national health policy.</w:t>
            </w:r>
          </w:p>
        </w:tc>
      </w:tr>
      <w:tr w:rsidR="00B01100" w:rsidRPr="00B26FD2" w14:paraId="7B3B6EA3" w14:textId="77777777" w:rsidTr="3F286BD5">
        <w:trPr>
          <w:cantSplit/>
          <w:trHeight w:val="20"/>
        </w:trPr>
        <w:tc>
          <w:tcPr>
            <w:tcW w:w="1472" w:type="dxa"/>
          </w:tcPr>
          <w:p w14:paraId="59997384" w14:textId="77777777"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lastRenderedPageBreak/>
              <w:t>Continuing education</w:t>
            </w:r>
          </w:p>
        </w:tc>
        <w:tc>
          <w:tcPr>
            <w:tcW w:w="1996" w:type="dxa"/>
          </w:tcPr>
          <w:p w14:paraId="7BDC0A5C" w14:textId="6BBADBAF" w:rsidR="00970739" w:rsidRPr="00B26FD2" w:rsidRDefault="001C42A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 systematic </w:t>
            </w:r>
            <w:r w:rsidR="00970739" w:rsidRPr="00B26FD2">
              <w:rPr>
                <w:rFonts w:asciiTheme="minorHAnsi" w:hAnsiTheme="minorHAnsi" w:cstheme="minorHAnsi"/>
                <w:bCs/>
                <w:lang w:val="en-US"/>
              </w:rPr>
              <w:t>continuing education program</w:t>
            </w:r>
          </w:p>
        </w:tc>
        <w:tc>
          <w:tcPr>
            <w:tcW w:w="0" w:type="auto"/>
          </w:tcPr>
          <w:p w14:paraId="43866F98" w14:textId="2ACA4DCE" w:rsidR="00F609B7" w:rsidRPr="00B26FD2" w:rsidRDefault="00A930E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systematic continuing education program</w:t>
            </w:r>
          </w:p>
        </w:tc>
        <w:tc>
          <w:tcPr>
            <w:tcW w:w="0" w:type="auto"/>
          </w:tcPr>
          <w:p w14:paraId="5B29D7F7" w14:textId="6F4F018F" w:rsidR="000B58A6" w:rsidRPr="00B26FD2" w:rsidRDefault="000B58A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systematic continuing education program</w:t>
            </w:r>
          </w:p>
          <w:p w14:paraId="177403F2" w14:textId="7B86758F" w:rsidR="00F609B7" w:rsidRPr="00B26FD2" w:rsidRDefault="00AC189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Received </w:t>
            </w:r>
            <w:r w:rsidR="008B0E33" w:rsidRPr="00B26FD2">
              <w:rPr>
                <w:rFonts w:asciiTheme="minorHAnsi" w:hAnsiTheme="minorHAnsi" w:cstheme="minorHAnsi"/>
                <w:bCs/>
                <w:lang w:val="en-US"/>
              </w:rPr>
              <w:t>a</w:t>
            </w:r>
            <w:r w:rsidRPr="00B26FD2">
              <w:rPr>
                <w:rFonts w:asciiTheme="minorHAnsi" w:hAnsiTheme="minorHAnsi" w:cstheme="minorHAnsi"/>
                <w:bCs/>
                <w:lang w:val="en-US"/>
              </w:rPr>
              <w:t xml:space="preserve"> training session the past 12 months</w:t>
            </w:r>
            <w:r w:rsidR="008B0E33" w:rsidRPr="00B26FD2">
              <w:rPr>
                <w:rFonts w:asciiTheme="minorHAnsi" w:hAnsiTheme="minorHAnsi" w:cstheme="minorHAnsi"/>
                <w:bCs/>
                <w:lang w:val="en-US"/>
              </w:rPr>
              <w:t>, but no</w:t>
            </w:r>
            <w:r w:rsidR="00036607" w:rsidRPr="00B26FD2">
              <w:rPr>
                <w:rFonts w:asciiTheme="minorHAnsi" w:hAnsiTheme="minorHAnsi" w:cstheme="minorHAnsi"/>
                <w:bCs/>
                <w:lang w:val="en-US"/>
              </w:rPr>
              <w:t>t systematically geared towards an identified need</w:t>
            </w:r>
          </w:p>
        </w:tc>
        <w:tc>
          <w:tcPr>
            <w:tcW w:w="0" w:type="auto"/>
          </w:tcPr>
          <w:p w14:paraId="0849248A" w14:textId="74D54E19" w:rsidR="000B58A6" w:rsidRPr="00B26FD2" w:rsidRDefault="008B0E33"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systematic continuing education program</w:t>
            </w:r>
          </w:p>
          <w:p w14:paraId="58C819B4" w14:textId="6CD1F392" w:rsidR="00F609B7" w:rsidRPr="00B26FD2" w:rsidRDefault="0003660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Received a training session the past 12 months, but not systematically geared towards an identified need</w:t>
            </w:r>
          </w:p>
        </w:tc>
        <w:tc>
          <w:tcPr>
            <w:tcW w:w="0" w:type="auto"/>
          </w:tcPr>
          <w:p w14:paraId="52473DE8" w14:textId="121ED296" w:rsidR="008B0E33" w:rsidRPr="00B26FD2" w:rsidRDefault="008B0E33"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systematic continuing education program</w:t>
            </w:r>
          </w:p>
          <w:p w14:paraId="72FB4FF0" w14:textId="618F0DE5" w:rsidR="00F609B7" w:rsidRPr="00B26FD2" w:rsidRDefault="0003660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Received a training session the past 12 months, but not systematically geared towards an identified need</w:t>
            </w:r>
          </w:p>
        </w:tc>
        <w:tc>
          <w:tcPr>
            <w:tcW w:w="0" w:type="auto"/>
          </w:tcPr>
          <w:p w14:paraId="5C37107C" w14:textId="4780463B" w:rsidR="008B0E33" w:rsidRPr="00B26FD2" w:rsidRDefault="008B0E33"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systematic continuing education program</w:t>
            </w:r>
          </w:p>
          <w:p w14:paraId="2E36A67F" w14:textId="64BEF59A" w:rsidR="00F609B7" w:rsidRPr="00B26FD2" w:rsidRDefault="0003660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Received a training session the past 12 months, but not systematically geared towards an identified need</w:t>
            </w:r>
          </w:p>
        </w:tc>
        <w:tc>
          <w:tcPr>
            <w:tcW w:w="0" w:type="auto"/>
          </w:tcPr>
          <w:p w14:paraId="0FFC0BA2" w14:textId="5B0893D9" w:rsidR="00F609B7" w:rsidRPr="00B26FD2" w:rsidRDefault="0028406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systematic continuing education program</w:t>
            </w:r>
          </w:p>
        </w:tc>
        <w:tc>
          <w:tcPr>
            <w:tcW w:w="0" w:type="auto"/>
          </w:tcPr>
          <w:p w14:paraId="38C76D2F" w14:textId="55B47DFD" w:rsidR="008B0E33" w:rsidRPr="00B26FD2" w:rsidRDefault="008B0E33"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systematic continuing education program</w:t>
            </w:r>
          </w:p>
          <w:p w14:paraId="16C4D3DB" w14:textId="2F2F246C" w:rsidR="00F609B7" w:rsidRPr="00B26FD2" w:rsidRDefault="0003660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Received a training session the past 12 months, but not systematically geared towards an identified need</w:t>
            </w:r>
          </w:p>
        </w:tc>
      </w:tr>
      <w:tr w:rsidR="00B01100" w:rsidRPr="00B26FD2" w14:paraId="197F65DB" w14:textId="77777777" w:rsidTr="3F286BD5">
        <w:trPr>
          <w:cantSplit/>
          <w:trHeight w:val="20"/>
        </w:trPr>
        <w:tc>
          <w:tcPr>
            <w:tcW w:w="1472" w:type="dxa"/>
          </w:tcPr>
          <w:p w14:paraId="3210521C" w14:textId="77777777" w:rsidR="000B734E" w:rsidRPr="00B26FD2" w:rsidRDefault="000B734E" w:rsidP="00B26FD2">
            <w:pPr>
              <w:rPr>
                <w:rFonts w:asciiTheme="minorHAnsi" w:hAnsiTheme="minorHAnsi" w:cstheme="minorHAnsi"/>
                <w:b/>
                <w:lang w:val="en-US"/>
              </w:rPr>
            </w:pPr>
            <w:r w:rsidRPr="00B26FD2">
              <w:rPr>
                <w:rFonts w:asciiTheme="minorHAnsi" w:hAnsiTheme="minorHAnsi" w:cstheme="minorHAnsi"/>
                <w:b/>
                <w:lang w:val="en-US"/>
              </w:rPr>
              <w:t>Equipment and infrastructure</w:t>
            </w:r>
          </w:p>
        </w:tc>
        <w:tc>
          <w:tcPr>
            <w:tcW w:w="1996" w:type="dxa"/>
          </w:tcPr>
          <w:p w14:paraId="79AC22E0" w14:textId="271634F5" w:rsidR="000B734E"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sufficiency in equipment and. infrastructure</w:t>
            </w:r>
          </w:p>
        </w:tc>
        <w:tc>
          <w:tcPr>
            <w:tcW w:w="0" w:type="auto"/>
          </w:tcPr>
          <w:p w14:paraId="5BC2F22B" w14:textId="1A501580" w:rsidR="000B734E"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sufficiency in equipment and. infrastructure</w:t>
            </w:r>
          </w:p>
        </w:tc>
        <w:tc>
          <w:tcPr>
            <w:tcW w:w="0" w:type="auto"/>
          </w:tcPr>
          <w:p w14:paraId="0D2AB0FF" w14:textId="77777777" w:rsidR="000B734E"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sufficiency in equipment and. infrastructure</w:t>
            </w:r>
          </w:p>
          <w:p w14:paraId="60D15321" w14:textId="413A18A4" w:rsidR="00C84FA1" w:rsidRPr="00B26FD2" w:rsidRDefault="00C84FA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Managed to work around the insufficiency</w:t>
            </w:r>
          </w:p>
        </w:tc>
        <w:tc>
          <w:tcPr>
            <w:tcW w:w="0" w:type="auto"/>
          </w:tcPr>
          <w:p w14:paraId="596F0E53" w14:textId="6060FCC8" w:rsidR="00734274"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sufficiency in equipment and. infrastructure</w:t>
            </w:r>
          </w:p>
        </w:tc>
        <w:tc>
          <w:tcPr>
            <w:tcW w:w="0" w:type="auto"/>
          </w:tcPr>
          <w:p w14:paraId="28DD86F3" w14:textId="04B603D6" w:rsidR="000B734E"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ood equipment and. infrastructure</w:t>
            </w:r>
          </w:p>
        </w:tc>
        <w:tc>
          <w:tcPr>
            <w:tcW w:w="0" w:type="auto"/>
          </w:tcPr>
          <w:p w14:paraId="2CA01EA7" w14:textId="77777777" w:rsidR="000B734E"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sufficiency in equipment and. infrastructure</w:t>
            </w:r>
          </w:p>
          <w:p w14:paraId="558ECEE6" w14:textId="15C4BABF" w:rsidR="008414A7" w:rsidRPr="00B26FD2" w:rsidRDefault="008414A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Managed to work around the insufficiency</w:t>
            </w:r>
          </w:p>
        </w:tc>
        <w:tc>
          <w:tcPr>
            <w:tcW w:w="0" w:type="auto"/>
          </w:tcPr>
          <w:p w14:paraId="4D7F1C78" w14:textId="56BFC427" w:rsidR="000B734E"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sufficiency in equipment and. infrastructure</w:t>
            </w:r>
          </w:p>
        </w:tc>
        <w:tc>
          <w:tcPr>
            <w:tcW w:w="0" w:type="auto"/>
          </w:tcPr>
          <w:p w14:paraId="5A94BC35" w14:textId="15D4DEBE" w:rsidR="000B734E" w:rsidRPr="00B26FD2" w:rsidRDefault="000B734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sufficiency in equipment and. infrastructure</w:t>
            </w:r>
          </w:p>
        </w:tc>
      </w:tr>
      <w:tr w:rsidR="00B01100" w:rsidRPr="00B26FD2" w14:paraId="3B95E4C6" w14:textId="77777777" w:rsidTr="3F286BD5">
        <w:trPr>
          <w:cantSplit/>
          <w:trHeight w:val="20"/>
        </w:trPr>
        <w:tc>
          <w:tcPr>
            <w:tcW w:w="1472" w:type="dxa"/>
          </w:tcPr>
          <w:p w14:paraId="47732FD1" w14:textId="77777777" w:rsidR="00F609B7" w:rsidRPr="00B26FD2" w:rsidRDefault="00F609B7" w:rsidP="00B26FD2">
            <w:pPr>
              <w:rPr>
                <w:rFonts w:asciiTheme="minorHAnsi" w:hAnsiTheme="minorHAnsi" w:cstheme="minorHAnsi"/>
                <w:b/>
                <w:lang w:val="en-US"/>
              </w:rPr>
            </w:pPr>
            <w:r w:rsidRPr="00B26FD2">
              <w:rPr>
                <w:rFonts w:asciiTheme="minorHAnsi" w:hAnsiTheme="minorHAnsi" w:cstheme="minorHAnsi"/>
                <w:b/>
                <w:lang w:val="en-US"/>
              </w:rPr>
              <w:lastRenderedPageBreak/>
              <w:t>Support from the hierarchy, peers or associations</w:t>
            </w:r>
          </w:p>
        </w:tc>
        <w:tc>
          <w:tcPr>
            <w:tcW w:w="1996" w:type="dxa"/>
          </w:tcPr>
          <w:p w14:paraId="26A2AFE2" w14:textId="77777777" w:rsidR="00F609B7" w:rsidRPr="00B26FD2" w:rsidRDefault="00D6506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Support provided by the head of the health center and other senior staff</w:t>
            </w:r>
          </w:p>
          <w:p w14:paraId="5E558733" w14:textId="61A19200" w:rsidR="00D213CB" w:rsidRPr="00B26FD2" w:rsidRDefault="00D213C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Support</w:t>
            </w:r>
            <w:r w:rsidR="00274BF4" w:rsidRPr="00B26FD2">
              <w:rPr>
                <w:rFonts w:asciiTheme="minorHAnsi" w:hAnsiTheme="minorHAnsi" w:cstheme="minorHAnsi"/>
                <w:lang w:val="en-US"/>
              </w:rPr>
              <w:t xml:space="preserve"> consists in </w:t>
            </w:r>
            <w:r w:rsidR="009D1515" w:rsidRPr="00B26FD2">
              <w:rPr>
                <w:rFonts w:asciiTheme="minorHAnsi" w:hAnsiTheme="minorHAnsi" w:cstheme="minorHAnsi"/>
                <w:lang w:val="en-US"/>
              </w:rPr>
              <w:t xml:space="preserve">feedback and advice regarding her </w:t>
            </w:r>
            <w:r w:rsidR="008D1FE5" w:rsidRPr="00B26FD2">
              <w:rPr>
                <w:rFonts w:asciiTheme="minorHAnsi" w:hAnsiTheme="minorHAnsi" w:cstheme="minorHAnsi"/>
                <w:lang w:val="en-US"/>
              </w:rPr>
              <w:t>performance, leading to a progressive improvement in the PCP’s perf</w:t>
            </w:r>
            <w:r w:rsidR="00E348F4" w:rsidRPr="00B26FD2">
              <w:rPr>
                <w:rFonts w:asciiTheme="minorHAnsi" w:hAnsiTheme="minorHAnsi" w:cstheme="minorHAnsi"/>
                <w:lang w:val="en-US"/>
              </w:rPr>
              <w:t>or</w:t>
            </w:r>
            <w:r w:rsidR="008D1FE5" w:rsidRPr="00B26FD2">
              <w:rPr>
                <w:rFonts w:asciiTheme="minorHAnsi" w:hAnsiTheme="minorHAnsi" w:cstheme="minorHAnsi"/>
                <w:lang w:val="en-US"/>
              </w:rPr>
              <w:t>mance</w:t>
            </w:r>
          </w:p>
        </w:tc>
        <w:tc>
          <w:tcPr>
            <w:tcW w:w="0" w:type="auto"/>
          </w:tcPr>
          <w:p w14:paraId="12309429" w14:textId="748B82C9" w:rsidR="00F609B7" w:rsidRPr="00B26FD2" w:rsidRDefault="003B6E1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Little support provided to the PCP </w:t>
            </w:r>
            <w:r w:rsidR="00B84D9E" w:rsidRPr="00B26FD2">
              <w:rPr>
                <w:rFonts w:asciiTheme="minorHAnsi" w:hAnsiTheme="minorHAnsi" w:cstheme="minorHAnsi"/>
                <w:bCs/>
                <w:lang w:val="en-US"/>
              </w:rPr>
              <w:t>or the rest of the primary care team</w:t>
            </w:r>
          </w:p>
        </w:tc>
        <w:tc>
          <w:tcPr>
            <w:tcW w:w="0" w:type="auto"/>
          </w:tcPr>
          <w:p w14:paraId="51FDF474" w14:textId="77777777" w:rsidR="00F609B7" w:rsidRPr="00B26FD2" w:rsidRDefault="00C172CF"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Support provided by the district health management teams, especially the district </w:t>
            </w:r>
            <w:r w:rsidR="00486E91" w:rsidRPr="00B26FD2">
              <w:rPr>
                <w:rFonts w:asciiTheme="minorHAnsi" w:hAnsiTheme="minorHAnsi" w:cstheme="minorHAnsi"/>
                <w:lang w:val="en-US"/>
              </w:rPr>
              <w:t>medical officer</w:t>
            </w:r>
          </w:p>
          <w:p w14:paraId="7B45B008" w14:textId="76034830" w:rsidR="009A263F" w:rsidRPr="00B26FD2" w:rsidRDefault="001A079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Support include</w:t>
            </w:r>
            <w:r w:rsidR="00EB1C3A" w:rsidRPr="00B26FD2">
              <w:rPr>
                <w:rFonts w:asciiTheme="minorHAnsi" w:hAnsiTheme="minorHAnsi" w:cstheme="minorHAnsi"/>
                <w:lang w:val="en-US"/>
              </w:rPr>
              <w:t xml:space="preserve">s </w:t>
            </w:r>
            <w:r w:rsidRPr="00B26FD2">
              <w:rPr>
                <w:rFonts w:asciiTheme="minorHAnsi" w:hAnsiTheme="minorHAnsi" w:cstheme="minorHAnsi"/>
                <w:lang w:val="en-US"/>
              </w:rPr>
              <w:t>connecting the PCPs with community leaders, explaining</w:t>
            </w:r>
            <w:r w:rsidR="00CB32FC" w:rsidRPr="00B26FD2">
              <w:rPr>
                <w:rFonts w:asciiTheme="minorHAnsi" w:hAnsiTheme="minorHAnsi" w:cstheme="minorHAnsi"/>
                <w:lang w:val="en-US"/>
              </w:rPr>
              <w:t xml:space="preserve"> their </w:t>
            </w:r>
            <w:r w:rsidR="00026DFD" w:rsidRPr="00B26FD2">
              <w:rPr>
                <w:rFonts w:asciiTheme="minorHAnsi" w:hAnsiTheme="minorHAnsi" w:cstheme="minorHAnsi"/>
                <w:lang w:val="en-US"/>
              </w:rPr>
              <w:t>roles to</w:t>
            </w:r>
            <w:r w:rsidRPr="00B26FD2">
              <w:rPr>
                <w:rFonts w:asciiTheme="minorHAnsi" w:hAnsiTheme="minorHAnsi" w:cstheme="minorHAnsi"/>
                <w:lang w:val="en-US"/>
              </w:rPr>
              <w:t xml:space="preserve"> the PCPs, providing tips for the facility management, and access to various policy documents</w:t>
            </w:r>
          </w:p>
          <w:p w14:paraId="6CB09A32" w14:textId="2B58888F" w:rsidR="00CB32FC" w:rsidRPr="00B26FD2" w:rsidRDefault="00026DF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Received coaching from the district medical officer</w:t>
            </w:r>
          </w:p>
        </w:tc>
        <w:tc>
          <w:tcPr>
            <w:tcW w:w="0" w:type="auto"/>
          </w:tcPr>
          <w:p w14:paraId="46094DA9" w14:textId="77777777" w:rsidR="002E7ADC" w:rsidRPr="00B26FD2" w:rsidRDefault="002E7ADC"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Support provided by the district health management teams, especially the district medical officer</w:t>
            </w:r>
          </w:p>
          <w:p w14:paraId="4E185DEF" w14:textId="492EED9A" w:rsidR="00F609B7" w:rsidRPr="00B26FD2" w:rsidRDefault="002E7ADC"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Support include</w:t>
            </w:r>
            <w:r w:rsidR="00EB1C3A" w:rsidRPr="00B26FD2">
              <w:rPr>
                <w:rFonts w:asciiTheme="minorHAnsi" w:hAnsiTheme="minorHAnsi" w:cstheme="minorHAnsi"/>
                <w:lang w:val="en-US"/>
              </w:rPr>
              <w:t xml:space="preserve">s </w:t>
            </w:r>
            <w:r w:rsidRPr="00B26FD2">
              <w:rPr>
                <w:rFonts w:asciiTheme="minorHAnsi" w:hAnsiTheme="minorHAnsi" w:cstheme="minorHAnsi"/>
                <w:lang w:val="en-US"/>
              </w:rPr>
              <w:t>connecting the PCPs with community leaders, explaining their roles to the PCPs, providing tips for the facility management, and access to various policy documents</w:t>
            </w:r>
          </w:p>
        </w:tc>
        <w:tc>
          <w:tcPr>
            <w:tcW w:w="0" w:type="auto"/>
          </w:tcPr>
          <w:p w14:paraId="0DC12A23" w14:textId="77777777" w:rsidR="00F609B7" w:rsidRPr="00B26FD2" w:rsidRDefault="00EA51FF"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support from peers and </w:t>
            </w:r>
            <w:r w:rsidR="0046115D" w:rsidRPr="00B26FD2">
              <w:rPr>
                <w:rFonts w:asciiTheme="minorHAnsi" w:hAnsiTheme="minorHAnsi" w:cstheme="minorHAnsi"/>
                <w:bCs/>
                <w:lang w:val="en-US"/>
              </w:rPr>
              <w:t>certain health authorities</w:t>
            </w:r>
          </w:p>
          <w:p w14:paraId="52A59FED" w14:textId="07509629" w:rsidR="0046115D" w:rsidRPr="00B26FD2" w:rsidRDefault="004611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But lack of financial support</w:t>
            </w:r>
          </w:p>
        </w:tc>
        <w:tc>
          <w:tcPr>
            <w:tcW w:w="0" w:type="auto"/>
          </w:tcPr>
          <w:p w14:paraId="11738CB5" w14:textId="77777777" w:rsidR="0086021D" w:rsidRPr="00B26FD2" w:rsidRDefault="006533F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Support from peers</w:t>
            </w:r>
            <w:r w:rsidR="0086021D" w:rsidRPr="00B26FD2">
              <w:rPr>
                <w:rFonts w:asciiTheme="minorHAnsi" w:hAnsiTheme="minorHAnsi" w:cstheme="minorHAnsi"/>
                <w:bCs/>
                <w:lang w:val="en-US"/>
              </w:rPr>
              <w:t xml:space="preserve"> and MGCs’ association</w:t>
            </w:r>
          </w:p>
          <w:p w14:paraId="13A5E7A4" w14:textId="5CA8E156" w:rsidR="00F609B7" w:rsidRPr="00B26FD2" w:rsidRDefault="0086021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Support consist</w:t>
            </w:r>
            <w:r w:rsidR="00422B42" w:rsidRPr="00B26FD2">
              <w:rPr>
                <w:rFonts w:asciiTheme="minorHAnsi" w:hAnsiTheme="minorHAnsi" w:cstheme="minorHAnsi"/>
                <w:bCs/>
                <w:lang w:val="en-US"/>
              </w:rPr>
              <w:t>s</w:t>
            </w:r>
            <w:r w:rsidRPr="00B26FD2">
              <w:rPr>
                <w:rFonts w:asciiTheme="minorHAnsi" w:hAnsiTheme="minorHAnsi" w:cstheme="minorHAnsi"/>
                <w:bCs/>
                <w:lang w:val="en-US"/>
              </w:rPr>
              <w:t xml:space="preserve"> in </w:t>
            </w:r>
            <w:r w:rsidR="006533F6" w:rsidRPr="00B26FD2">
              <w:rPr>
                <w:rFonts w:asciiTheme="minorHAnsi" w:hAnsiTheme="minorHAnsi" w:cstheme="minorHAnsi"/>
                <w:bCs/>
                <w:lang w:val="en-US"/>
              </w:rPr>
              <w:t xml:space="preserve">regular meetings </w:t>
            </w:r>
            <w:r w:rsidR="00B07B69" w:rsidRPr="00B26FD2">
              <w:rPr>
                <w:rFonts w:asciiTheme="minorHAnsi" w:hAnsiTheme="minorHAnsi" w:cstheme="minorHAnsi"/>
                <w:bCs/>
                <w:lang w:val="en-US"/>
              </w:rPr>
              <w:t xml:space="preserve">and other platforms to </w:t>
            </w:r>
            <w:r w:rsidR="006533F6" w:rsidRPr="00B26FD2">
              <w:rPr>
                <w:rFonts w:asciiTheme="minorHAnsi" w:hAnsiTheme="minorHAnsi" w:cstheme="minorHAnsi"/>
                <w:bCs/>
                <w:lang w:val="en-US"/>
              </w:rPr>
              <w:t>share advice and opportunities,</w:t>
            </w:r>
            <w:r w:rsidR="006E6C24" w:rsidRPr="00B26FD2">
              <w:rPr>
                <w:rFonts w:asciiTheme="minorHAnsi" w:hAnsiTheme="minorHAnsi" w:cstheme="minorHAnsi"/>
                <w:bCs/>
                <w:lang w:val="en-US"/>
              </w:rPr>
              <w:t xml:space="preserve"> </w:t>
            </w:r>
            <w:r w:rsidR="006533F6" w:rsidRPr="00B26FD2">
              <w:rPr>
                <w:rFonts w:asciiTheme="minorHAnsi" w:hAnsiTheme="minorHAnsi" w:cstheme="minorHAnsi"/>
                <w:bCs/>
                <w:lang w:val="en-US"/>
              </w:rPr>
              <w:t>financi</w:t>
            </w:r>
            <w:r w:rsidR="006E6C24" w:rsidRPr="00B26FD2">
              <w:rPr>
                <w:rFonts w:asciiTheme="minorHAnsi" w:hAnsiTheme="minorHAnsi" w:cstheme="minorHAnsi"/>
                <w:bCs/>
                <w:lang w:val="en-US"/>
              </w:rPr>
              <w:t xml:space="preserve">al support to set up the facility, and </w:t>
            </w:r>
            <w:r w:rsidR="00487DEF" w:rsidRPr="00B26FD2">
              <w:rPr>
                <w:rFonts w:asciiTheme="minorHAnsi" w:hAnsiTheme="minorHAnsi" w:cstheme="minorHAnsi"/>
                <w:bCs/>
                <w:lang w:val="en-US"/>
              </w:rPr>
              <w:t xml:space="preserve">various </w:t>
            </w:r>
            <w:r w:rsidR="008D1FE5" w:rsidRPr="00B26FD2">
              <w:rPr>
                <w:rFonts w:asciiTheme="minorHAnsi" w:hAnsiTheme="minorHAnsi" w:cstheme="minorHAnsi"/>
                <w:bCs/>
                <w:lang w:val="en-US"/>
              </w:rPr>
              <w:t>collaborations.</w:t>
            </w:r>
          </w:p>
          <w:p w14:paraId="36F5352B" w14:textId="4BB18453" w:rsidR="00981E7B" w:rsidRPr="00B26FD2" w:rsidRDefault="00981E7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itial support from the French NGO “Santé Sud”</w:t>
            </w:r>
          </w:p>
        </w:tc>
        <w:tc>
          <w:tcPr>
            <w:tcW w:w="0" w:type="auto"/>
          </w:tcPr>
          <w:p w14:paraId="4BA945DC" w14:textId="7D8368E4" w:rsidR="00487DEF" w:rsidRPr="00B26FD2" w:rsidRDefault="00071CA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P</w:t>
            </w:r>
            <w:r w:rsidR="00487DEF" w:rsidRPr="00B26FD2">
              <w:rPr>
                <w:rFonts w:asciiTheme="minorHAnsi" w:hAnsiTheme="minorHAnsi" w:cstheme="minorHAnsi"/>
                <w:bCs/>
                <w:lang w:val="en-US"/>
              </w:rPr>
              <w:t>eers and MGCs’ association</w:t>
            </w:r>
          </w:p>
          <w:p w14:paraId="70A7A48B" w14:textId="44C5F9DD" w:rsidR="00F609B7" w:rsidRPr="00B26FD2" w:rsidRDefault="00487DEF"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upport consists in regular meetings and other platforms to share advice and opportunities, financial support to set up the facility, and various </w:t>
            </w:r>
            <w:r w:rsidR="008D1FE5" w:rsidRPr="00B26FD2">
              <w:rPr>
                <w:rFonts w:asciiTheme="minorHAnsi" w:hAnsiTheme="minorHAnsi" w:cstheme="minorHAnsi"/>
                <w:bCs/>
                <w:lang w:val="en-US"/>
              </w:rPr>
              <w:t>collaborations.</w:t>
            </w:r>
          </w:p>
          <w:p w14:paraId="1C50FD8B" w14:textId="6A6066BF" w:rsidR="00981E7B" w:rsidRPr="00B26FD2" w:rsidRDefault="00981E7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nitial support from the French NGO “Santé Sud”</w:t>
            </w:r>
          </w:p>
        </w:tc>
        <w:tc>
          <w:tcPr>
            <w:tcW w:w="0" w:type="auto"/>
          </w:tcPr>
          <w:p w14:paraId="345A51EF" w14:textId="77777777" w:rsidR="002E7ADC" w:rsidRPr="00B26FD2" w:rsidRDefault="002E7ADC"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Support provided by the district health management teams, especially the district medical officer</w:t>
            </w:r>
          </w:p>
          <w:p w14:paraId="39BE209B" w14:textId="3F4EB825" w:rsidR="00F609B7" w:rsidRPr="00B26FD2" w:rsidRDefault="002E7ADC"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Support include</w:t>
            </w:r>
            <w:r w:rsidR="00EB1C3A" w:rsidRPr="00B26FD2">
              <w:rPr>
                <w:rFonts w:asciiTheme="minorHAnsi" w:hAnsiTheme="minorHAnsi" w:cstheme="minorHAnsi"/>
                <w:lang w:val="en-US"/>
              </w:rPr>
              <w:t xml:space="preserve">s </w:t>
            </w:r>
            <w:r w:rsidRPr="00B26FD2">
              <w:rPr>
                <w:rFonts w:asciiTheme="minorHAnsi" w:hAnsiTheme="minorHAnsi" w:cstheme="minorHAnsi"/>
                <w:lang w:val="en-US"/>
              </w:rPr>
              <w:t>connecting the PCPs with community leaders, explaining their roles to the PCPs, providing tips for the facility management, and access to various policy documents</w:t>
            </w:r>
          </w:p>
        </w:tc>
      </w:tr>
      <w:tr w:rsidR="00B01100" w:rsidRPr="00B26FD2" w14:paraId="04DCD860" w14:textId="77777777" w:rsidTr="3F286BD5">
        <w:trPr>
          <w:cantSplit/>
          <w:trHeight w:val="20"/>
        </w:trPr>
        <w:tc>
          <w:tcPr>
            <w:tcW w:w="1472" w:type="dxa"/>
          </w:tcPr>
          <w:p w14:paraId="00764B29" w14:textId="3477474B" w:rsidR="00A62421" w:rsidRPr="00B26FD2" w:rsidRDefault="5C18A119" w:rsidP="3F286BD5">
            <w:pPr>
              <w:rPr>
                <w:rFonts w:asciiTheme="minorHAnsi" w:hAnsiTheme="minorHAnsi" w:cstheme="minorBidi"/>
                <w:b/>
                <w:bCs/>
                <w:lang w:val="en-US"/>
              </w:rPr>
            </w:pPr>
            <w:r w:rsidRPr="3F286BD5">
              <w:rPr>
                <w:rFonts w:asciiTheme="minorHAnsi" w:hAnsiTheme="minorHAnsi" w:cstheme="minorBidi"/>
                <w:b/>
                <w:bCs/>
                <w:lang w:val="en-US"/>
              </w:rPr>
              <w:lastRenderedPageBreak/>
              <w:t xml:space="preserve">Leadership mandate given to the PCP and the degree of autonomy allocated to exert it </w:t>
            </w:r>
          </w:p>
        </w:tc>
        <w:tc>
          <w:tcPr>
            <w:tcW w:w="1996" w:type="dxa"/>
          </w:tcPr>
          <w:p w14:paraId="66754B72" w14:textId="2F491C28" w:rsidR="00A62421" w:rsidRPr="00B26FD2" w:rsidRDefault="00A6242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leadership mandate</w:t>
            </w:r>
            <w:r w:rsidR="008E73C6" w:rsidRPr="00B26FD2">
              <w:rPr>
                <w:rFonts w:asciiTheme="minorHAnsi" w:hAnsiTheme="minorHAnsi" w:cstheme="minorHAnsi"/>
                <w:bCs/>
                <w:lang w:val="en-US"/>
              </w:rPr>
              <w:t xml:space="preserve"> leading to few effort to strengthen the primary care team or facility</w:t>
            </w:r>
          </w:p>
        </w:tc>
        <w:tc>
          <w:tcPr>
            <w:tcW w:w="0" w:type="auto"/>
          </w:tcPr>
          <w:p w14:paraId="3CDC3572" w14:textId="7B0C1326" w:rsidR="00A62421" w:rsidRPr="00B26FD2" w:rsidRDefault="008E73C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 leadership mandate leading to few effort to strengthen the primary care team or facility</w:t>
            </w:r>
          </w:p>
        </w:tc>
        <w:tc>
          <w:tcPr>
            <w:tcW w:w="0" w:type="auto"/>
          </w:tcPr>
          <w:p w14:paraId="157B3070" w14:textId="77777777" w:rsidR="00A62421" w:rsidRPr="00B26FD2" w:rsidRDefault="00A6242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Official mandate to lead the health facility and coordinate health activities in the commune</w:t>
            </w:r>
          </w:p>
          <w:p w14:paraId="66FB38DE" w14:textId="790452B4" w:rsidR="00A73C36" w:rsidRPr="00B26FD2" w:rsidRDefault="001E709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A certain degree of autonomy but</w:t>
            </w:r>
            <w:r w:rsidR="008E290C" w:rsidRPr="00B26FD2">
              <w:rPr>
                <w:rFonts w:asciiTheme="minorHAnsi" w:hAnsiTheme="minorHAnsi" w:cstheme="minorHAnsi"/>
                <w:bCs/>
                <w:lang w:val="en-US"/>
              </w:rPr>
              <w:t xml:space="preserve"> limited by the obligation to respond to their own hierarchy and by the </w:t>
            </w:r>
            <w:r w:rsidR="008E290C" w:rsidRPr="00B26FD2">
              <w:rPr>
                <w:rFonts w:asciiTheme="minorHAnsi" w:hAnsiTheme="minorHAnsi" w:cstheme="minorHAnsi"/>
                <w:lang w:val="en-US"/>
              </w:rPr>
              <w:t>little room of manoeuvre for holding the primary care team accountable</w:t>
            </w:r>
          </w:p>
        </w:tc>
        <w:tc>
          <w:tcPr>
            <w:tcW w:w="0" w:type="auto"/>
          </w:tcPr>
          <w:p w14:paraId="5A46C9E0" w14:textId="77777777" w:rsidR="00A62421" w:rsidRPr="00B26FD2" w:rsidRDefault="00A6242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Official mandate to lead the health facility and coordinate health activities in the commune</w:t>
            </w:r>
          </w:p>
          <w:p w14:paraId="4EC19069" w14:textId="0DA99606" w:rsidR="00A73C36" w:rsidRPr="00B26FD2" w:rsidRDefault="007E79D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A certain degree of autonomy but limited by the obligation to respond to their own hierarchy and by the </w:t>
            </w:r>
            <w:r w:rsidRPr="00B26FD2">
              <w:rPr>
                <w:rFonts w:asciiTheme="minorHAnsi" w:hAnsiTheme="minorHAnsi" w:cstheme="minorHAnsi"/>
                <w:lang w:val="en-US"/>
              </w:rPr>
              <w:t>little room of manoeuvre for holding the primary care team accountable</w:t>
            </w:r>
          </w:p>
        </w:tc>
        <w:tc>
          <w:tcPr>
            <w:tcW w:w="0" w:type="auto"/>
          </w:tcPr>
          <w:p w14:paraId="08839480" w14:textId="77777777" w:rsidR="00A62421" w:rsidRPr="00B26FD2" w:rsidRDefault="00A6242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Owner of the health facility, thus a de facto mandate to lead it </w:t>
            </w:r>
          </w:p>
          <w:p w14:paraId="06F047CB" w14:textId="03D3AB42" w:rsidR="00A73C36" w:rsidRPr="00B26FD2" w:rsidRDefault="00A73C3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reat autonomy for taking decisions</w:t>
            </w:r>
          </w:p>
        </w:tc>
        <w:tc>
          <w:tcPr>
            <w:tcW w:w="0" w:type="auto"/>
          </w:tcPr>
          <w:p w14:paraId="6C478B2C" w14:textId="77777777" w:rsidR="00A62421" w:rsidRPr="00B26FD2" w:rsidRDefault="00A6242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Owner of the health facility, thus a de facto mandate to lead it </w:t>
            </w:r>
          </w:p>
          <w:p w14:paraId="4AFEF71C" w14:textId="0FB30B80" w:rsidR="00497AEA" w:rsidRPr="00B26FD2" w:rsidRDefault="00497AE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reat autonomy for taking decisions</w:t>
            </w:r>
          </w:p>
        </w:tc>
        <w:tc>
          <w:tcPr>
            <w:tcW w:w="0" w:type="auto"/>
          </w:tcPr>
          <w:p w14:paraId="6B7A8A7C" w14:textId="77777777" w:rsidR="00A62421" w:rsidRPr="00B26FD2" w:rsidRDefault="00A6242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Owner of the health facility, thus a de facto mandate to lead it </w:t>
            </w:r>
          </w:p>
          <w:p w14:paraId="3C22971A" w14:textId="571FB9CC" w:rsidR="00497AEA" w:rsidRPr="00B26FD2" w:rsidRDefault="00497AE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reat autonomy for taking decisions</w:t>
            </w:r>
          </w:p>
        </w:tc>
        <w:tc>
          <w:tcPr>
            <w:tcW w:w="0" w:type="auto"/>
          </w:tcPr>
          <w:p w14:paraId="4EDC0C3C" w14:textId="77777777" w:rsidR="00A62421" w:rsidRPr="00B26FD2" w:rsidRDefault="00A6242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Official mandate to lead the health facility and coordinate health activities in the commune</w:t>
            </w:r>
          </w:p>
          <w:p w14:paraId="66210692" w14:textId="6ACE453E" w:rsidR="007E79D4" w:rsidRPr="00B26FD2" w:rsidRDefault="007E79D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A certain degree of autonomy but limited by the obligation to respond to their own hierarchy and by the </w:t>
            </w:r>
            <w:r w:rsidRPr="00B26FD2">
              <w:rPr>
                <w:rFonts w:asciiTheme="minorHAnsi" w:hAnsiTheme="minorHAnsi" w:cstheme="minorHAnsi"/>
                <w:lang w:val="en-US"/>
              </w:rPr>
              <w:t>little room of manoeuvre for holding the primary care team accountable</w:t>
            </w:r>
          </w:p>
        </w:tc>
      </w:tr>
      <w:tr w:rsidR="00B01100" w:rsidRPr="00B26FD2" w14:paraId="07E9F8E2" w14:textId="77777777" w:rsidTr="3F286BD5">
        <w:trPr>
          <w:cantSplit/>
          <w:trHeight w:val="20"/>
        </w:trPr>
        <w:tc>
          <w:tcPr>
            <w:tcW w:w="1472" w:type="dxa"/>
          </w:tcPr>
          <w:p w14:paraId="27659ACA" w14:textId="34A09F73" w:rsidR="00101550" w:rsidRPr="00B26FD2" w:rsidRDefault="00101550" w:rsidP="00B26FD2">
            <w:pPr>
              <w:rPr>
                <w:rFonts w:asciiTheme="minorHAnsi" w:hAnsiTheme="minorHAnsi" w:cstheme="minorHAnsi"/>
                <w:b/>
                <w:lang w:val="en-US"/>
              </w:rPr>
            </w:pPr>
            <w:r w:rsidRPr="00B26FD2">
              <w:rPr>
                <w:rFonts w:asciiTheme="minorHAnsi" w:hAnsiTheme="minorHAnsi" w:cstheme="minorHAnsi"/>
                <w:b/>
                <w:lang w:val="en-US"/>
              </w:rPr>
              <w:lastRenderedPageBreak/>
              <w:t xml:space="preserve">Modalities of the financing of the PCPs’ </w:t>
            </w:r>
            <w:r w:rsidR="00B5173F" w:rsidRPr="00B26FD2">
              <w:rPr>
                <w:rFonts w:asciiTheme="minorHAnsi" w:hAnsiTheme="minorHAnsi" w:cstheme="minorHAnsi"/>
                <w:b/>
                <w:lang w:val="en-US"/>
              </w:rPr>
              <w:t>practices</w:t>
            </w:r>
          </w:p>
        </w:tc>
        <w:tc>
          <w:tcPr>
            <w:tcW w:w="1996" w:type="dxa"/>
          </w:tcPr>
          <w:p w14:paraId="0310CEE5"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financing from the church but a great part is financed by the income generated by the health services </w:t>
            </w:r>
          </w:p>
          <w:p w14:paraId="27C3C622" w14:textId="77777777" w:rsidR="00983F0A" w:rsidRPr="00B26FD2" w:rsidRDefault="00D868A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till </w:t>
            </w:r>
            <w:r w:rsidR="00983F0A" w:rsidRPr="00B26FD2">
              <w:rPr>
                <w:rFonts w:asciiTheme="minorHAnsi" w:hAnsiTheme="minorHAnsi" w:cstheme="minorHAnsi"/>
                <w:bCs/>
                <w:lang w:val="en-US"/>
              </w:rPr>
              <w:t>some</w:t>
            </w:r>
            <w:r w:rsidRPr="00B26FD2">
              <w:rPr>
                <w:rFonts w:asciiTheme="minorHAnsi" w:hAnsiTheme="minorHAnsi" w:cstheme="minorHAnsi"/>
                <w:bCs/>
                <w:lang w:val="en-US"/>
              </w:rPr>
              <w:t xml:space="preserve"> pressure for financial survival</w:t>
            </w:r>
            <w:r w:rsidR="00DC0B59" w:rsidRPr="00B26FD2">
              <w:rPr>
                <w:rFonts w:asciiTheme="minorHAnsi" w:hAnsiTheme="minorHAnsi" w:cstheme="minorHAnsi"/>
                <w:bCs/>
                <w:lang w:val="en-US"/>
              </w:rPr>
              <w:t xml:space="preserve"> leading to effort to seek patient’s satisfaction</w:t>
            </w:r>
          </w:p>
          <w:p w14:paraId="63A2FC30" w14:textId="5B30768B" w:rsidR="00D868AB" w:rsidRPr="00B26FD2" w:rsidRDefault="00983F0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ervices costs are kept acceptable thanks to the church’s support but also costs containment strategies (no permanent opening) </w:t>
            </w:r>
          </w:p>
        </w:tc>
        <w:tc>
          <w:tcPr>
            <w:tcW w:w="0" w:type="auto"/>
          </w:tcPr>
          <w:p w14:paraId="4B26D1FD"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Partially financed by the State and partially by the income generated by the health services</w:t>
            </w:r>
          </w:p>
          <w:p w14:paraId="7EB19A45" w14:textId="2E43F3CF" w:rsidR="00774CB4" w:rsidRPr="00B26FD2" w:rsidRDefault="00774CB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ess financial pressure than the other cases (</w:t>
            </w:r>
            <w:r w:rsidR="00C75079" w:rsidRPr="00B26FD2">
              <w:rPr>
                <w:rFonts w:asciiTheme="minorHAnsi" w:hAnsiTheme="minorHAnsi" w:cstheme="minorHAnsi"/>
                <w:bCs/>
                <w:lang w:val="en-US"/>
              </w:rPr>
              <w:t>large part f the staff is financed by the State)</w:t>
            </w:r>
          </w:p>
        </w:tc>
        <w:tc>
          <w:tcPr>
            <w:tcW w:w="0" w:type="auto"/>
          </w:tcPr>
          <w:p w14:paraId="64531143"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Partially financed by the State and partially by the income generated by the health services</w:t>
            </w:r>
          </w:p>
          <w:p w14:paraId="7E784B4A" w14:textId="61CA2A0E" w:rsidR="007D4678" w:rsidRPr="00B26FD2" w:rsidRDefault="007D467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ess financial pressure than the other cases (large part f the staff is financed by the State)</w:t>
            </w:r>
          </w:p>
        </w:tc>
        <w:tc>
          <w:tcPr>
            <w:tcW w:w="0" w:type="auto"/>
          </w:tcPr>
          <w:p w14:paraId="06CE53B2"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Partially financed by the State and partially by the income generated by the health services</w:t>
            </w:r>
          </w:p>
          <w:p w14:paraId="67ED4A65" w14:textId="346D84D1" w:rsidR="007D4678" w:rsidRPr="00B26FD2" w:rsidRDefault="007D467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ess financial pressure than the other cases (large part f the staff is financed by the State)</w:t>
            </w:r>
          </w:p>
        </w:tc>
        <w:tc>
          <w:tcPr>
            <w:tcW w:w="0" w:type="auto"/>
          </w:tcPr>
          <w:p w14:paraId="5E04BBE5"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Entirely financed by private funds, mainly income generate by the services provided</w:t>
            </w:r>
          </w:p>
          <w:p w14:paraId="5FBCADD2" w14:textId="309AB520" w:rsidR="00101550" w:rsidRPr="00B26FD2" w:rsidRDefault="00156C5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High pressure for financial survival,</w:t>
            </w:r>
            <w:r w:rsidR="00101550" w:rsidRPr="00B26FD2">
              <w:rPr>
                <w:rFonts w:asciiTheme="minorHAnsi" w:hAnsiTheme="minorHAnsi" w:cstheme="minorHAnsi"/>
                <w:bCs/>
                <w:lang w:val="en-US"/>
              </w:rPr>
              <w:t xml:space="preserve"> lead</w:t>
            </w:r>
            <w:r w:rsidRPr="00B26FD2">
              <w:rPr>
                <w:rFonts w:asciiTheme="minorHAnsi" w:hAnsiTheme="minorHAnsi" w:cstheme="minorHAnsi"/>
                <w:bCs/>
                <w:lang w:val="en-US"/>
              </w:rPr>
              <w:t xml:space="preserve">ing </w:t>
            </w:r>
            <w:r w:rsidR="00101550" w:rsidRPr="00B26FD2">
              <w:rPr>
                <w:rFonts w:asciiTheme="minorHAnsi" w:hAnsiTheme="minorHAnsi" w:cstheme="minorHAnsi"/>
                <w:bCs/>
                <w:lang w:val="en-US"/>
              </w:rPr>
              <w:t>to actively seek patient’s satisfaction but also to increased cost</w:t>
            </w:r>
          </w:p>
        </w:tc>
        <w:tc>
          <w:tcPr>
            <w:tcW w:w="0" w:type="auto"/>
          </w:tcPr>
          <w:p w14:paraId="7D9EDE4A"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financing from the NGO “Santé Sud” but mainly at the beginning, </w:t>
            </w:r>
            <w:r w:rsidR="005A6D57" w:rsidRPr="00B26FD2">
              <w:rPr>
                <w:rFonts w:asciiTheme="minorHAnsi" w:hAnsiTheme="minorHAnsi" w:cstheme="minorHAnsi"/>
                <w:bCs/>
                <w:lang w:val="en-US"/>
              </w:rPr>
              <w:t>a great</w:t>
            </w:r>
            <w:r w:rsidRPr="00B26FD2">
              <w:rPr>
                <w:rFonts w:asciiTheme="minorHAnsi" w:hAnsiTheme="minorHAnsi" w:cstheme="minorHAnsi"/>
                <w:bCs/>
                <w:lang w:val="en-US"/>
              </w:rPr>
              <w:t xml:space="preserve"> part is financed by the income generated by the health services</w:t>
            </w:r>
          </w:p>
          <w:p w14:paraId="52C2C5A0" w14:textId="6E83D7ED" w:rsidR="00983F0A" w:rsidRPr="00B26FD2" w:rsidRDefault="00983F0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Still some pressure for financial survival leading to effort to seek patient’s satisfaction but also</w:t>
            </w:r>
            <w:r w:rsidR="008258CF" w:rsidRPr="00B26FD2">
              <w:rPr>
                <w:rFonts w:asciiTheme="minorHAnsi" w:hAnsiTheme="minorHAnsi" w:cstheme="minorHAnsi"/>
                <w:bCs/>
                <w:lang w:val="en-US"/>
              </w:rPr>
              <w:t xml:space="preserve"> and increase in costs (even if much less than case 5)</w:t>
            </w:r>
          </w:p>
          <w:p w14:paraId="64653996" w14:textId="238026CF" w:rsidR="00983F0A" w:rsidRPr="00B26FD2" w:rsidRDefault="00983F0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Services costs are kept acceptable thanks to costs containment strategies (</w:t>
            </w:r>
            <w:r w:rsidR="008258CF" w:rsidRPr="00B26FD2">
              <w:rPr>
                <w:rFonts w:asciiTheme="minorHAnsi" w:hAnsiTheme="minorHAnsi" w:cstheme="minorHAnsi"/>
                <w:bCs/>
                <w:lang w:val="en-US"/>
              </w:rPr>
              <w:t>use of generic drugs</w:t>
            </w:r>
            <w:r w:rsidR="00DD4A31" w:rsidRPr="00B26FD2">
              <w:rPr>
                <w:rFonts w:asciiTheme="minorHAnsi" w:hAnsiTheme="minorHAnsi" w:cstheme="minorHAnsi"/>
                <w:bCs/>
                <w:lang w:val="en-US"/>
              </w:rPr>
              <w:t>, only one physician, etc.</w:t>
            </w:r>
            <w:r w:rsidRPr="00B26FD2">
              <w:rPr>
                <w:rFonts w:asciiTheme="minorHAnsi" w:hAnsiTheme="minorHAnsi" w:cstheme="minorHAnsi"/>
                <w:bCs/>
                <w:lang w:val="en-US"/>
              </w:rPr>
              <w:t>)</w:t>
            </w:r>
            <w:r w:rsidR="008258CF" w:rsidRPr="00B26FD2">
              <w:rPr>
                <w:rFonts w:asciiTheme="minorHAnsi" w:hAnsiTheme="minorHAnsi" w:cstheme="minorHAnsi"/>
                <w:bCs/>
                <w:lang w:val="en-US"/>
              </w:rPr>
              <w:t xml:space="preserve"> and an improved financial management </w:t>
            </w:r>
            <w:r w:rsidR="008258CF" w:rsidRPr="00B26FD2">
              <w:rPr>
                <w:rFonts w:asciiTheme="minorHAnsi" w:hAnsiTheme="minorHAnsi" w:cstheme="minorHAnsi"/>
                <w:bCs/>
                <w:lang w:val="en-US"/>
              </w:rPr>
              <w:lastRenderedPageBreak/>
              <w:t>with the help of a professional accountant</w:t>
            </w:r>
          </w:p>
        </w:tc>
        <w:tc>
          <w:tcPr>
            <w:tcW w:w="0" w:type="auto"/>
          </w:tcPr>
          <w:p w14:paraId="78966600"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 xml:space="preserve">Some financing from the NGO “Santé Sud” but mainly at the beginning, </w:t>
            </w:r>
            <w:r w:rsidR="005A6D57" w:rsidRPr="00B26FD2">
              <w:rPr>
                <w:rFonts w:asciiTheme="minorHAnsi" w:hAnsiTheme="minorHAnsi" w:cstheme="minorHAnsi"/>
                <w:bCs/>
                <w:lang w:val="en-US"/>
              </w:rPr>
              <w:t>a great</w:t>
            </w:r>
            <w:r w:rsidRPr="00B26FD2">
              <w:rPr>
                <w:rFonts w:asciiTheme="minorHAnsi" w:hAnsiTheme="minorHAnsi" w:cstheme="minorHAnsi"/>
                <w:bCs/>
                <w:lang w:val="en-US"/>
              </w:rPr>
              <w:t xml:space="preserve"> part is financed by the income generated by the health services</w:t>
            </w:r>
          </w:p>
          <w:p w14:paraId="5593E806" w14:textId="77777777" w:rsidR="00231E10" w:rsidRPr="00B26FD2" w:rsidRDefault="00231E1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Still some pressure for financial survival leading to effort to seek patient’s satisfaction but also and increase in costs (even if much less than case 5)</w:t>
            </w:r>
          </w:p>
          <w:p w14:paraId="538172D7" w14:textId="2639180E" w:rsidR="00231E10" w:rsidRPr="00B26FD2" w:rsidRDefault="00231E1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ervices costs are kept acceptable thanks to costs containment strategies (use of generic drugs, only one physician, etc.) and an improved financial management </w:t>
            </w:r>
            <w:r w:rsidRPr="00B26FD2">
              <w:rPr>
                <w:rFonts w:asciiTheme="minorHAnsi" w:hAnsiTheme="minorHAnsi" w:cstheme="minorHAnsi"/>
                <w:bCs/>
                <w:lang w:val="en-US"/>
              </w:rPr>
              <w:lastRenderedPageBreak/>
              <w:t>with the help of a professional</w:t>
            </w:r>
          </w:p>
        </w:tc>
        <w:tc>
          <w:tcPr>
            <w:tcW w:w="0" w:type="auto"/>
          </w:tcPr>
          <w:p w14:paraId="09EE6988" w14:textId="77777777" w:rsidR="00101550" w:rsidRPr="00B26FD2" w:rsidRDefault="0010155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Partially financed by the State and partially by the income generated by the health services</w:t>
            </w:r>
          </w:p>
          <w:p w14:paraId="2B1FA1C3" w14:textId="08250AA7" w:rsidR="007D4678" w:rsidRPr="00B26FD2" w:rsidRDefault="007D467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ess financial pressure than the other cases (large part f the staff is financed by the State)s</w:t>
            </w:r>
          </w:p>
        </w:tc>
      </w:tr>
      <w:tr w:rsidR="00FE3C49" w:rsidRPr="00B26FD2" w14:paraId="2BF2B6AC" w14:textId="77777777" w:rsidTr="3F286BD5">
        <w:trPr>
          <w:cantSplit/>
          <w:trHeight w:val="20"/>
        </w:trPr>
        <w:tc>
          <w:tcPr>
            <w:tcW w:w="1472" w:type="dxa"/>
          </w:tcPr>
          <w:p w14:paraId="0F239BF7" w14:textId="0FADC715" w:rsidR="00FE3C49" w:rsidRPr="00B26FD2" w:rsidRDefault="00FE3C49" w:rsidP="00B26FD2">
            <w:pPr>
              <w:rPr>
                <w:rFonts w:asciiTheme="minorHAnsi" w:hAnsiTheme="minorHAnsi" w:cstheme="minorHAnsi"/>
                <w:b/>
                <w:lang w:val="en-US"/>
              </w:rPr>
            </w:pPr>
            <w:r w:rsidRPr="00B26FD2">
              <w:rPr>
                <w:rFonts w:asciiTheme="minorHAnsi" w:hAnsiTheme="minorHAnsi" w:cstheme="minorHAnsi"/>
                <w:b/>
                <w:lang w:val="en-US"/>
              </w:rPr>
              <w:t>Fulfilment of the PCP'</w:t>
            </w:r>
            <w:r w:rsidR="0050322B" w:rsidRPr="00B26FD2">
              <w:rPr>
                <w:rFonts w:asciiTheme="minorHAnsi" w:hAnsiTheme="minorHAnsi" w:cstheme="minorHAnsi"/>
                <w:b/>
                <w:lang w:val="en-US"/>
              </w:rPr>
              <w:t xml:space="preserve">s </w:t>
            </w:r>
            <w:r w:rsidRPr="00B26FD2">
              <w:rPr>
                <w:rFonts w:asciiTheme="minorHAnsi" w:hAnsiTheme="minorHAnsi" w:cstheme="minorHAnsi"/>
                <w:b/>
                <w:lang w:val="en-US"/>
              </w:rPr>
              <w:t>personal need</w:t>
            </w:r>
            <w:r w:rsidR="00B13615" w:rsidRPr="00B26FD2">
              <w:rPr>
                <w:rFonts w:asciiTheme="minorHAnsi" w:hAnsiTheme="minorHAnsi" w:cstheme="minorHAnsi"/>
                <w:b/>
                <w:lang w:val="en-US"/>
              </w:rPr>
              <w:t>s</w:t>
            </w:r>
          </w:p>
        </w:tc>
        <w:tc>
          <w:tcPr>
            <w:tcW w:w="1996" w:type="dxa"/>
          </w:tcPr>
          <w:p w14:paraId="3E3C4586" w14:textId="77777777" w:rsidR="00575C14" w:rsidRPr="00B26FD2" w:rsidRDefault="007B4352"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ood</w:t>
            </w:r>
            <w:r w:rsidR="00575C14" w:rsidRPr="00B26FD2">
              <w:rPr>
                <w:rFonts w:asciiTheme="minorHAnsi" w:hAnsiTheme="minorHAnsi" w:cstheme="minorHAnsi"/>
                <w:bCs/>
                <w:lang w:val="en-US"/>
              </w:rPr>
              <w:t xml:space="preserve">. </w:t>
            </w:r>
          </w:p>
          <w:p w14:paraId="6BBF390C" w14:textId="77777777" w:rsidR="00FE3C49" w:rsidRPr="00B26FD2" w:rsidRDefault="00575C1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H</w:t>
            </w:r>
            <w:r w:rsidR="007B4352" w:rsidRPr="00B26FD2">
              <w:rPr>
                <w:rFonts w:asciiTheme="minorHAnsi" w:hAnsiTheme="minorHAnsi" w:cstheme="minorHAnsi"/>
                <w:bCs/>
                <w:lang w:val="en-US"/>
              </w:rPr>
              <w:t>as all evenings and afternoons free</w:t>
            </w:r>
            <w:r w:rsidRPr="00B26FD2">
              <w:rPr>
                <w:rFonts w:asciiTheme="minorHAnsi" w:hAnsiTheme="minorHAnsi" w:cstheme="minorHAnsi"/>
                <w:bCs/>
                <w:lang w:val="en-US"/>
              </w:rPr>
              <w:t xml:space="preserve">. </w:t>
            </w:r>
          </w:p>
          <w:p w14:paraId="6914552E" w14:textId="77777777" w:rsidR="00575C14" w:rsidRPr="00B26FD2" w:rsidRDefault="00575C1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s well integrated in her workplace community but n</w:t>
            </w:r>
            <w:r w:rsidR="007300BC" w:rsidRPr="00B26FD2">
              <w:rPr>
                <w:rFonts w:asciiTheme="minorHAnsi" w:hAnsiTheme="minorHAnsi" w:cstheme="minorHAnsi"/>
                <w:bCs/>
                <w:lang w:val="en-US"/>
              </w:rPr>
              <w:t>o</w:t>
            </w:r>
            <w:r w:rsidRPr="00B26FD2">
              <w:rPr>
                <w:rFonts w:asciiTheme="minorHAnsi" w:hAnsiTheme="minorHAnsi" w:cstheme="minorHAnsi"/>
                <w:bCs/>
                <w:lang w:val="en-US"/>
              </w:rPr>
              <w:t xml:space="preserve">t very much in the community </w:t>
            </w:r>
            <w:r w:rsidR="00051D0B" w:rsidRPr="00B26FD2">
              <w:rPr>
                <w:rFonts w:asciiTheme="minorHAnsi" w:hAnsiTheme="minorHAnsi" w:cstheme="minorHAnsi"/>
                <w:bCs/>
                <w:lang w:val="en-US"/>
              </w:rPr>
              <w:t>the practice covers</w:t>
            </w:r>
            <w:r w:rsidR="00BB32A3" w:rsidRPr="00B26FD2">
              <w:rPr>
                <w:rFonts w:asciiTheme="minorHAnsi" w:hAnsiTheme="minorHAnsi" w:cstheme="minorHAnsi"/>
                <w:bCs/>
                <w:lang w:val="en-US"/>
              </w:rPr>
              <w:t>.</w:t>
            </w:r>
          </w:p>
          <w:p w14:paraId="64230BD3" w14:textId="51C2A63D" w:rsidR="00016016" w:rsidRPr="00B26FD2" w:rsidRDefault="0001601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Want </w:t>
            </w:r>
            <w:r w:rsidRPr="00B26FD2">
              <w:rPr>
                <w:rFonts w:asciiTheme="minorHAnsi" w:hAnsiTheme="minorHAnsi" w:cstheme="minorHAnsi"/>
                <w:lang w:val="en-US"/>
              </w:rPr>
              <w:t>to embrace other  professional activities (or have a specialty training)</w:t>
            </w:r>
          </w:p>
        </w:tc>
        <w:tc>
          <w:tcPr>
            <w:tcW w:w="0" w:type="auto"/>
          </w:tcPr>
          <w:p w14:paraId="7F897A8C" w14:textId="77777777" w:rsidR="00051D0B" w:rsidRPr="00B26FD2" w:rsidRDefault="00051D0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Average </w:t>
            </w:r>
          </w:p>
          <w:p w14:paraId="15032C50" w14:textId="3AFE7E48" w:rsidR="00FE3C49" w:rsidRPr="00B26FD2" w:rsidRDefault="00A43B0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eeds to </w:t>
            </w:r>
            <w:r w:rsidR="00BF3526" w:rsidRPr="00B26FD2">
              <w:rPr>
                <w:rFonts w:asciiTheme="minorHAnsi" w:hAnsiTheme="minorHAnsi" w:cstheme="minorHAnsi"/>
                <w:bCs/>
                <w:lang w:val="en-US"/>
              </w:rPr>
              <w:t xml:space="preserve">do </w:t>
            </w:r>
            <w:r w:rsidRPr="00B26FD2">
              <w:rPr>
                <w:rFonts w:asciiTheme="minorHAnsi" w:hAnsiTheme="minorHAnsi" w:cstheme="minorHAnsi"/>
                <w:bCs/>
                <w:lang w:val="en-US"/>
              </w:rPr>
              <w:t xml:space="preserve">many </w:t>
            </w:r>
            <w:r w:rsidR="00BB32A3" w:rsidRPr="00B26FD2">
              <w:rPr>
                <w:rFonts w:asciiTheme="minorHAnsi" w:hAnsiTheme="minorHAnsi" w:cstheme="minorHAnsi"/>
                <w:bCs/>
                <w:lang w:val="en-US"/>
              </w:rPr>
              <w:t>shifts.</w:t>
            </w:r>
            <w:r w:rsidR="002C13EA" w:rsidRPr="00B26FD2">
              <w:rPr>
                <w:rFonts w:asciiTheme="minorHAnsi" w:hAnsiTheme="minorHAnsi" w:cstheme="minorHAnsi"/>
                <w:bCs/>
                <w:lang w:val="en-US"/>
              </w:rPr>
              <w:t xml:space="preserve"> </w:t>
            </w:r>
          </w:p>
          <w:p w14:paraId="41AB20C1" w14:textId="77777777" w:rsidR="00051D0B" w:rsidRPr="00B26FD2" w:rsidRDefault="00051D0B"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Not well integrated neither in her workplace community nor on the broader community the practice</w:t>
            </w:r>
            <w:r w:rsidR="00BB32A3" w:rsidRPr="00B26FD2">
              <w:rPr>
                <w:rFonts w:asciiTheme="minorHAnsi" w:hAnsiTheme="minorHAnsi" w:cstheme="minorHAnsi"/>
                <w:bCs/>
                <w:lang w:val="en-US"/>
              </w:rPr>
              <w:t xml:space="preserve"> c</w:t>
            </w:r>
            <w:r w:rsidRPr="00B26FD2">
              <w:rPr>
                <w:rFonts w:asciiTheme="minorHAnsi" w:hAnsiTheme="minorHAnsi" w:cstheme="minorHAnsi"/>
                <w:bCs/>
                <w:lang w:val="en-US"/>
              </w:rPr>
              <w:t>overs</w:t>
            </w:r>
          </w:p>
          <w:p w14:paraId="2F89873A" w14:textId="5D147191" w:rsidR="00016016" w:rsidRPr="00B26FD2" w:rsidRDefault="0001601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Want </w:t>
            </w:r>
            <w:r w:rsidRPr="00B26FD2">
              <w:rPr>
                <w:rFonts w:asciiTheme="minorHAnsi" w:hAnsiTheme="minorHAnsi" w:cstheme="minorHAnsi"/>
                <w:lang w:val="en-US"/>
              </w:rPr>
              <w:t>to embrace other  professional activities (or have a specialty training)</w:t>
            </w:r>
          </w:p>
        </w:tc>
        <w:tc>
          <w:tcPr>
            <w:tcW w:w="0" w:type="auto"/>
          </w:tcPr>
          <w:p w14:paraId="44FF5580" w14:textId="77777777" w:rsidR="00357E75" w:rsidRPr="00B26FD2" w:rsidRDefault="00357E75"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Average. </w:t>
            </w:r>
          </w:p>
          <w:p w14:paraId="1CCD60E4" w14:textId="302B610E" w:rsidR="00A43B06" w:rsidRPr="00B26FD2" w:rsidRDefault="00A43B0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Very busy schedule</w:t>
            </w:r>
          </w:p>
          <w:p w14:paraId="51223528" w14:textId="735DA77A" w:rsidR="00357E75" w:rsidRPr="00B26FD2" w:rsidRDefault="009D617F"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I</w:t>
            </w:r>
            <w:r w:rsidR="00357E75" w:rsidRPr="00B26FD2">
              <w:rPr>
                <w:rFonts w:asciiTheme="minorHAnsi" w:hAnsiTheme="minorHAnsi" w:cstheme="minorHAnsi"/>
                <w:bCs/>
                <w:lang w:val="en-US"/>
              </w:rPr>
              <w:t>ntegrat</w:t>
            </w:r>
            <w:r w:rsidRPr="00B26FD2">
              <w:rPr>
                <w:rFonts w:asciiTheme="minorHAnsi" w:hAnsiTheme="minorHAnsi" w:cstheme="minorHAnsi"/>
                <w:bCs/>
                <w:lang w:val="en-US"/>
              </w:rPr>
              <w:t>ed</w:t>
            </w:r>
            <w:r w:rsidR="00357E75" w:rsidRPr="00B26FD2">
              <w:rPr>
                <w:rFonts w:asciiTheme="minorHAnsi" w:hAnsiTheme="minorHAnsi" w:cstheme="minorHAnsi"/>
                <w:bCs/>
                <w:lang w:val="en-US"/>
              </w:rPr>
              <w:t xml:space="preserve"> in the </w:t>
            </w:r>
            <w:r w:rsidR="00D140CC" w:rsidRPr="00B26FD2">
              <w:rPr>
                <w:rFonts w:asciiTheme="minorHAnsi" w:hAnsiTheme="minorHAnsi" w:cstheme="minorHAnsi"/>
                <w:bCs/>
                <w:lang w:val="en-US"/>
              </w:rPr>
              <w:t xml:space="preserve">community </w:t>
            </w:r>
            <w:r w:rsidR="00756404" w:rsidRPr="00B26FD2">
              <w:rPr>
                <w:rFonts w:asciiTheme="minorHAnsi" w:hAnsiTheme="minorHAnsi" w:cstheme="minorHAnsi"/>
                <w:bCs/>
                <w:lang w:val="en-US"/>
              </w:rPr>
              <w:t xml:space="preserve">is working in </w:t>
            </w:r>
            <w:r w:rsidR="00357E75" w:rsidRPr="00B26FD2">
              <w:rPr>
                <w:rFonts w:asciiTheme="minorHAnsi" w:hAnsiTheme="minorHAnsi" w:cstheme="minorHAnsi"/>
                <w:bCs/>
                <w:lang w:val="en-US"/>
              </w:rPr>
              <w:t>but not very much in a personal way.</w:t>
            </w:r>
          </w:p>
          <w:p w14:paraId="4A159349" w14:textId="31DF10B6" w:rsidR="00FE3C49" w:rsidRPr="00B26FD2" w:rsidRDefault="00357E75"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w:t>
            </w:r>
            <w:r w:rsidR="00756404" w:rsidRPr="00B26FD2">
              <w:rPr>
                <w:rFonts w:asciiTheme="minorHAnsi" w:hAnsiTheme="minorHAnsi" w:cstheme="minorHAnsi"/>
                <w:bCs/>
                <w:lang w:val="en-US"/>
              </w:rPr>
              <w:t>i</w:t>
            </w:r>
            <w:r w:rsidRPr="00B26FD2">
              <w:rPr>
                <w:rFonts w:asciiTheme="minorHAnsi" w:hAnsiTheme="minorHAnsi" w:cstheme="minorHAnsi"/>
                <w:bCs/>
                <w:lang w:val="en-US"/>
              </w:rPr>
              <w:t xml:space="preserve">ves in an adjacent city at about 1 hour from his workplace (difficult for his </w:t>
            </w:r>
            <w:r w:rsidR="007B4E7D" w:rsidRPr="00B26FD2">
              <w:rPr>
                <w:rFonts w:asciiTheme="minorHAnsi" w:hAnsiTheme="minorHAnsi" w:cstheme="minorHAnsi"/>
                <w:bCs/>
                <w:lang w:val="en-US"/>
              </w:rPr>
              <w:t>family</w:t>
            </w:r>
            <w:r w:rsidRPr="00B26FD2">
              <w:rPr>
                <w:rFonts w:asciiTheme="minorHAnsi" w:hAnsiTheme="minorHAnsi" w:cstheme="minorHAnsi"/>
                <w:bCs/>
                <w:lang w:val="en-US"/>
              </w:rPr>
              <w:t xml:space="preserve"> to leave in the town of his workplace)</w:t>
            </w:r>
          </w:p>
        </w:tc>
        <w:tc>
          <w:tcPr>
            <w:tcW w:w="0" w:type="auto"/>
          </w:tcPr>
          <w:p w14:paraId="36644085" w14:textId="77777777" w:rsidR="007B4E7D" w:rsidRPr="00B26FD2" w:rsidRDefault="007B4E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Very good</w:t>
            </w:r>
          </w:p>
          <w:p w14:paraId="77F503E6" w14:textId="4E442129" w:rsidR="007B4E7D" w:rsidRPr="00B26FD2" w:rsidRDefault="007B4E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Very busy schedule</w:t>
            </w:r>
          </w:p>
          <w:p w14:paraId="38C041D8" w14:textId="6059626A" w:rsidR="00FE3C49" w:rsidRPr="00B26FD2" w:rsidRDefault="007B4E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w:t>
            </w:r>
            <w:r w:rsidR="00F71576" w:rsidRPr="00B26FD2">
              <w:rPr>
                <w:rFonts w:asciiTheme="minorHAnsi" w:hAnsiTheme="minorHAnsi" w:cstheme="minorHAnsi"/>
                <w:bCs/>
                <w:lang w:val="en-US"/>
              </w:rPr>
              <w:t>i</w:t>
            </w:r>
            <w:r w:rsidRPr="00B26FD2">
              <w:rPr>
                <w:rFonts w:asciiTheme="minorHAnsi" w:hAnsiTheme="minorHAnsi" w:cstheme="minorHAnsi"/>
                <w:bCs/>
                <w:lang w:val="en-US"/>
              </w:rPr>
              <w:t xml:space="preserve">ves (with his family) and is well-integrated in </w:t>
            </w:r>
            <w:r w:rsidR="00756404" w:rsidRPr="00B26FD2">
              <w:rPr>
                <w:rFonts w:asciiTheme="minorHAnsi" w:hAnsiTheme="minorHAnsi" w:cstheme="minorHAnsi"/>
                <w:bCs/>
                <w:lang w:val="en-US"/>
              </w:rPr>
              <w:t>the</w:t>
            </w:r>
            <w:r w:rsidRPr="00B26FD2">
              <w:rPr>
                <w:rFonts w:asciiTheme="minorHAnsi" w:hAnsiTheme="minorHAnsi" w:cstheme="minorHAnsi"/>
                <w:bCs/>
                <w:lang w:val="en-US"/>
              </w:rPr>
              <w:t xml:space="preserve"> community</w:t>
            </w:r>
            <w:r w:rsidR="00AE394E" w:rsidRPr="00B26FD2">
              <w:rPr>
                <w:rFonts w:asciiTheme="minorHAnsi" w:hAnsiTheme="minorHAnsi" w:cstheme="minorHAnsi"/>
                <w:bCs/>
                <w:lang w:val="en-US"/>
              </w:rPr>
              <w:t xml:space="preserve"> </w:t>
            </w:r>
            <w:r w:rsidR="00756404" w:rsidRPr="00B26FD2">
              <w:rPr>
                <w:rFonts w:asciiTheme="minorHAnsi" w:hAnsiTheme="minorHAnsi" w:cstheme="minorHAnsi"/>
                <w:bCs/>
                <w:lang w:val="en-US"/>
              </w:rPr>
              <w:t xml:space="preserve">he is working in </w:t>
            </w:r>
            <w:r w:rsidR="00AE394E" w:rsidRPr="00B26FD2">
              <w:rPr>
                <w:rFonts w:asciiTheme="minorHAnsi" w:hAnsiTheme="minorHAnsi" w:cstheme="minorHAnsi"/>
                <w:bCs/>
                <w:lang w:val="en-US"/>
              </w:rPr>
              <w:t>(for instance has a regular sport schedule with community members, coaches young people, etc.)</w:t>
            </w:r>
          </w:p>
        </w:tc>
        <w:tc>
          <w:tcPr>
            <w:tcW w:w="0" w:type="auto"/>
          </w:tcPr>
          <w:p w14:paraId="32E3BD72" w14:textId="6DF2055E" w:rsidR="00950CDA" w:rsidRPr="00B26FD2" w:rsidRDefault="00950CD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Good</w:t>
            </w:r>
          </w:p>
          <w:p w14:paraId="3467FF64" w14:textId="78515A53" w:rsidR="00950CDA" w:rsidRPr="00B26FD2" w:rsidRDefault="00950CD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Very busy schedule</w:t>
            </w:r>
          </w:p>
          <w:p w14:paraId="00A957A4" w14:textId="1467B66C" w:rsidR="00662A60" w:rsidRPr="00B26FD2" w:rsidRDefault="005C60F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w:t>
            </w:r>
            <w:r w:rsidR="00F71576" w:rsidRPr="00B26FD2">
              <w:rPr>
                <w:rFonts w:asciiTheme="minorHAnsi" w:hAnsiTheme="minorHAnsi" w:cstheme="minorHAnsi"/>
                <w:bCs/>
                <w:lang w:val="en-US"/>
              </w:rPr>
              <w:t>i</w:t>
            </w:r>
            <w:r w:rsidRPr="00B26FD2">
              <w:rPr>
                <w:rFonts w:asciiTheme="minorHAnsi" w:hAnsiTheme="minorHAnsi" w:cstheme="minorHAnsi"/>
                <w:bCs/>
                <w:lang w:val="en-US"/>
              </w:rPr>
              <w:t>ves (with his family) near the clinic</w:t>
            </w:r>
            <w:r w:rsidR="00662A60" w:rsidRPr="00B26FD2">
              <w:rPr>
                <w:rFonts w:asciiTheme="minorHAnsi" w:hAnsiTheme="minorHAnsi" w:cstheme="minorHAnsi"/>
                <w:bCs/>
                <w:lang w:val="en-US"/>
              </w:rPr>
              <w:t xml:space="preserve"> and h</w:t>
            </w:r>
            <w:r w:rsidR="00950CDA" w:rsidRPr="00B26FD2">
              <w:rPr>
                <w:rFonts w:asciiTheme="minorHAnsi" w:hAnsiTheme="minorHAnsi" w:cstheme="minorHAnsi"/>
                <w:bCs/>
                <w:lang w:val="en-US"/>
              </w:rPr>
              <w:t>as some community level activities,</w:t>
            </w:r>
          </w:p>
          <w:p w14:paraId="42AACBA4" w14:textId="27C661F9" w:rsidR="00FE3C49" w:rsidRPr="00B26FD2" w:rsidRDefault="00584B0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but </w:t>
            </w:r>
            <w:r w:rsidR="00950CDA" w:rsidRPr="00B26FD2">
              <w:rPr>
                <w:rFonts w:asciiTheme="minorHAnsi" w:hAnsiTheme="minorHAnsi" w:cstheme="minorHAnsi"/>
                <w:bCs/>
                <w:lang w:val="en-US"/>
              </w:rPr>
              <w:t xml:space="preserve">told us that he </w:t>
            </w:r>
            <w:r w:rsidR="00334E76" w:rsidRPr="00B26FD2">
              <w:rPr>
                <w:rFonts w:asciiTheme="minorHAnsi" w:hAnsiTheme="minorHAnsi" w:cstheme="minorHAnsi"/>
                <w:bCs/>
                <w:lang w:val="en-US"/>
              </w:rPr>
              <w:t>doesn’t</w:t>
            </w:r>
            <w:r w:rsidR="00950CDA" w:rsidRPr="00B26FD2">
              <w:rPr>
                <w:rFonts w:asciiTheme="minorHAnsi" w:hAnsiTheme="minorHAnsi" w:cstheme="minorHAnsi"/>
                <w:bCs/>
                <w:lang w:val="en-US"/>
              </w:rPr>
              <w:t xml:space="preserve"> have much time for himself</w:t>
            </w:r>
          </w:p>
        </w:tc>
        <w:tc>
          <w:tcPr>
            <w:tcW w:w="0" w:type="auto"/>
          </w:tcPr>
          <w:p w14:paraId="6389F5F2" w14:textId="77777777" w:rsidR="006F7D5D" w:rsidRPr="00B26FD2" w:rsidRDefault="006F7D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Good. </w:t>
            </w:r>
          </w:p>
          <w:p w14:paraId="3EAD2EDD" w14:textId="77777777" w:rsidR="006F7D5D" w:rsidRPr="00B26FD2" w:rsidRDefault="006F7D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Well integrated in the community he is working in and participates in many community activities.</w:t>
            </w:r>
          </w:p>
          <w:p w14:paraId="2D533A0E" w14:textId="48A1BBDF" w:rsidR="00FE3C49" w:rsidRPr="00B26FD2" w:rsidRDefault="006F7D5D" w:rsidP="00B26FD2">
            <w:pPr>
              <w:pStyle w:val="ListParagraph"/>
              <w:ind w:left="360"/>
              <w:rPr>
                <w:rFonts w:asciiTheme="minorHAnsi" w:hAnsiTheme="minorHAnsi" w:cstheme="minorHAnsi"/>
                <w:bCs/>
                <w:lang w:val="en-US"/>
              </w:rPr>
            </w:pPr>
            <w:r w:rsidRPr="00B26FD2">
              <w:rPr>
                <w:rFonts w:asciiTheme="minorHAnsi" w:hAnsiTheme="minorHAnsi" w:cstheme="minorHAnsi"/>
                <w:bCs/>
                <w:lang w:val="en-US"/>
              </w:rPr>
              <w:t>However, no longer lives in the community but in an adjacent city at about 1 hour from his workplace (difficult for his family to leave in the town of his workplace)</w:t>
            </w:r>
          </w:p>
        </w:tc>
        <w:tc>
          <w:tcPr>
            <w:tcW w:w="0" w:type="auto"/>
          </w:tcPr>
          <w:p w14:paraId="7FB12550" w14:textId="77777777" w:rsidR="006F7D5D" w:rsidRPr="00B26FD2" w:rsidRDefault="006F7D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Very good</w:t>
            </w:r>
          </w:p>
          <w:p w14:paraId="49F15CF5" w14:textId="77777777" w:rsidR="006F7D5D" w:rsidRPr="00B26FD2" w:rsidRDefault="006F7D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ives and well-integrated in the community she is working in (many leisure activities with the community members, coaches young people, etc.)</w:t>
            </w:r>
          </w:p>
          <w:p w14:paraId="6CE6FF01" w14:textId="4B87F640" w:rsidR="00DD571E" w:rsidRPr="00B26FD2" w:rsidRDefault="006F7D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Manages to have time for personal life activities</w:t>
            </w:r>
          </w:p>
        </w:tc>
        <w:tc>
          <w:tcPr>
            <w:tcW w:w="0" w:type="auto"/>
          </w:tcPr>
          <w:p w14:paraId="208A2B13" w14:textId="77777777" w:rsidR="002F5CE6" w:rsidRPr="00B26FD2" w:rsidRDefault="002F5CE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Good </w:t>
            </w:r>
          </w:p>
          <w:p w14:paraId="05C7B330" w14:textId="77777777" w:rsidR="002F5CE6" w:rsidRPr="00B26FD2" w:rsidRDefault="002F5CE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Lives and is well integrated in the community she is working in. and participates in many community activities.</w:t>
            </w:r>
          </w:p>
          <w:p w14:paraId="74D1B3FC" w14:textId="78702884" w:rsidR="00FE3C49" w:rsidRPr="00B26FD2" w:rsidRDefault="002F5CE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Recently had her family joining her and she said that this is a factor that helped her to stay in the community and be more focused</w:t>
            </w:r>
            <w:r w:rsidR="0099085D" w:rsidRPr="00B26FD2">
              <w:rPr>
                <w:rFonts w:asciiTheme="minorHAnsi" w:hAnsiTheme="minorHAnsi" w:cstheme="minorHAnsi"/>
                <w:bCs/>
                <w:lang w:val="en-US"/>
              </w:rPr>
              <w:t xml:space="preserve"> on her work</w:t>
            </w:r>
          </w:p>
        </w:tc>
      </w:tr>
      <w:tr w:rsidR="0086461A" w:rsidRPr="00B26FD2" w14:paraId="031FD968" w14:textId="77777777" w:rsidTr="3F286BD5">
        <w:trPr>
          <w:cantSplit/>
          <w:trHeight w:val="20"/>
        </w:trPr>
        <w:tc>
          <w:tcPr>
            <w:tcW w:w="1472" w:type="dxa"/>
          </w:tcPr>
          <w:p w14:paraId="550B269F" w14:textId="545F6BFB" w:rsidR="0086461A" w:rsidRPr="00B26FD2" w:rsidRDefault="0086461A" w:rsidP="00B26FD2">
            <w:pPr>
              <w:rPr>
                <w:rFonts w:asciiTheme="minorHAnsi" w:hAnsiTheme="minorHAnsi" w:cstheme="minorHAnsi"/>
                <w:b/>
                <w:lang w:val="en-US"/>
              </w:rPr>
            </w:pPr>
            <w:r w:rsidRPr="00B26FD2">
              <w:rPr>
                <w:rFonts w:asciiTheme="minorHAnsi" w:hAnsiTheme="minorHAnsi" w:cstheme="minorHAnsi"/>
                <w:b/>
                <w:lang w:val="en-US"/>
              </w:rPr>
              <w:t>Regulation</w:t>
            </w:r>
          </w:p>
        </w:tc>
        <w:tc>
          <w:tcPr>
            <w:tcW w:w="1996" w:type="dxa"/>
          </w:tcPr>
          <w:p w14:paraId="27D589FD" w14:textId="2B2A90EB"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c>
          <w:tcPr>
            <w:tcW w:w="0" w:type="auto"/>
          </w:tcPr>
          <w:p w14:paraId="461B7BC9" w14:textId="0AA0937D"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c>
          <w:tcPr>
            <w:tcW w:w="0" w:type="auto"/>
          </w:tcPr>
          <w:p w14:paraId="2768B5CC" w14:textId="4D46E40C"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c>
          <w:tcPr>
            <w:tcW w:w="0" w:type="auto"/>
          </w:tcPr>
          <w:p w14:paraId="77131C89" w14:textId="33A77EB2"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c>
          <w:tcPr>
            <w:tcW w:w="0" w:type="auto"/>
          </w:tcPr>
          <w:p w14:paraId="333AB446" w14:textId="3BB44071"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c>
          <w:tcPr>
            <w:tcW w:w="0" w:type="auto"/>
          </w:tcPr>
          <w:p w14:paraId="6E22A8AF" w14:textId="0D18F75C"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c>
          <w:tcPr>
            <w:tcW w:w="0" w:type="auto"/>
          </w:tcPr>
          <w:p w14:paraId="42AE37D0" w14:textId="11D642C4"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c>
          <w:tcPr>
            <w:tcW w:w="0" w:type="auto"/>
          </w:tcPr>
          <w:p w14:paraId="309FF251" w14:textId="63CC1179" w:rsidR="0086461A" w:rsidRPr="00B26FD2" w:rsidRDefault="0086461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Not accessed as the regulation is the same for all the PCPs in the country </w:t>
            </w:r>
          </w:p>
        </w:tc>
      </w:tr>
      <w:tr w:rsidR="00056407" w:rsidRPr="00B26FD2" w14:paraId="087094D4" w14:textId="77777777" w:rsidTr="3F286BD5">
        <w:trPr>
          <w:cantSplit/>
          <w:trHeight w:val="20"/>
        </w:trPr>
        <w:tc>
          <w:tcPr>
            <w:tcW w:w="1472" w:type="dxa"/>
          </w:tcPr>
          <w:p w14:paraId="35FD9965" w14:textId="77777777" w:rsidR="00056407" w:rsidRPr="00B26FD2" w:rsidRDefault="00056407" w:rsidP="00B26FD2">
            <w:pPr>
              <w:rPr>
                <w:rFonts w:asciiTheme="minorHAnsi" w:hAnsiTheme="minorHAnsi" w:cstheme="minorHAnsi"/>
                <w:b/>
                <w:lang w:val="en-US"/>
              </w:rPr>
            </w:pPr>
            <w:r w:rsidRPr="00B26FD2">
              <w:rPr>
                <w:rFonts w:asciiTheme="minorHAnsi" w:hAnsiTheme="minorHAnsi" w:cstheme="minorHAnsi"/>
                <w:b/>
                <w:lang w:val="en-US"/>
              </w:rPr>
              <w:lastRenderedPageBreak/>
              <w:t>Accountability mechanisms</w:t>
            </w:r>
          </w:p>
        </w:tc>
        <w:tc>
          <w:tcPr>
            <w:tcW w:w="1996" w:type="dxa"/>
          </w:tcPr>
          <w:p w14:paraId="27CF8D58" w14:textId="77777777" w:rsidR="00056407" w:rsidRPr="00B26FD2" w:rsidRDefault="006E16E8"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w:t>
            </w:r>
            <w:r w:rsidR="006F2A20" w:rsidRPr="00B26FD2">
              <w:rPr>
                <w:rFonts w:asciiTheme="minorHAnsi" w:hAnsiTheme="minorHAnsi" w:cstheme="minorHAnsi"/>
                <w:bCs/>
                <w:lang w:val="en-US"/>
              </w:rPr>
              <w:t>accountabilities</w:t>
            </w:r>
            <w:r w:rsidRPr="00B26FD2">
              <w:rPr>
                <w:rFonts w:asciiTheme="minorHAnsi" w:hAnsiTheme="minorHAnsi" w:cstheme="minorHAnsi"/>
                <w:bCs/>
                <w:lang w:val="en-US"/>
              </w:rPr>
              <w:t xml:space="preserve"> towards</w:t>
            </w:r>
            <w:r w:rsidR="00056407" w:rsidRPr="00B26FD2">
              <w:rPr>
                <w:rFonts w:asciiTheme="minorHAnsi" w:hAnsiTheme="minorHAnsi" w:cstheme="minorHAnsi"/>
                <w:bCs/>
                <w:lang w:val="en-US"/>
              </w:rPr>
              <w:t xml:space="preserve"> the health authorities</w:t>
            </w:r>
            <w:r w:rsidRPr="00B26FD2">
              <w:rPr>
                <w:rFonts w:asciiTheme="minorHAnsi" w:hAnsiTheme="minorHAnsi" w:cstheme="minorHAnsi"/>
                <w:bCs/>
                <w:lang w:val="en-US"/>
              </w:rPr>
              <w:t xml:space="preserve">, but limited to </w:t>
            </w:r>
            <w:r w:rsidRPr="00B26FD2">
              <w:rPr>
                <w:rFonts w:asciiTheme="minorHAnsi" w:hAnsiTheme="minorHAnsi" w:cstheme="minorHAnsi"/>
                <w:lang w:val="en-US"/>
              </w:rPr>
              <w:t>administrative issues</w:t>
            </w:r>
          </w:p>
          <w:p w14:paraId="5C6EDB7B" w14:textId="77777777" w:rsidR="006345E6" w:rsidRPr="00B26FD2" w:rsidRDefault="006345E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No specific population or area of responsibility </w:t>
            </w:r>
          </w:p>
          <w:p w14:paraId="5BE7BCC3" w14:textId="77777777" w:rsidR="006345E6" w:rsidRPr="00B26FD2" w:rsidRDefault="006345E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Little pressure to achieve </w:t>
            </w:r>
            <w:r w:rsidR="005063C0" w:rsidRPr="00B26FD2">
              <w:rPr>
                <w:rFonts w:asciiTheme="minorHAnsi" w:hAnsiTheme="minorHAnsi" w:cstheme="minorHAnsi"/>
                <w:lang w:val="en-US"/>
              </w:rPr>
              <w:t xml:space="preserve">key </w:t>
            </w:r>
            <w:r w:rsidR="00D069BB" w:rsidRPr="00B26FD2">
              <w:rPr>
                <w:rFonts w:asciiTheme="minorHAnsi" w:hAnsiTheme="minorHAnsi" w:cstheme="minorHAnsi"/>
                <w:bCs/>
                <w:lang w:val="en-US"/>
              </w:rPr>
              <w:t>health systems’ performance indicators</w:t>
            </w:r>
          </w:p>
          <w:p w14:paraId="1D3FBB14" w14:textId="6441651F" w:rsidR="004C13C1" w:rsidRPr="00B26FD2" w:rsidRDefault="004C13C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PCPs’ role not clearly stated, apart from the general understanding that the physicians have from tacit knowledge</w:t>
            </w:r>
          </w:p>
        </w:tc>
        <w:tc>
          <w:tcPr>
            <w:tcW w:w="0" w:type="auto"/>
          </w:tcPr>
          <w:p w14:paraId="544838C4" w14:textId="77777777" w:rsidR="00875FB4" w:rsidRPr="00B26FD2" w:rsidRDefault="00875FB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accountabilities towards the health authorities, but limited to </w:t>
            </w:r>
            <w:r w:rsidRPr="00B26FD2">
              <w:rPr>
                <w:rFonts w:asciiTheme="minorHAnsi" w:hAnsiTheme="minorHAnsi" w:cstheme="minorHAnsi"/>
                <w:lang w:val="en-US"/>
              </w:rPr>
              <w:t>administrative issues</w:t>
            </w:r>
          </w:p>
          <w:p w14:paraId="71B6A6D8" w14:textId="77777777" w:rsidR="00875FB4" w:rsidRPr="00B26FD2" w:rsidRDefault="00875FB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No specific population or area of responsibility </w:t>
            </w:r>
          </w:p>
          <w:p w14:paraId="4A7619B5" w14:textId="6A2A1E04" w:rsidR="00056407" w:rsidRPr="00B26FD2" w:rsidRDefault="00875FB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Little pressure to achieve key </w:t>
            </w:r>
            <w:r w:rsidRPr="00B26FD2">
              <w:rPr>
                <w:rFonts w:asciiTheme="minorHAnsi" w:hAnsiTheme="minorHAnsi" w:cstheme="minorHAnsi"/>
                <w:bCs/>
                <w:lang w:val="en-US"/>
              </w:rPr>
              <w:t xml:space="preserve">health systems’ performance </w:t>
            </w:r>
            <w:r w:rsidR="00BD7C59" w:rsidRPr="00B26FD2">
              <w:rPr>
                <w:rFonts w:asciiTheme="minorHAnsi" w:hAnsiTheme="minorHAnsi" w:cstheme="minorHAnsi"/>
                <w:bCs/>
                <w:lang w:val="en-US"/>
              </w:rPr>
              <w:t>indicators.</w:t>
            </w:r>
          </w:p>
          <w:p w14:paraId="30F8A44A" w14:textId="127D479E" w:rsidR="00BD7C59" w:rsidRPr="00B26FD2" w:rsidRDefault="00BD7C59"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PCPs’ role not clearly stated, apart from the general understanding that the physicians have</w:t>
            </w:r>
            <w:r w:rsidR="004C13C1" w:rsidRPr="00B26FD2">
              <w:rPr>
                <w:rFonts w:asciiTheme="minorHAnsi" w:hAnsiTheme="minorHAnsi" w:cstheme="minorHAnsi"/>
                <w:bCs/>
                <w:lang w:val="en-US"/>
              </w:rPr>
              <w:t xml:space="preserve"> from tacit knowledge</w:t>
            </w:r>
          </w:p>
        </w:tc>
        <w:tc>
          <w:tcPr>
            <w:tcW w:w="0" w:type="auto"/>
          </w:tcPr>
          <w:p w14:paraId="4BA2EFAC" w14:textId="58E8273C" w:rsidR="00056407" w:rsidRPr="00B26FD2" w:rsidRDefault="00056407"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Clear accountability mechanisms from the PCPs to the health authorities,</w:t>
            </w:r>
            <w:r w:rsidR="00983E5F" w:rsidRPr="00B26FD2">
              <w:rPr>
                <w:rFonts w:asciiTheme="minorHAnsi" w:hAnsiTheme="minorHAnsi" w:cstheme="minorHAnsi"/>
                <w:bCs/>
                <w:lang w:val="en-US"/>
              </w:rPr>
              <w:t xml:space="preserve"> </w:t>
            </w:r>
            <w:r w:rsidRPr="00B26FD2">
              <w:rPr>
                <w:rFonts w:asciiTheme="minorHAnsi" w:hAnsiTheme="minorHAnsi" w:cstheme="minorHAnsi"/>
                <w:bCs/>
                <w:lang w:val="en-US"/>
              </w:rPr>
              <w:t xml:space="preserve">including clear job description and deliverables expected, clear geographic area of </w:t>
            </w:r>
            <w:r w:rsidR="006F2A20" w:rsidRPr="00B26FD2">
              <w:rPr>
                <w:rFonts w:asciiTheme="minorHAnsi" w:hAnsiTheme="minorHAnsi" w:cstheme="minorHAnsi"/>
                <w:bCs/>
                <w:lang w:val="en-US"/>
              </w:rPr>
              <w:t>responsibility.</w:t>
            </w:r>
          </w:p>
          <w:p w14:paraId="44D18202" w14:textId="37E5CF37" w:rsidR="00E86B9C" w:rsidRPr="00B26FD2" w:rsidRDefault="00E86B9C"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Most deliverables expected from the case and the PCP are geared towards </w:t>
            </w:r>
            <w:r w:rsidR="007413D3" w:rsidRPr="00B26FD2">
              <w:rPr>
                <w:rFonts w:asciiTheme="minorHAnsi" w:hAnsiTheme="minorHAnsi" w:cstheme="minorHAnsi"/>
                <w:bCs/>
                <w:lang w:val="en-US"/>
              </w:rPr>
              <w:t xml:space="preserve">and support </w:t>
            </w:r>
            <w:r w:rsidRPr="00B26FD2">
              <w:rPr>
                <w:rFonts w:asciiTheme="minorHAnsi" w:hAnsiTheme="minorHAnsi" w:cstheme="minorHAnsi"/>
                <w:bCs/>
                <w:lang w:val="en-US"/>
              </w:rPr>
              <w:t xml:space="preserve">facility management, community orientation and attainment of the health systems’ performance indicators. </w:t>
            </w:r>
          </w:p>
          <w:p w14:paraId="4DC3834C" w14:textId="1A653F9F" w:rsidR="00E86B9C" w:rsidRPr="00B26FD2" w:rsidRDefault="00E86B9C"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deliverables are geared toward quality of care for the </w:t>
            </w:r>
            <w:r w:rsidR="007413D3" w:rsidRPr="00B26FD2">
              <w:rPr>
                <w:rFonts w:asciiTheme="minorHAnsi" w:hAnsiTheme="minorHAnsi" w:cstheme="minorHAnsi"/>
                <w:bCs/>
                <w:lang w:val="en-US"/>
              </w:rPr>
              <w:t>patients,</w:t>
            </w:r>
            <w:r w:rsidRPr="00B26FD2">
              <w:rPr>
                <w:rFonts w:asciiTheme="minorHAnsi" w:hAnsiTheme="minorHAnsi" w:cstheme="minorHAnsi"/>
                <w:bCs/>
                <w:lang w:val="en-US"/>
              </w:rPr>
              <w:t xml:space="preserve"> but </w:t>
            </w:r>
            <w:r w:rsidRPr="00B26FD2">
              <w:rPr>
                <w:rFonts w:asciiTheme="minorHAnsi" w:hAnsiTheme="minorHAnsi" w:cstheme="minorHAnsi"/>
                <w:bCs/>
                <w:lang w:val="en-US"/>
              </w:rPr>
              <w:lastRenderedPageBreak/>
              <w:t>measurement mechanisms fail to assess them</w:t>
            </w:r>
          </w:p>
        </w:tc>
        <w:tc>
          <w:tcPr>
            <w:tcW w:w="0" w:type="auto"/>
          </w:tcPr>
          <w:p w14:paraId="7E6CC53A" w14:textId="329075C6" w:rsidR="007413D3" w:rsidRPr="00B26FD2" w:rsidRDefault="007413D3"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 xml:space="preserve">Clear accountability mechanisms from the PCPs to the health authorities, including clear job description and deliverables expected, clear geographic area of </w:t>
            </w:r>
            <w:r w:rsidR="006F2A20" w:rsidRPr="00B26FD2">
              <w:rPr>
                <w:rFonts w:asciiTheme="minorHAnsi" w:hAnsiTheme="minorHAnsi" w:cstheme="minorHAnsi"/>
                <w:bCs/>
                <w:lang w:val="en-US"/>
              </w:rPr>
              <w:t>responsibility.</w:t>
            </w:r>
          </w:p>
          <w:p w14:paraId="2DD72FEB" w14:textId="77777777" w:rsidR="007413D3" w:rsidRPr="00B26FD2" w:rsidRDefault="007413D3"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Most deliverables expected from the case and the PCP are geared towards and support facility management, community orientation and attainment of the health systems’ performance indicators. </w:t>
            </w:r>
          </w:p>
          <w:p w14:paraId="6090E156" w14:textId="335608F0" w:rsidR="00056407" w:rsidRPr="00B26FD2" w:rsidRDefault="007413D3"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deliverables are geared toward quality of care for the patients, but </w:t>
            </w:r>
            <w:r w:rsidRPr="00B26FD2">
              <w:rPr>
                <w:rFonts w:asciiTheme="minorHAnsi" w:hAnsiTheme="minorHAnsi" w:cstheme="minorHAnsi"/>
                <w:bCs/>
                <w:lang w:val="en-US"/>
              </w:rPr>
              <w:lastRenderedPageBreak/>
              <w:t>measurement mechanisms fail to assess them</w:t>
            </w:r>
          </w:p>
        </w:tc>
        <w:tc>
          <w:tcPr>
            <w:tcW w:w="0" w:type="auto"/>
          </w:tcPr>
          <w:p w14:paraId="2F80EBC5" w14:textId="77777777" w:rsidR="00875FB4" w:rsidRPr="00B26FD2" w:rsidRDefault="00875FB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 xml:space="preserve">Some accountabilities towards the health authorities, but limited to </w:t>
            </w:r>
            <w:r w:rsidRPr="00B26FD2">
              <w:rPr>
                <w:rFonts w:asciiTheme="minorHAnsi" w:hAnsiTheme="minorHAnsi" w:cstheme="minorHAnsi"/>
                <w:lang w:val="en-US"/>
              </w:rPr>
              <w:t>administrative issues</w:t>
            </w:r>
          </w:p>
          <w:p w14:paraId="7FE1B3B0" w14:textId="77777777" w:rsidR="00875FB4" w:rsidRPr="00B26FD2" w:rsidRDefault="00875FB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No specific population or area of responsibility </w:t>
            </w:r>
          </w:p>
          <w:p w14:paraId="6587EC16" w14:textId="77777777" w:rsidR="00204E74" w:rsidRPr="00B26FD2" w:rsidRDefault="00875FB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Little pressure to achieve key </w:t>
            </w:r>
            <w:r w:rsidRPr="00B26FD2">
              <w:rPr>
                <w:rFonts w:asciiTheme="minorHAnsi" w:hAnsiTheme="minorHAnsi" w:cstheme="minorHAnsi"/>
                <w:bCs/>
                <w:lang w:val="en-US"/>
              </w:rPr>
              <w:t>health systems’ performance indicators</w:t>
            </w:r>
          </w:p>
          <w:p w14:paraId="044C795C" w14:textId="77777777" w:rsidR="004C13C1" w:rsidRPr="00B26FD2" w:rsidRDefault="004C13C1"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PCPs’ role not clearly stated, apart from the general understanding that the physicians have from tacit knowledge</w:t>
            </w:r>
          </w:p>
          <w:p w14:paraId="4FCF9BAE" w14:textId="04EBB949" w:rsidR="00E11C74" w:rsidRPr="00B26FD2" w:rsidRDefault="00E11C74"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 xml:space="preserve">Some accountability towards the patients because those attending this health facility often chose to do so and have the means to </w:t>
            </w:r>
            <w:r w:rsidRPr="00B26FD2">
              <w:rPr>
                <w:rFonts w:asciiTheme="minorHAnsi" w:hAnsiTheme="minorHAnsi" w:cstheme="minorHAnsi"/>
                <w:lang w:val="en-US"/>
              </w:rPr>
              <w:lastRenderedPageBreak/>
              <w:t>choose other centers.</w:t>
            </w:r>
          </w:p>
        </w:tc>
        <w:tc>
          <w:tcPr>
            <w:tcW w:w="0" w:type="auto"/>
          </w:tcPr>
          <w:p w14:paraId="3D5EEEC2" w14:textId="77777777" w:rsidR="009B06C0"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Clear accountability towards health authorities, peers, and community, thanks to a MGC charter signed by the PCPs, the municipal authorities and the health authorities.</w:t>
            </w:r>
          </w:p>
          <w:p w14:paraId="7DFA6635" w14:textId="77777777" w:rsidR="009B06C0"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MGC charter states the roles and the deliverables expected from the PCPs and the case 6 has a clear geographic area of responsibility.</w:t>
            </w:r>
          </w:p>
          <w:p w14:paraId="0A300860" w14:textId="77777777" w:rsidR="009B06C0"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A strong accountability towards the community with community leaders providing regular feedback to the PCP</w:t>
            </w:r>
          </w:p>
          <w:p w14:paraId="6A945260" w14:textId="6FBE0DEF" w:rsidR="001F210B"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Accountability mechanisms help the case to monitor its performance and improve it</w:t>
            </w:r>
          </w:p>
        </w:tc>
        <w:tc>
          <w:tcPr>
            <w:tcW w:w="0" w:type="auto"/>
          </w:tcPr>
          <w:p w14:paraId="0624C7F0" w14:textId="77777777" w:rsidR="009B06C0"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Clear accountability towards health authorities, peers, and community, thanks to a MGC charter signed by the PCPs, the municipal authorities and the health authorities.</w:t>
            </w:r>
          </w:p>
          <w:p w14:paraId="4C1701F3" w14:textId="77777777" w:rsidR="009B06C0"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MGC charter states the roles and the deliverables expected from the PCPs and the case 7 has a clear geographic area of responsibility.</w:t>
            </w:r>
          </w:p>
          <w:p w14:paraId="29B2B739" w14:textId="77777777" w:rsidR="009B06C0"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Some accountability towards the community with community leaders providing regular feedback to the PCP</w:t>
            </w:r>
          </w:p>
          <w:p w14:paraId="5D7506F8" w14:textId="482BC76B" w:rsidR="00056407" w:rsidRPr="00B26FD2" w:rsidRDefault="009B06C0"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Accountability mechanisms help the case to monitor its performance and improve it</w:t>
            </w:r>
          </w:p>
        </w:tc>
        <w:tc>
          <w:tcPr>
            <w:tcW w:w="0" w:type="auto"/>
          </w:tcPr>
          <w:p w14:paraId="6B9723A5" w14:textId="77777777" w:rsidR="00BC5736" w:rsidRPr="00B26FD2" w:rsidRDefault="00BC573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lastRenderedPageBreak/>
              <w:t>Clear accountability mechanisms from the PCPs to the health authorities, including clear job description and deliverables expected, clear geographic area of responsibility</w:t>
            </w:r>
          </w:p>
          <w:p w14:paraId="203F720C" w14:textId="77777777" w:rsidR="00BC5736" w:rsidRPr="00B26FD2" w:rsidRDefault="00BC573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Most deliverables expected from the case and the PCP are geared towards and support facility management, community orientation and attainment of the health systems’ performance indicators. </w:t>
            </w:r>
          </w:p>
          <w:p w14:paraId="0CBF7888" w14:textId="3D06E8A3" w:rsidR="00056407" w:rsidRPr="00B26FD2" w:rsidRDefault="00BC5736"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 xml:space="preserve">Some deliverables are geared toward quality of care for the patients, but measurement </w:t>
            </w:r>
            <w:r w:rsidRPr="00B26FD2">
              <w:rPr>
                <w:rFonts w:asciiTheme="minorHAnsi" w:hAnsiTheme="minorHAnsi" w:cstheme="minorHAnsi"/>
                <w:bCs/>
                <w:lang w:val="en-US"/>
              </w:rPr>
              <w:lastRenderedPageBreak/>
              <w:t>mechanisms fail to assess them</w:t>
            </w:r>
          </w:p>
        </w:tc>
      </w:tr>
      <w:tr w:rsidR="00072C5D" w:rsidRPr="00B26FD2" w14:paraId="3F05B660" w14:textId="77777777" w:rsidTr="3F286BD5">
        <w:trPr>
          <w:cantSplit/>
          <w:trHeight w:val="20"/>
        </w:trPr>
        <w:tc>
          <w:tcPr>
            <w:tcW w:w="1472" w:type="dxa"/>
          </w:tcPr>
          <w:p w14:paraId="620A2F4D" w14:textId="77777777" w:rsidR="00072C5D" w:rsidRPr="00B26FD2" w:rsidRDefault="00072C5D" w:rsidP="00B26FD2">
            <w:pPr>
              <w:rPr>
                <w:rFonts w:asciiTheme="minorHAnsi" w:hAnsiTheme="minorHAnsi" w:cstheme="minorHAnsi"/>
                <w:b/>
                <w:lang w:val="en-US"/>
              </w:rPr>
            </w:pPr>
            <w:r w:rsidRPr="00B26FD2">
              <w:rPr>
                <w:rFonts w:asciiTheme="minorHAnsi" w:hAnsiTheme="minorHAnsi" w:cstheme="minorHAnsi"/>
                <w:b/>
                <w:lang w:val="en-US"/>
              </w:rPr>
              <w:lastRenderedPageBreak/>
              <w:t>Collaboration with community leaders and other public officials</w:t>
            </w:r>
          </w:p>
        </w:tc>
        <w:tc>
          <w:tcPr>
            <w:tcW w:w="1996" w:type="dxa"/>
          </w:tcPr>
          <w:p w14:paraId="6C80675C" w14:textId="381F8E29" w:rsidR="00072C5D" w:rsidRPr="00B26FD2" w:rsidRDefault="0097740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Weak collaboration with community leaders and other key stakeholders</w:t>
            </w:r>
          </w:p>
        </w:tc>
        <w:tc>
          <w:tcPr>
            <w:tcW w:w="0" w:type="auto"/>
          </w:tcPr>
          <w:p w14:paraId="150A1CBA" w14:textId="32EC39DA" w:rsidR="00072C5D" w:rsidRPr="00B26FD2" w:rsidRDefault="0097740A"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Weak collaboration with community leaders and other key stakeholders</w:t>
            </w:r>
          </w:p>
        </w:tc>
        <w:tc>
          <w:tcPr>
            <w:tcW w:w="0" w:type="auto"/>
          </w:tcPr>
          <w:p w14:paraId="75498079" w14:textId="77777777" w:rsidR="00072C5D" w:rsidRPr="00B26FD2" w:rsidRDefault="00072C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A</w:t>
            </w:r>
            <w:r w:rsidRPr="00B26FD2">
              <w:rPr>
                <w:rFonts w:asciiTheme="minorHAnsi" w:hAnsiTheme="minorHAnsi" w:cstheme="minorHAnsi"/>
                <w:lang w:val="en-US"/>
              </w:rPr>
              <w:t>ctively maintain a good collaboration with municipal authorities and other key stakeholders</w:t>
            </w:r>
          </w:p>
          <w:p w14:paraId="1FD2A0F6" w14:textId="77777777" w:rsidR="00911A7D" w:rsidRPr="00B26FD2" w:rsidRDefault="00911A7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lp the PCPs to mobilize resources and to facilitate community activities.</w:t>
            </w:r>
          </w:p>
          <w:p w14:paraId="3FFCB90D" w14:textId="6E75D2B5" w:rsidR="00911A7D" w:rsidRPr="00B26FD2" w:rsidRDefault="00911A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articipation to multisectoral dialogue platforms helping the PCPs to effectively contributes to strengthen the local health system and to mutualize resources</w:t>
            </w:r>
          </w:p>
        </w:tc>
        <w:tc>
          <w:tcPr>
            <w:tcW w:w="0" w:type="auto"/>
          </w:tcPr>
          <w:p w14:paraId="5146D532" w14:textId="77777777" w:rsidR="00072C5D" w:rsidRPr="00B26FD2" w:rsidRDefault="00072C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A</w:t>
            </w:r>
            <w:r w:rsidRPr="00B26FD2">
              <w:rPr>
                <w:rFonts w:asciiTheme="minorHAnsi" w:hAnsiTheme="minorHAnsi" w:cstheme="minorHAnsi"/>
                <w:lang w:val="en-US"/>
              </w:rPr>
              <w:t>ctively maintain a good collaboration with municipal authorities and other key stakeholders</w:t>
            </w:r>
          </w:p>
          <w:p w14:paraId="256DCB36" w14:textId="77777777" w:rsidR="00911A7D" w:rsidRPr="00B26FD2" w:rsidRDefault="00911A7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lp the PCPs to mobilize resources and to facilitate community activities.</w:t>
            </w:r>
          </w:p>
          <w:p w14:paraId="5D540B60" w14:textId="0019AD9D" w:rsidR="00911A7D" w:rsidRPr="00B26FD2" w:rsidRDefault="00911A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articipation to multisectoral dialogue platforms helping the PCPs to effectively contributes to strengthen the local health system and to mutualize resources</w:t>
            </w:r>
          </w:p>
        </w:tc>
        <w:tc>
          <w:tcPr>
            <w:tcW w:w="0" w:type="auto"/>
          </w:tcPr>
          <w:p w14:paraId="61378F7F" w14:textId="72594B71" w:rsidR="00072C5D" w:rsidRPr="00B26FD2" w:rsidRDefault="009E68AE"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Some collaboration with community leaders and other key stakeholders, but not very strong</w:t>
            </w:r>
          </w:p>
        </w:tc>
        <w:tc>
          <w:tcPr>
            <w:tcW w:w="0" w:type="auto"/>
          </w:tcPr>
          <w:p w14:paraId="7E543416" w14:textId="77777777" w:rsidR="00072C5D" w:rsidRPr="00B26FD2" w:rsidRDefault="00072C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A</w:t>
            </w:r>
            <w:r w:rsidRPr="00B26FD2">
              <w:rPr>
                <w:rFonts w:asciiTheme="minorHAnsi" w:hAnsiTheme="minorHAnsi" w:cstheme="minorHAnsi"/>
                <w:lang w:val="en-US"/>
              </w:rPr>
              <w:t>ctively maintain a good collaboration with municipal authorities and other key stakeholders</w:t>
            </w:r>
          </w:p>
          <w:p w14:paraId="7F5F24CD" w14:textId="77777777" w:rsidR="00911A7D" w:rsidRPr="00B26FD2" w:rsidRDefault="00911A7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lp the PCPs to mobilize resources and to facilitate community activities.</w:t>
            </w:r>
          </w:p>
          <w:p w14:paraId="2B88EC48" w14:textId="0013D393" w:rsidR="00911A7D" w:rsidRPr="00B26FD2" w:rsidRDefault="00911A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articipation to multisectoral dialogue platforms helping the PCPs to effectively contributes to strengthen the local health system and to mutualize resources</w:t>
            </w:r>
          </w:p>
        </w:tc>
        <w:tc>
          <w:tcPr>
            <w:tcW w:w="0" w:type="auto"/>
          </w:tcPr>
          <w:p w14:paraId="3ADFE785" w14:textId="574D64BD" w:rsidR="00911A7D" w:rsidRPr="00B26FD2" w:rsidRDefault="00072C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A</w:t>
            </w:r>
            <w:r w:rsidRPr="00B26FD2">
              <w:rPr>
                <w:rFonts w:asciiTheme="minorHAnsi" w:hAnsiTheme="minorHAnsi" w:cstheme="minorHAnsi"/>
                <w:lang w:val="en-US"/>
              </w:rPr>
              <w:t>ctively maintain a good collaboration with municipal authorities and other key stakeholder</w:t>
            </w:r>
            <w:r w:rsidR="00911A7D" w:rsidRPr="00B26FD2">
              <w:rPr>
                <w:rFonts w:asciiTheme="minorHAnsi" w:hAnsiTheme="minorHAnsi" w:cstheme="minorHAnsi"/>
                <w:lang w:val="en-US"/>
              </w:rPr>
              <w:t>s</w:t>
            </w:r>
          </w:p>
          <w:p w14:paraId="3AC1AD2E" w14:textId="77777777" w:rsidR="00911A7D" w:rsidRPr="00B26FD2" w:rsidRDefault="00911A7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lp the PCPs to mobilize resources and to facilitate community activities.</w:t>
            </w:r>
          </w:p>
          <w:p w14:paraId="2B5975C3" w14:textId="11968A89" w:rsidR="00072C5D" w:rsidRPr="00B26FD2" w:rsidRDefault="00911A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articipation to multisectoral dialogue platforms helping the PCPs to effectively contributes to strengthen the local health system and to mutualize resource</w:t>
            </w:r>
            <w:r w:rsidR="00072C5D" w:rsidRPr="00B26FD2">
              <w:rPr>
                <w:rFonts w:asciiTheme="minorHAnsi" w:hAnsiTheme="minorHAnsi" w:cstheme="minorHAnsi"/>
                <w:lang w:val="en-US"/>
              </w:rPr>
              <w:t>s</w:t>
            </w:r>
          </w:p>
        </w:tc>
        <w:tc>
          <w:tcPr>
            <w:tcW w:w="0" w:type="auto"/>
          </w:tcPr>
          <w:p w14:paraId="5FECA367" w14:textId="77777777" w:rsidR="00072C5D" w:rsidRPr="00B26FD2" w:rsidRDefault="00072C5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bCs/>
                <w:lang w:val="en-US"/>
              </w:rPr>
              <w:t>A</w:t>
            </w:r>
            <w:r w:rsidRPr="00B26FD2">
              <w:rPr>
                <w:rFonts w:asciiTheme="minorHAnsi" w:hAnsiTheme="minorHAnsi" w:cstheme="minorHAnsi"/>
                <w:lang w:val="en-US"/>
              </w:rPr>
              <w:t>ctively maintain a good collaboration with municipal authorities and other key stakeholders</w:t>
            </w:r>
          </w:p>
          <w:p w14:paraId="2839AEFA" w14:textId="77777777" w:rsidR="00911A7D" w:rsidRPr="00B26FD2" w:rsidRDefault="00911A7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lp the PCPs to mobilize resources and to facilitate community activities.</w:t>
            </w:r>
          </w:p>
          <w:p w14:paraId="482048DB" w14:textId="47FA62D8" w:rsidR="00911A7D" w:rsidRPr="00B26FD2" w:rsidRDefault="00911A7D" w:rsidP="00B26FD2">
            <w:pPr>
              <w:pStyle w:val="ListParagraph"/>
              <w:numPr>
                <w:ilvl w:val="0"/>
                <w:numId w:val="1"/>
              </w:numPr>
              <w:rPr>
                <w:rFonts w:asciiTheme="minorHAnsi" w:hAnsiTheme="minorHAnsi" w:cstheme="minorHAnsi"/>
                <w:bCs/>
                <w:lang w:val="en-US"/>
              </w:rPr>
            </w:pPr>
            <w:r w:rsidRPr="00B26FD2">
              <w:rPr>
                <w:rFonts w:asciiTheme="minorHAnsi" w:hAnsiTheme="minorHAnsi" w:cstheme="minorHAnsi"/>
                <w:lang w:val="en-US"/>
              </w:rPr>
              <w:t>Participation to multisectoral dialogue platforms helping the PCPs to effectively contributes to strengthen the local health system and to mutualize resources</w:t>
            </w:r>
          </w:p>
        </w:tc>
      </w:tr>
      <w:tr w:rsidR="00072C5D" w:rsidRPr="00B26FD2" w14:paraId="6E1C846A" w14:textId="77777777" w:rsidTr="3F286BD5">
        <w:trPr>
          <w:cantSplit/>
          <w:trHeight w:val="20"/>
        </w:trPr>
        <w:tc>
          <w:tcPr>
            <w:tcW w:w="1472" w:type="dxa"/>
          </w:tcPr>
          <w:p w14:paraId="5932529F" w14:textId="77777777" w:rsidR="00072C5D" w:rsidRPr="00B26FD2" w:rsidRDefault="00072C5D" w:rsidP="00B26FD2">
            <w:pPr>
              <w:rPr>
                <w:rFonts w:asciiTheme="minorHAnsi" w:hAnsiTheme="minorHAnsi" w:cstheme="minorHAnsi"/>
                <w:b/>
                <w:lang w:val="en-GB"/>
              </w:rPr>
            </w:pPr>
            <w:r w:rsidRPr="00B26FD2">
              <w:rPr>
                <w:rFonts w:asciiTheme="minorHAnsi" w:hAnsiTheme="minorHAnsi" w:cstheme="minorHAnsi"/>
                <w:b/>
                <w:lang w:val="en-US"/>
              </w:rPr>
              <w:lastRenderedPageBreak/>
              <w:t>Relationship with the rest of the primary care team and leadership style of the PCPs</w:t>
            </w:r>
          </w:p>
        </w:tc>
        <w:tc>
          <w:tcPr>
            <w:tcW w:w="1996" w:type="dxa"/>
          </w:tcPr>
          <w:p w14:paraId="44495F72" w14:textId="77777777" w:rsidR="00072C5D" w:rsidRPr="00B26FD2" w:rsidRDefault="00D36ECE" w:rsidP="00B26FD2">
            <w:pPr>
              <w:pStyle w:val="ListParagraph"/>
              <w:numPr>
                <w:ilvl w:val="0"/>
                <w:numId w:val="1"/>
              </w:numPr>
              <w:rPr>
                <w:rFonts w:asciiTheme="minorHAnsi" w:hAnsiTheme="minorHAnsi" w:cstheme="minorHAnsi"/>
                <w:lang w:val="en-GB"/>
              </w:rPr>
            </w:pPr>
            <w:r w:rsidRPr="00B26FD2">
              <w:rPr>
                <w:rFonts w:asciiTheme="minorHAnsi" w:hAnsiTheme="minorHAnsi" w:cstheme="minorHAnsi"/>
                <w:lang w:val="en-GB"/>
              </w:rPr>
              <w:t>Tacitly</w:t>
            </w:r>
            <w:r w:rsidR="005C6F72" w:rsidRPr="00B26FD2">
              <w:rPr>
                <w:rFonts w:asciiTheme="minorHAnsi" w:hAnsiTheme="minorHAnsi" w:cstheme="minorHAnsi"/>
                <w:lang w:val="en-GB"/>
              </w:rPr>
              <w:t xml:space="preserve"> seen as the </w:t>
            </w:r>
            <w:r w:rsidRPr="00B26FD2">
              <w:rPr>
                <w:rFonts w:asciiTheme="minorHAnsi" w:hAnsiTheme="minorHAnsi" w:cstheme="minorHAnsi"/>
                <w:lang w:val="en-GB"/>
              </w:rPr>
              <w:t>leader of the primary care team (even if no mandate)</w:t>
            </w:r>
          </w:p>
          <w:p w14:paraId="70956CFD" w14:textId="77777777" w:rsidR="001239A5" w:rsidRPr="00B26FD2" w:rsidRDefault="001239A5" w:rsidP="00B26FD2">
            <w:pPr>
              <w:pStyle w:val="ListParagraph"/>
              <w:numPr>
                <w:ilvl w:val="0"/>
                <w:numId w:val="1"/>
              </w:numPr>
              <w:rPr>
                <w:rFonts w:asciiTheme="minorHAnsi" w:hAnsiTheme="minorHAnsi" w:cstheme="minorHAnsi"/>
                <w:lang w:val="en-GB"/>
              </w:rPr>
            </w:pPr>
            <w:r w:rsidRPr="00B26FD2">
              <w:rPr>
                <w:rFonts w:asciiTheme="minorHAnsi" w:hAnsiTheme="minorHAnsi" w:cstheme="minorHAnsi"/>
                <w:lang w:val="en-US"/>
              </w:rPr>
              <w:t>Mere cordial relationship</w:t>
            </w:r>
          </w:p>
          <w:p w14:paraId="67D7E2E6" w14:textId="77777777" w:rsidR="001239A5" w:rsidRPr="00B26FD2" w:rsidRDefault="001239A5" w:rsidP="00B26FD2">
            <w:pPr>
              <w:pStyle w:val="ListParagraph"/>
              <w:numPr>
                <w:ilvl w:val="0"/>
                <w:numId w:val="1"/>
              </w:numPr>
              <w:rPr>
                <w:rFonts w:asciiTheme="minorHAnsi" w:hAnsiTheme="minorHAnsi" w:cstheme="minorHAnsi"/>
                <w:lang w:val="en-GB"/>
              </w:rPr>
            </w:pPr>
            <w:r w:rsidRPr="00B26FD2">
              <w:rPr>
                <w:rFonts w:asciiTheme="minorHAnsi" w:hAnsiTheme="minorHAnsi" w:cstheme="minorHAnsi"/>
                <w:lang w:val="en-US"/>
              </w:rPr>
              <w:t>PCP and other cadres work in silo</w:t>
            </w:r>
            <w:r w:rsidR="00D15590" w:rsidRPr="00B26FD2">
              <w:rPr>
                <w:rFonts w:asciiTheme="minorHAnsi" w:hAnsiTheme="minorHAnsi" w:cstheme="minorHAnsi"/>
                <w:lang w:val="en-US"/>
              </w:rPr>
              <w:t xml:space="preserve">, which hampers </w:t>
            </w:r>
            <w:r w:rsidR="00545ABD" w:rsidRPr="00B26FD2">
              <w:rPr>
                <w:rFonts w:asciiTheme="minorHAnsi" w:hAnsiTheme="minorHAnsi" w:cstheme="minorHAnsi"/>
                <w:lang w:val="en-US"/>
              </w:rPr>
              <w:t xml:space="preserve">knowledge sharing </w:t>
            </w:r>
          </w:p>
          <w:p w14:paraId="240B39F8" w14:textId="02376297" w:rsidR="0035649A"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curative consultations are only provided by the PCPs Both the PCPs and the health facility are only available 8h a day and 5 days in a week. </w:t>
            </w:r>
          </w:p>
          <w:p w14:paraId="0A69469E" w14:textId="5DBBA1B4" w:rsidR="0035649A" w:rsidRPr="00B26FD2" w:rsidRDefault="0035649A" w:rsidP="00B26FD2">
            <w:pPr>
              <w:rPr>
                <w:rFonts w:asciiTheme="minorHAnsi" w:hAnsiTheme="minorHAnsi" w:cstheme="minorHAnsi"/>
                <w:lang w:val="en-US"/>
              </w:rPr>
            </w:pPr>
          </w:p>
        </w:tc>
        <w:tc>
          <w:tcPr>
            <w:tcW w:w="0" w:type="auto"/>
          </w:tcPr>
          <w:p w14:paraId="260FA951" w14:textId="77777777" w:rsidR="00072C5D" w:rsidRPr="00B26FD2" w:rsidRDefault="00D36ECE" w:rsidP="00B26FD2">
            <w:pPr>
              <w:pStyle w:val="ListParagraph"/>
              <w:numPr>
                <w:ilvl w:val="0"/>
                <w:numId w:val="1"/>
              </w:numPr>
              <w:rPr>
                <w:rFonts w:asciiTheme="minorHAnsi" w:hAnsiTheme="minorHAnsi" w:cstheme="minorHAnsi"/>
                <w:lang w:val="en-GB"/>
              </w:rPr>
            </w:pPr>
            <w:r w:rsidRPr="00B26FD2">
              <w:rPr>
                <w:rFonts w:asciiTheme="minorHAnsi" w:hAnsiTheme="minorHAnsi" w:cstheme="minorHAnsi"/>
                <w:lang w:val="en-GB"/>
              </w:rPr>
              <w:t>Tacitly seen as the leader of the primary care team (even if no mandate)</w:t>
            </w:r>
          </w:p>
          <w:p w14:paraId="50ADB333" w14:textId="77777777" w:rsidR="001239A5" w:rsidRPr="00B26FD2" w:rsidRDefault="001239A5" w:rsidP="00B26FD2">
            <w:pPr>
              <w:pStyle w:val="ListParagraph"/>
              <w:numPr>
                <w:ilvl w:val="0"/>
                <w:numId w:val="1"/>
              </w:numPr>
              <w:rPr>
                <w:rFonts w:asciiTheme="minorHAnsi" w:hAnsiTheme="minorHAnsi" w:cstheme="minorHAnsi"/>
                <w:lang w:val="en-GB"/>
              </w:rPr>
            </w:pPr>
            <w:r w:rsidRPr="00B26FD2">
              <w:rPr>
                <w:rFonts w:asciiTheme="minorHAnsi" w:hAnsiTheme="minorHAnsi" w:cstheme="minorHAnsi"/>
                <w:lang w:val="en-US"/>
              </w:rPr>
              <w:t>PCP and other cadres work in silo</w:t>
            </w:r>
            <w:r w:rsidR="00545ABD" w:rsidRPr="00B26FD2">
              <w:rPr>
                <w:rFonts w:asciiTheme="minorHAnsi" w:hAnsiTheme="minorHAnsi" w:cstheme="minorHAnsi"/>
                <w:lang w:val="en-US"/>
              </w:rPr>
              <w:t>, which hampers knowledge sharing</w:t>
            </w:r>
          </w:p>
          <w:p w14:paraId="32C09E3E" w14:textId="77777777" w:rsidR="0035649A"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curative consultations are only provided by  the PCPs </w:t>
            </w:r>
          </w:p>
          <w:p w14:paraId="22838DE3" w14:textId="77777777" w:rsidR="0035649A"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e continuity of the services is ensured by a duty system where the there is a PCP in the facility 24h/7</w:t>
            </w:r>
          </w:p>
          <w:p w14:paraId="03C6CDFB" w14:textId="2BE6FD61" w:rsidR="0035649A" w:rsidRPr="00B26FD2" w:rsidRDefault="0035649A" w:rsidP="00B26FD2">
            <w:pPr>
              <w:pStyle w:val="ListParagraph"/>
              <w:numPr>
                <w:ilvl w:val="0"/>
                <w:numId w:val="1"/>
              </w:numPr>
              <w:rPr>
                <w:rFonts w:asciiTheme="minorHAnsi" w:hAnsiTheme="minorHAnsi" w:cstheme="minorHAnsi"/>
                <w:lang w:val="en-GB"/>
              </w:rPr>
            </w:pPr>
            <w:r w:rsidRPr="00B26FD2">
              <w:rPr>
                <w:rFonts w:asciiTheme="minorHAnsi" w:hAnsiTheme="minorHAnsi" w:cstheme="minorHAnsi"/>
                <w:lang w:val="en-US"/>
              </w:rPr>
              <w:t>The permanent presence of physician increases the cost for the facility and potentially for the patients</w:t>
            </w:r>
          </w:p>
        </w:tc>
        <w:tc>
          <w:tcPr>
            <w:tcW w:w="0" w:type="auto"/>
          </w:tcPr>
          <w:p w14:paraId="1B77F7E0" w14:textId="77777777" w:rsidR="00072C5D" w:rsidRPr="00B26FD2" w:rsidRDefault="00E16DB5"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GB"/>
              </w:rPr>
              <w:t>Officially seen as the leader of the primary care team</w:t>
            </w:r>
          </w:p>
          <w:p w14:paraId="5501A1C9" w14:textId="77777777" w:rsidR="009666DE" w:rsidRPr="00B26FD2" w:rsidRDefault="009666D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ierarchical relationship between the PCP and the primary care team</w:t>
            </w:r>
          </w:p>
          <w:p w14:paraId="206B8B2E" w14:textId="77777777" w:rsidR="009666DE" w:rsidRPr="00B26FD2" w:rsidRDefault="009666D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and and control leadership style from the PCP</w:t>
            </w:r>
            <w:r w:rsidR="007D3D9F" w:rsidRPr="00B26FD2">
              <w:rPr>
                <w:rFonts w:asciiTheme="minorHAnsi" w:hAnsiTheme="minorHAnsi" w:cstheme="minorHAnsi"/>
                <w:lang w:val="en-US"/>
              </w:rPr>
              <w:t xml:space="preserve">, encouraging the staff to comply to the </w:t>
            </w:r>
            <w:r w:rsidR="00632CE0" w:rsidRPr="00B26FD2">
              <w:rPr>
                <w:rFonts w:asciiTheme="minorHAnsi" w:hAnsiTheme="minorHAnsi" w:cstheme="minorHAnsi"/>
                <w:lang w:val="en-US"/>
              </w:rPr>
              <w:t>PCPs’ instructions but only in his presence</w:t>
            </w:r>
          </w:p>
          <w:p w14:paraId="3363AD93" w14:textId="77777777" w:rsidR="00AE397B"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Nurse-</w:t>
            </w:r>
          </w:p>
          <w:p w14:paraId="58C73A54" w14:textId="46B1F07C" w:rsidR="0035649A"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practitioners share responsibility for curative consultations with the PCP</w:t>
            </w:r>
          </w:p>
          <w:p w14:paraId="4A143048" w14:textId="77777777" w:rsidR="0035649A"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nurse-practitioners refer to the PCPs patients with condition two complex for them to handle but not </w:t>
            </w:r>
            <w:r w:rsidRPr="00B26FD2">
              <w:rPr>
                <w:rFonts w:asciiTheme="minorHAnsi" w:hAnsiTheme="minorHAnsi" w:cstheme="minorHAnsi"/>
                <w:lang w:val="en-US"/>
              </w:rPr>
              <w:lastRenderedPageBreak/>
              <w:t>needing a referral to the district hospital.</w:t>
            </w:r>
          </w:p>
          <w:p w14:paraId="7CD8BA98" w14:textId="35391358" w:rsidR="0035649A"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is task sharing may negatively impact the quality of the care provided to patient as in this case the PCP’s capacity to strengthen the rest of the primary care team is average</w:t>
            </w:r>
          </w:p>
        </w:tc>
        <w:tc>
          <w:tcPr>
            <w:tcW w:w="0" w:type="auto"/>
          </w:tcPr>
          <w:p w14:paraId="61B1261C" w14:textId="77777777" w:rsidR="00072C5D" w:rsidRPr="00B26FD2" w:rsidRDefault="00E16DB5"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GB"/>
              </w:rPr>
              <w:lastRenderedPageBreak/>
              <w:t>Officially seen as the leader of the primary care team</w:t>
            </w:r>
          </w:p>
          <w:p w14:paraId="239FF6AD" w14:textId="77777777" w:rsidR="00D612EA" w:rsidRPr="00B26FD2" w:rsidRDefault="00D612E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Hierarchical relationship between the PCP and the primary care team, but still </w:t>
            </w:r>
            <w:r w:rsidR="0038382C" w:rsidRPr="00B26FD2">
              <w:rPr>
                <w:rFonts w:asciiTheme="minorHAnsi" w:hAnsiTheme="minorHAnsi" w:cstheme="minorHAnsi"/>
                <w:lang w:val="en-US"/>
              </w:rPr>
              <w:t>some flexibility</w:t>
            </w:r>
            <w:r w:rsidR="003C25D0" w:rsidRPr="00B26FD2">
              <w:rPr>
                <w:rFonts w:asciiTheme="minorHAnsi" w:hAnsiTheme="minorHAnsi" w:cstheme="minorHAnsi"/>
                <w:lang w:val="en-US"/>
              </w:rPr>
              <w:t xml:space="preserve"> in this hierarchy</w:t>
            </w:r>
          </w:p>
          <w:p w14:paraId="4AC715C7" w14:textId="77777777"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Nurse-practitioners share responsibility for curative consultations with the PCP</w:t>
            </w:r>
          </w:p>
          <w:p w14:paraId="529B3F58" w14:textId="77777777"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is compensates for the PCPs’ limited availability for patient care at a lower cost than if the PCPs’ absence was compensated by another physician.</w:t>
            </w:r>
          </w:p>
          <w:p w14:paraId="217B6410" w14:textId="6C87A098"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nurse-practitioners refer to the PCPs patients </w:t>
            </w:r>
            <w:r w:rsidRPr="00B26FD2">
              <w:rPr>
                <w:rFonts w:asciiTheme="minorHAnsi" w:hAnsiTheme="minorHAnsi" w:cstheme="minorHAnsi"/>
                <w:lang w:val="en-US"/>
              </w:rPr>
              <w:lastRenderedPageBreak/>
              <w:t>with condition two complex for them to handle but not needing a referral to the district hospital</w:t>
            </w:r>
          </w:p>
        </w:tc>
        <w:tc>
          <w:tcPr>
            <w:tcW w:w="0" w:type="auto"/>
          </w:tcPr>
          <w:p w14:paraId="45199088" w14:textId="77777777" w:rsidR="00072C5D" w:rsidRPr="00B26FD2" w:rsidRDefault="00E16DB5"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GB"/>
              </w:rPr>
              <w:lastRenderedPageBreak/>
              <w:t>Officially seen as the leader of the primary care team</w:t>
            </w:r>
          </w:p>
          <w:p w14:paraId="00CA9B36" w14:textId="77777777" w:rsidR="009666DE" w:rsidRPr="00B26FD2" w:rsidRDefault="009666D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ierarchical relationship between the PCP and the primary care team</w:t>
            </w:r>
          </w:p>
          <w:p w14:paraId="68F015F6" w14:textId="77777777" w:rsidR="009666DE" w:rsidRPr="00B26FD2" w:rsidRDefault="009666D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and and control leadership style from the PCP</w:t>
            </w:r>
            <w:r w:rsidR="00632CE0" w:rsidRPr="00B26FD2">
              <w:rPr>
                <w:rFonts w:asciiTheme="minorHAnsi" w:hAnsiTheme="minorHAnsi" w:cstheme="minorHAnsi"/>
                <w:lang w:val="en-US"/>
              </w:rPr>
              <w:t xml:space="preserve"> encouraging the staff to comply to the PCPs’ </w:t>
            </w:r>
            <w:r w:rsidR="007C56EA" w:rsidRPr="00B26FD2">
              <w:rPr>
                <w:rFonts w:asciiTheme="minorHAnsi" w:hAnsiTheme="minorHAnsi" w:cstheme="minorHAnsi"/>
                <w:lang w:val="en-US"/>
              </w:rPr>
              <w:t>instructions and provide good quality care</w:t>
            </w:r>
          </w:p>
          <w:p w14:paraId="5D876624" w14:textId="77777777"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curative consultations are only provided by the PCPs </w:t>
            </w:r>
          </w:p>
          <w:p w14:paraId="2E6662DF" w14:textId="77777777"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e continuity of the services is ensured by a duty system where the there is a PCP in the facility 24h/7</w:t>
            </w:r>
          </w:p>
          <w:p w14:paraId="4990FB29" w14:textId="28EBDF27"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lastRenderedPageBreak/>
              <w:t>The permanent presence of physician increases the cost for the facility and potentially for the patients</w:t>
            </w:r>
          </w:p>
        </w:tc>
        <w:tc>
          <w:tcPr>
            <w:tcW w:w="0" w:type="auto"/>
          </w:tcPr>
          <w:p w14:paraId="135B5774" w14:textId="77777777" w:rsidR="00072C5D" w:rsidRPr="00B26FD2" w:rsidRDefault="00E16DB5"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GB"/>
              </w:rPr>
              <w:lastRenderedPageBreak/>
              <w:t>Officially seen as the leader of the primary care team</w:t>
            </w:r>
          </w:p>
          <w:p w14:paraId="623591B0" w14:textId="77777777" w:rsidR="00E3430C" w:rsidRPr="00B26FD2" w:rsidRDefault="00E3430C"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Strong collaboration between the PCPs and the rest of the primary care team.</w:t>
            </w:r>
          </w:p>
          <w:p w14:paraId="261B1C9D" w14:textId="77777777" w:rsidR="00840E10" w:rsidRPr="00B26FD2" w:rsidRDefault="00840E10"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Person-centered approach in the leadership style</w:t>
            </w:r>
            <w:r w:rsidR="00851B6B" w:rsidRPr="00B26FD2">
              <w:rPr>
                <w:rFonts w:asciiTheme="minorHAnsi" w:hAnsiTheme="minorHAnsi" w:cstheme="minorHAnsi"/>
                <w:lang w:val="en-US"/>
              </w:rPr>
              <w:t xml:space="preserve"> encouraging knowledge sharing, teamwork</w:t>
            </w:r>
            <w:r w:rsidR="0046759D" w:rsidRPr="00B26FD2">
              <w:rPr>
                <w:rFonts w:asciiTheme="minorHAnsi" w:hAnsiTheme="minorHAnsi" w:cstheme="minorHAnsi"/>
                <w:lang w:val="en-US"/>
              </w:rPr>
              <w:t>, and shared values</w:t>
            </w:r>
          </w:p>
          <w:p w14:paraId="79257CC3" w14:textId="77777777"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curative consultations and other clinical acts such as deliveries are primarily the responsibility of the PCP. </w:t>
            </w:r>
          </w:p>
          <w:p w14:paraId="2E303ADA" w14:textId="77777777"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However, nurse-practitioners also provide curative consultations </w:t>
            </w:r>
            <w:r w:rsidRPr="00B26FD2">
              <w:rPr>
                <w:rFonts w:asciiTheme="minorHAnsi" w:hAnsiTheme="minorHAnsi" w:cstheme="minorHAnsi"/>
                <w:lang w:val="en-US"/>
              </w:rPr>
              <w:lastRenderedPageBreak/>
              <w:t xml:space="preserve">during short absences of the PCP, with the PCP calling for another colleague only for prolonged absence. </w:t>
            </w:r>
          </w:p>
          <w:p w14:paraId="0B4E9A56" w14:textId="77777777"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is ensures the continuity of the services  </w:t>
            </w:r>
          </w:p>
          <w:p w14:paraId="5A00238B" w14:textId="61838040"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is task sharing has a little impact on the quality of the care provided to patient as the primary care team is average care is provided by a PCP most of the time and the PCPs has a good capacity to strengthen his team</w:t>
            </w:r>
          </w:p>
        </w:tc>
        <w:tc>
          <w:tcPr>
            <w:tcW w:w="0" w:type="auto"/>
          </w:tcPr>
          <w:p w14:paraId="7007A4E9" w14:textId="77777777" w:rsidR="00072C5D" w:rsidRPr="00B26FD2" w:rsidRDefault="00E16DB5"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GB"/>
              </w:rPr>
              <w:lastRenderedPageBreak/>
              <w:t>Officially seen as the leader of the primary care team</w:t>
            </w:r>
          </w:p>
          <w:p w14:paraId="7ED5CA4D" w14:textId="77777777" w:rsidR="00840E10" w:rsidRPr="00B26FD2" w:rsidRDefault="00E3430C"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Strong collaboration between the PCPs and the rest of the primary care team.</w:t>
            </w:r>
          </w:p>
          <w:p w14:paraId="0C066160" w14:textId="77777777" w:rsidR="00E3430C" w:rsidRPr="00B26FD2" w:rsidRDefault="00840E10"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 </w:t>
            </w:r>
            <w:r w:rsidR="0046759D" w:rsidRPr="00B26FD2">
              <w:rPr>
                <w:rFonts w:asciiTheme="minorHAnsi" w:hAnsiTheme="minorHAnsi" w:cstheme="minorHAnsi"/>
                <w:lang w:val="en-US"/>
              </w:rPr>
              <w:t>Person-centered approach in the leadership style encouraging knowledge sharing, teamwork, and shared values</w:t>
            </w:r>
          </w:p>
          <w:p w14:paraId="6BD25765" w14:textId="77777777"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curative consultations and other clinical acts such as deliveries are primarily the responsibility of the PCP. </w:t>
            </w:r>
          </w:p>
          <w:p w14:paraId="7F6FAE61" w14:textId="77777777"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However, nurse-practitioners also provide curative consultations </w:t>
            </w:r>
            <w:r w:rsidRPr="00B26FD2">
              <w:rPr>
                <w:rFonts w:asciiTheme="minorHAnsi" w:hAnsiTheme="minorHAnsi" w:cstheme="minorHAnsi"/>
                <w:lang w:val="en-US"/>
              </w:rPr>
              <w:lastRenderedPageBreak/>
              <w:t xml:space="preserve">during short absences of the PCP, with the PCP calling for another colleague only for prolonged absence. </w:t>
            </w:r>
          </w:p>
          <w:p w14:paraId="7A81C6A1" w14:textId="77777777"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is ensures the continuity of the services  </w:t>
            </w:r>
          </w:p>
          <w:p w14:paraId="1580257E" w14:textId="5FAE1761" w:rsidR="0035169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is task sharing has a little impact on the quality of the care provided to patient as the primary care team is average care is provided by a PCP most of the time and the PCPs has a good capacity to strengthen her team</w:t>
            </w:r>
          </w:p>
        </w:tc>
        <w:tc>
          <w:tcPr>
            <w:tcW w:w="0" w:type="auto"/>
          </w:tcPr>
          <w:p w14:paraId="0E56F290" w14:textId="77777777" w:rsidR="00072C5D" w:rsidRPr="00B26FD2" w:rsidRDefault="00E16DB5"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GB"/>
              </w:rPr>
              <w:lastRenderedPageBreak/>
              <w:t>Officially seen as the leader of the primary care team</w:t>
            </w:r>
          </w:p>
          <w:p w14:paraId="38A433D0" w14:textId="77777777" w:rsidR="009666DE" w:rsidRPr="00B26FD2" w:rsidRDefault="009666D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ierarchical relationship between the PCP and the primary care team</w:t>
            </w:r>
          </w:p>
          <w:p w14:paraId="44C04F0F" w14:textId="77777777" w:rsidR="009666DE" w:rsidRPr="00B26FD2" w:rsidRDefault="009666D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and and control leadership style from the PCP</w:t>
            </w:r>
            <w:r w:rsidR="007C56EA" w:rsidRPr="00B26FD2">
              <w:rPr>
                <w:rFonts w:asciiTheme="minorHAnsi" w:hAnsiTheme="minorHAnsi" w:cstheme="minorHAnsi"/>
                <w:lang w:val="en-US"/>
              </w:rPr>
              <w:t xml:space="preserve"> encouraging the staff to </w:t>
            </w:r>
            <w:r w:rsidR="00670221" w:rsidRPr="00B26FD2">
              <w:rPr>
                <w:rFonts w:asciiTheme="minorHAnsi" w:hAnsiTheme="minorHAnsi" w:cstheme="minorHAnsi"/>
                <w:lang w:val="en-US"/>
              </w:rPr>
              <w:t>stick to the standards set by the Ministry of health</w:t>
            </w:r>
            <w:r w:rsidR="00BF24A1" w:rsidRPr="00B26FD2">
              <w:rPr>
                <w:rFonts w:asciiTheme="minorHAnsi" w:hAnsiTheme="minorHAnsi" w:cstheme="minorHAnsi"/>
                <w:lang w:val="en-US"/>
              </w:rPr>
              <w:t>, but not innovating</w:t>
            </w:r>
          </w:p>
          <w:p w14:paraId="20A5CCE4" w14:textId="77777777" w:rsidR="00E70ACC" w:rsidRPr="00B26FD2" w:rsidRDefault="00E70ACC"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Nurse-practitioners share responsibility for curative consultations with the PCP</w:t>
            </w:r>
          </w:p>
          <w:p w14:paraId="13B20386" w14:textId="405E84D7" w:rsidR="00E70ACC" w:rsidRPr="00B26FD2" w:rsidRDefault="00E70ACC"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The nurse-practitioners refer to the PCPs patients with condition two complex for them to handle but not </w:t>
            </w:r>
            <w:r w:rsidRPr="00B26FD2">
              <w:rPr>
                <w:rFonts w:asciiTheme="minorHAnsi" w:hAnsiTheme="minorHAnsi" w:cstheme="minorHAnsi"/>
                <w:lang w:val="en-US"/>
              </w:rPr>
              <w:lastRenderedPageBreak/>
              <w:t>needing a referral to the district hospital.</w:t>
            </w:r>
          </w:p>
          <w:p w14:paraId="707EC2C2" w14:textId="2F3DE41A" w:rsidR="00E70ACC" w:rsidRPr="00B26FD2" w:rsidRDefault="00E70ACC"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is task sharing may negatively impact the quality of the care provided to patient as in this case the PCPs’ capacity to strengthen the rest of the primary care team is average</w:t>
            </w:r>
          </w:p>
        </w:tc>
      </w:tr>
      <w:tr w:rsidR="00072C5D" w:rsidRPr="00B26FD2" w14:paraId="069598A0" w14:textId="77777777" w:rsidTr="3F286BD5">
        <w:trPr>
          <w:cantSplit/>
          <w:trHeight w:val="20"/>
        </w:trPr>
        <w:tc>
          <w:tcPr>
            <w:tcW w:w="1472" w:type="dxa"/>
          </w:tcPr>
          <w:p w14:paraId="5710D3A3" w14:textId="450867C4" w:rsidR="00072C5D" w:rsidRPr="00B26FD2" w:rsidRDefault="0035649A" w:rsidP="00B26FD2">
            <w:pPr>
              <w:rPr>
                <w:rFonts w:asciiTheme="minorHAnsi" w:hAnsiTheme="minorHAnsi" w:cstheme="minorHAnsi"/>
                <w:b/>
                <w:lang w:val="en-US"/>
              </w:rPr>
            </w:pPr>
            <w:r w:rsidRPr="00B26FD2">
              <w:rPr>
                <w:rFonts w:asciiTheme="minorHAnsi" w:hAnsiTheme="minorHAnsi" w:cstheme="minorHAnsi"/>
                <w:b/>
                <w:lang w:val="en-US"/>
              </w:rPr>
              <w:lastRenderedPageBreak/>
              <w:t>Workload and availability of the PCP</w:t>
            </w:r>
          </w:p>
        </w:tc>
        <w:tc>
          <w:tcPr>
            <w:tcW w:w="1996" w:type="dxa"/>
          </w:tcPr>
          <w:p w14:paraId="3BADD62C" w14:textId="7E535FA3"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10</w:t>
            </w:r>
          </w:p>
          <w:p w14:paraId="703E216A" w14:textId="693F47AE" w:rsidR="00DC2002" w:rsidRPr="00B26FD2" w:rsidRDefault="00DC2002" w:rsidP="00B26FD2">
            <w:pPr>
              <w:pStyle w:val="ListParagraph"/>
              <w:numPr>
                <w:ilvl w:val="0"/>
                <w:numId w:val="1"/>
              </w:numPr>
              <w:rPr>
                <w:rFonts w:asciiTheme="minorHAnsi" w:hAnsiTheme="minorHAnsi" w:cstheme="minorHAnsi"/>
                <w:lang w:val="en-US"/>
              </w:rPr>
            </w:pPr>
          </w:p>
          <w:p w14:paraId="22CF3F35" w14:textId="302AAD11" w:rsidR="003C2BA6"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No significant workload in terms of non-clinical duties</w:t>
            </w:r>
            <w:r w:rsidR="008A7132" w:rsidRPr="00B26FD2">
              <w:rPr>
                <w:rFonts w:asciiTheme="minorHAnsi" w:hAnsiTheme="minorHAnsi" w:cstheme="minorHAnsi"/>
                <w:lang w:val="en-US"/>
              </w:rPr>
              <w:t xml:space="preserve">. </w:t>
            </w:r>
          </w:p>
          <w:p w14:paraId="2F581B04" w14:textId="5C84D112" w:rsidR="00072C5D" w:rsidRPr="00B26FD2" w:rsidRDefault="00072C5D" w:rsidP="00B26FD2">
            <w:pPr>
              <w:rPr>
                <w:rFonts w:asciiTheme="minorHAnsi" w:hAnsiTheme="minorHAnsi" w:cstheme="minorHAnsi"/>
                <w:lang w:val="en-US"/>
              </w:rPr>
            </w:pPr>
          </w:p>
        </w:tc>
        <w:tc>
          <w:tcPr>
            <w:tcW w:w="0" w:type="auto"/>
          </w:tcPr>
          <w:p w14:paraId="72334C40" w14:textId="50ED34F1"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8</w:t>
            </w:r>
          </w:p>
          <w:p w14:paraId="62114164" w14:textId="752D5131" w:rsidR="00D64542" w:rsidRPr="00B26FD2" w:rsidRDefault="009C1EA4"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 </w:t>
            </w:r>
            <w:r w:rsidR="0035649A" w:rsidRPr="00B26FD2">
              <w:rPr>
                <w:rFonts w:asciiTheme="minorHAnsi" w:hAnsiTheme="minorHAnsi" w:cstheme="minorHAnsi"/>
                <w:lang w:val="en-US"/>
              </w:rPr>
              <w:t>No significant workload in terms of non-clinical duties.</w:t>
            </w:r>
          </w:p>
        </w:tc>
        <w:tc>
          <w:tcPr>
            <w:tcW w:w="0" w:type="auto"/>
          </w:tcPr>
          <w:p w14:paraId="15A3E9A9" w14:textId="5C998F8C"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9</w:t>
            </w:r>
          </w:p>
          <w:p w14:paraId="28C7D86C" w14:textId="26A150C2"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 significant workload for non-clinical (including administrative and managerial) duties, leading to long working hours</w:t>
            </w:r>
          </w:p>
          <w:p w14:paraId="4B068A78" w14:textId="72328F60" w:rsidR="00072C5D" w:rsidRPr="00B26FD2" w:rsidRDefault="0035649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Limited availability of the PCP due to </w:t>
            </w:r>
            <w:r w:rsidR="00AE397B" w:rsidRPr="00B26FD2">
              <w:rPr>
                <w:rFonts w:asciiTheme="minorHAnsi" w:hAnsiTheme="minorHAnsi" w:cstheme="minorHAnsi"/>
                <w:lang w:val="en-US"/>
              </w:rPr>
              <w:t xml:space="preserve">the </w:t>
            </w:r>
            <w:r w:rsidRPr="00B26FD2">
              <w:rPr>
                <w:rFonts w:asciiTheme="minorHAnsi" w:hAnsiTheme="minorHAnsi" w:cstheme="minorHAnsi"/>
                <w:lang w:val="en-US"/>
              </w:rPr>
              <w:t xml:space="preserve"> non-</w:t>
            </w:r>
            <w:r w:rsidR="002F21D6" w:rsidRPr="00B26FD2">
              <w:rPr>
                <w:rFonts w:asciiTheme="minorHAnsi" w:hAnsiTheme="minorHAnsi" w:cstheme="minorHAnsi"/>
                <w:lang w:val="en-US"/>
              </w:rPr>
              <w:t>clinical</w:t>
            </w:r>
            <w:r w:rsidRPr="00B26FD2">
              <w:rPr>
                <w:rFonts w:asciiTheme="minorHAnsi" w:hAnsiTheme="minorHAnsi" w:cstheme="minorHAnsi"/>
                <w:lang w:val="en-US"/>
              </w:rPr>
              <w:t xml:space="preserve"> duties</w:t>
            </w:r>
            <w:r w:rsidR="0061126E" w:rsidRPr="00B26FD2">
              <w:rPr>
                <w:rFonts w:asciiTheme="minorHAnsi" w:hAnsiTheme="minorHAnsi" w:cstheme="minorHAnsi"/>
                <w:lang w:val="en-US"/>
              </w:rPr>
              <w:t xml:space="preserve"> compensated by th</w:t>
            </w:r>
            <w:r w:rsidRPr="00B26FD2">
              <w:rPr>
                <w:rFonts w:asciiTheme="minorHAnsi" w:hAnsiTheme="minorHAnsi" w:cstheme="minorHAnsi"/>
                <w:lang w:val="en-US"/>
              </w:rPr>
              <w:t>e nurse-</w:t>
            </w:r>
            <w:r w:rsidR="0061126E" w:rsidRPr="00B26FD2">
              <w:rPr>
                <w:rFonts w:asciiTheme="minorHAnsi" w:hAnsiTheme="minorHAnsi" w:cstheme="minorHAnsi"/>
                <w:lang w:val="en-US"/>
              </w:rPr>
              <w:t>practitioners compensate</w:t>
            </w:r>
            <w:r w:rsidRPr="00B26FD2">
              <w:rPr>
                <w:rFonts w:asciiTheme="minorHAnsi" w:hAnsiTheme="minorHAnsi" w:cstheme="minorHAnsi"/>
                <w:lang w:val="en-US"/>
              </w:rPr>
              <w:t xml:space="preserve"> </w:t>
            </w:r>
            <w:r w:rsidR="00223428" w:rsidRPr="00B26FD2">
              <w:rPr>
                <w:rFonts w:asciiTheme="minorHAnsi" w:hAnsiTheme="minorHAnsi" w:cstheme="minorHAnsi"/>
                <w:lang w:val="en-US"/>
              </w:rPr>
              <w:t xml:space="preserve">for the PCPs’ limited availability for patient care </w:t>
            </w:r>
          </w:p>
        </w:tc>
        <w:tc>
          <w:tcPr>
            <w:tcW w:w="0" w:type="auto"/>
          </w:tcPr>
          <w:p w14:paraId="37CC6A82" w14:textId="21A7A3E8"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7</w:t>
            </w:r>
          </w:p>
          <w:p w14:paraId="107C6919" w14:textId="3714E61B" w:rsidR="0007636C" w:rsidRPr="00B26FD2" w:rsidRDefault="0007636C"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 significant workload for non-clinical (including administrative and managerial) duties, leading to long working hours</w:t>
            </w:r>
          </w:p>
          <w:p w14:paraId="50BA3FE6" w14:textId="73B561F8" w:rsidR="00AE397B"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Limited availability of the PCP due to several non-clinical (including administrative) duties</w:t>
            </w:r>
          </w:p>
          <w:p w14:paraId="54FB0212" w14:textId="3CCE55C9" w:rsidR="00072C5D"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The nurse-</w:t>
            </w:r>
            <w:r w:rsidR="0061126E" w:rsidRPr="00B26FD2">
              <w:rPr>
                <w:rFonts w:asciiTheme="minorHAnsi" w:hAnsiTheme="minorHAnsi" w:cstheme="minorHAnsi"/>
                <w:lang w:val="en-US"/>
              </w:rPr>
              <w:t>practitioners compensate</w:t>
            </w:r>
            <w:r w:rsidRPr="00B26FD2">
              <w:rPr>
                <w:rFonts w:asciiTheme="minorHAnsi" w:hAnsiTheme="minorHAnsi" w:cstheme="minorHAnsi"/>
                <w:lang w:val="en-US"/>
              </w:rPr>
              <w:t xml:space="preserve"> for the PCPs’ limited availability for patient care</w:t>
            </w:r>
          </w:p>
        </w:tc>
        <w:tc>
          <w:tcPr>
            <w:tcW w:w="0" w:type="auto"/>
          </w:tcPr>
          <w:p w14:paraId="5564E130" w14:textId="694FC696"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7</w:t>
            </w:r>
          </w:p>
          <w:p w14:paraId="4FB3FDC7" w14:textId="61495593" w:rsidR="00072C5D" w:rsidRPr="00B26FD2" w:rsidRDefault="00AE397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A </w:t>
            </w:r>
            <w:r w:rsidR="0061126E" w:rsidRPr="00B26FD2">
              <w:rPr>
                <w:rFonts w:asciiTheme="minorHAnsi" w:hAnsiTheme="minorHAnsi" w:cstheme="minorHAnsi"/>
                <w:lang w:val="en-US"/>
              </w:rPr>
              <w:t xml:space="preserve">fairly </w:t>
            </w:r>
            <w:r w:rsidRPr="00B26FD2">
              <w:rPr>
                <w:rFonts w:asciiTheme="minorHAnsi" w:hAnsiTheme="minorHAnsi" w:cstheme="minorHAnsi"/>
                <w:lang w:val="en-US"/>
              </w:rPr>
              <w:t>significant workload for non-clinical (including administrative and managerial) duties, leading to long working hours</w:t>
            </w:r>
          </w:p>
          <w:p w14:paraId="5798005A" w14:textId="3E63C4A5" w:rsidR="0061126E" w:rsidRPr="00B26FD2" w:rsidRDefault="0061126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PCP still available for patient care but also supported by other PCPs</w:t>
            </w:r>
          </w:p>
        </w:tc>
        <w:tc>
          <w:tcPr>
            <w:tcW w:w="0" w:type="auto"/>
          </w:tcPr>
          <w:p w14:paraId="25A40B3D" w14:textId="3B38BBBE"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7</w:t>
            </w:r>
          </w:p>
          <w:p w14:paraId="198DF753" w14:textId="08E072E2" w:rsidR="00072C5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Some workload for non-clinical duties but not very high</w:t>
            </w:r>
          </w:p>
          <w:p w14:paraId="7D5264B1" w14:textId="0CC83E7C" w:rsidR="001260AC" w:rsidRPr="00B26FD2" w:rsidRDefault="001260AC"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Part of the administrative duty is taken over by a professional administrator</w:t>
            </w:r>
          </w:p>
        </w:tc>
        <w:tc>
          <w:tcPr>
            <w:tcW w:w="0" w:type="auto"/>
          </w:tcPr>
          <w:p w14:paraId="7F392C82" w14:textId="08ED0147"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4</w:t>
            </w:r>
          </w:p>
          <w:p w14:paraId="3F1705DA" w14:textId="0A872F95" w:rsidR="00072C5D" w:rsidRPr="00B26FD2" w:rsidRDefault="0035169D"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Some workload for non-clinical duties but not very high</w:t>
            </w:r>
          </w:p>
        </w:tc>
        <w:tc>
          <w:tcPr>
            <w:tcW w:w="0" w:type="auto"/>
          </w:tcPr>
          <w:p w14:paraId="235477FE" w14:textId="270EC2D5" w:rsidR="00DC2002" w:rsidRPr="00B26FD2" w:rsidRDefault="00DC2002"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verage number of patients per day: 7</w:t>
            </w:r>
          </w:p>
          <w:p w14:paraId="1182F56F" w14:textId="0756ADC1" w:rsidR="002B5034" w:rsidRPr="00B26FD2" w:rsidRDefault="002B5034"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A significant workload for non-clinical (including administrative and managerial) duties, leading to long working hours</w:t>
            </w:r>
          </w:p>
          <w:p w14:paraId="5DFB8B0B" w14:textId="680E5586" w:rsidR="00072C5D" w:rsidRPr="00B26FD2" w:rsidRDefault="002B5034"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Limited availability of the PCP due to the  non-clinical duties compensated by the nurse-practitioners compensate for the PCPs’ limited availability for patient care</w:t>
            </w:r>
          </w:p>
        </w:tc>
      </w:tr>
      <w:tr w:rsidR="002939FE" w:rsidRPr="00B26FD2" w14:paraId="33F579E6" w14:textId="77777777" w:rsidTr="3F286BD5">
        <w:trPr>
          <w:cantSplit/>
          <w:trHeight w:val="20"/>
        </w:trPr>
        <w:tc>
          <w:tcPr>
            <w:tcW w:w="1472" w:type="dxa"/>
          </w:tcPr>
          <w:p w14:paraId="509D06A9" w14:textId="40542936" w:rsidR="002939FE" w:rsidRPr="00B26FD2" w:rsidRDefault="002939FE" w:rsidP="00B26FD2">
            <w:pPr>
              <w:rPr>
                <w:rFonts w:asciiTheme="minorHAnsi" w:hAnsiTheme="minorHAnsi" w:cstheme="minorHAnsi"/>
                <w:b/>
                <w:lang w:val="en-US"/>
              </w:rPr>
            </w:pPr>
            <w:r w:rsidRPr="00B26FD2">
              <w:rPr>
                <w:rFonts w:asciiTheme="minorHAnsi" w:hAnsiTheme="minorHAnsi" w:cstheme="minorHAnsi"/>
                <w:b/>
                <w:lang w:val="en-US"/>
              </w:rPr>
              <w:lastRenderedPageBreak/>
              <w:t>Contextual aspect</w:t>
            </w:r>
          </w:p>
        </w:tc>
        <w:tc>
          <w:tcPr>
            <w:tcW w:w="1996" w:type="dxa"/>
          </w:tcPr>
          <w:p w14:paraId="3606289F" w14:textId="77777777" w:rsidR="002939FE" w:rsidRPr="00B26FD2" w:rsidRDefault="002939F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Urban area</w:t>
            </w:r>
          </w:p>
          <w:p w14:paraId="5C418530" w14:textId="48BE2E87" w:rsidR="00D65AEA" w:rsidRPr="00B26FD2" w:rsidRDefault="00D65AE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petition with other centers but not very strong because of the affordable prices</w:t>
            </w:r>
          </w:p>
          <w:p w14:paraId="7C134A6C" w14:textId="77777777" w:rsidR="002939FE" w:rsidRPr="00B26FD2" w:rsidRDefault="002939F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Private facility owned by the church</w:t>
            </w:r>
          </w:p>
          <w:p w14:paraId="6ED8A60D" w14:textId="77777777" w:rsidR="002939FE" w:rsidRPr="00B26FD2" w:rsidRDefault="002939FE"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Community served </w:t>
            </w:r>
            <w:r w:rsidR="006444B7" w:rsidRPr="00B26FD2">
              <w:rPr>
                <w:rFonts w:asciiTheme="minorHAnsi" w:hAnsiTheme="minorHAnsi" w:cstheme="minorHAnsi"/>
                <w:lang w:val="en-US"/>
              </w:rPr>
              <w:t>is middle-</w:t>
            </w:r>
            <w:r w:rsidR="00EE55A6" w:rsidRPr="00B26FD2">
              <w:rPr>
                <w:rFonts w:asciiTheme="minorHAnsi" w:hAnsiTheme="minorHAnsi" w:cstheme="minorHAnsi"/>
                <w:lang w:val="en-US"/>
              </w:rPr>
              <w:t>income to</w:t>
            </w:r>
            <w:r w:rsidR="006444B7" w:rsidRPr="00B26FD2">
              <w:rPr>
                <w:rFonts w:asciiTheme="minorHAnsi" w:hAnsiTheme="minorHAnsi" w:cstheme="minorHAnsi"/>
                <w:lang w:val="en-US"/>
              </w:rPr>
              <w:t xml:space="preserve"> poor people</w:t>
            </w:r>
          </w:p>
          <w:p w14:paraId="33155E02" w14:textId="3EEDF558" w:rsidR="00EE55A6" w:rsidRPr="00B26FD2" w:rsidRDefault="00EE55A6"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alth insurance not common among patients</w:t>
            </w:r>
          </w:p>
        </w:tc>
        <w:tc>
          <w:tcPr>
            <w:tcW w:w="0" w:type="auto"/>
          </w:tcPr>
          <w:p w14:paraId="5081A011" w14:textId="77777777" w:rsidR="00D65AEA" w:rsidRPr="00B26FD2" w:rsidRDefault="00D65AE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Urban area</w:t>
            </w:r>
          </w:p>
          <w:p w14:paraId="17E68305" w14:textId="5F9CEA34" w:rsidR="00D65AEA" w:rsidRPr="00B26FD2" w:rsidRDefault="00D65AE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Competition with other centers </w:t>
            </w:r>
          </w:p>
          <w:p w14:paraId="013D1E4D" w14:textId="2A04BCEB" w:rsidR="00D65AEA" w:rsidRPr="00B26FD2" w:rsidRDefault="00982C67"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Public</w:t>
            </w:r>
            <w:r w:rsidR="00D65AEA" w:rsidRPr="00B26FD2">
              <w:rPr>
                <w:rFonts w:asciiTheme="minorHAnsi" w:hAnsiTheme="minorHAnsi" w:cstheme="minorHAnsi"/>
                <w:lang w:val="en-US"/>
              </w:rPr>
              <w:t xml:space="preserve"> facility </w:t>
            </w:r>
            <w:r w:rsidRPr="00B26FD2">
              <w:rPr>
                <w:rFonts w:asciiTheme="minorHAnsi" w:hAnsiTheme="minorHAnsi" w:cstheme="minorHAnsi"/>
                <w:lang w:val="en-US"/>
              </w:rPr>
              <w:t>but with a particular status</w:t>
            </w:r>
          </w:p>
          <w:p w14:paraId="20C02E64" w14:textId="77777777" w:rsidR="00D65AEA" w:rsidRPr="00B26FD2" w:rsidRDefault="00D65AE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unity served is middle-income to poor people</w:t>
            </w:r>
          </w:p>
          <w:p w14:paraId="55C439AF" w14:textId="07C07193" w:rsidR="002939FE" w:rsidRPr="00B26FD2" w:rsidRDefault="00D65AEA"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alth insurance not common among patients</w:t>
            </w:r>
          </w:p>
        </w:tc>
        <w:tc>
          <w:tcPr>
            <w:tcW w:w="0" w:type="auto"/>
          </w:tcPr>
          <w:p w14:paraId="2D670EC9" w14:textId="0BAEFF9A" w:rsidR="00EC7779" w:rsidRPr="00B26FD2" w:rsidRDefault="00EC0954"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U</w:t>
            </w:r>
            <w:r w:rsidR="004D74EF" w:rsidRPr="00B26FD2">
              <w:rPr>
                <w:rFonts w:asciiTheme="minorHAnsi" w:hAnsiTheme="minorHAnsi" w:cstheme="minorHAnsi"/>
                <w:lang w:val="en-US"/>
              </w:rPr>
              <w:t>rban</w:t>
            </w:r>
            <w:r w:rsidR="00EC7779" w:rsidRPr="00B26FD2">
              <w:rPr>
                <w:rFonts w:asciiTheme="minorHAnsi" w:hAnsiTheme="minorHAnsi" w:cstheme="minorHAnsi"/>
                <w:lang w:val="en-US"/>
              </w:rPr>
              <w:t xml:space="preserve"> area</w:t>
            </w:r>
          </w:p>
          <w:p w14:paraId="04AF4411" w14:textId="0B0B7563" w:rsidR="00EC7779" w:rsidRPr="00B26FD2" w:rsidRDefault="00EC777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Public facility </w:t>
            </w:r>
          </w:p>
          <w:p w14:paraId="0456E306" w14:textId="3BD3076B" w:rsidR="00EC0954" w:rsidRPr="00B26FD2" w:rsidRDefault="00EC0954"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Moderate competition with other centers</w:t>
            </w:r>
          </w:p>
          <w:p w14:paraId="52D2FE71" w14:textId="60C50FCA" w:rsidR="00EC7779" w:rsidRPr="00B26FD2" w:rsidRDefault="00EC777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unity served is middle-income to poor people</w:t>
            </w:r>
            <w:r w:rsidR="00996DE9" w:rsidRPr="00B26FD2">
              <w:rPr>
                <w:rFonts w:asciiTheme="minorHAnsi" w:hAnsiTheme="minorHAnsi" w:cstheme="minorHAnsi"/>
                <w:lang w:val="en-US"/>
              </w:rPr>
              <w:t xml:space="preserve"> (but more poor than middle income)</w:t>
            </w:r>
          </w:p>
          <w:p w14:paraId="63E5C8F0" w14:textId="4357DE70" w:rsidR="002939FE"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alth insurance almost inexistant among patients</w:t>
            </w:r>
          </w:p>
        </w:tc>
        <w:tc>
          <w:tcPr>
            <w:tcW w:w="0" w:type="auto"/>
          </w:tcPr>
          <w:p w14:paraId="61E8B608" w14:textId="7780095D" w:rsidR="00996DE9" w:rsidRPr="00B26FD2" w:rsidRDefault="00EC0954"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Semi-u</w:t>
            </w:r>
            <w:r w:rsidR="00996DE9" w:rsidRPr="00B26FD2">
              <w:rPr>
                <w:rFonts w:asciiTheme="minorHAnsi" w:hAnsiTheme="minorHAnsi" w:cstheme="minorHAnsi"/>
                <w:lang w:val="en-US"/>
              </w:rPr>
              <w:t>rban area</w:t>
            </w:r>
          </w:p>
          <w:p w14:paraId="379C40A0" w14:textId="77777777" w:rsidR="00996DE9" w:rsidRPr="00B26FD2" w:rsidRDefault="00996DE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Public facility </w:t>
            </w:r>
          </w:p>
          <w:p w14:paraId="3F09C2ED" w14:textId="6CF00BEF" w:rsidR="00EC0954" w:rsidRPr="00B26FD2" w:rsidRDefault="00EC0954"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Moderate competition with other centers</w:t>
            </w:r>
          </w:p>
          <w:p w14:paraId="00680D4D" w14:textId="0B1BA807" w:rsidR="00996DE9" w:rsidRPr="00B26FD2" w:rsidRDefault="00996DE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unity served is middle-income to poor people (but more poor than middle income)</w:t>
            </w:r>
          </w:p>
          <w:p w14:paraId="015A7B47" w14:textId="3CA04B88" w:rsidR="002939FE"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alth insurance almost inexistant among patients</w:t>
            </w:r>
          </w:p>
        </w:tc>
        <w:tc>
          <w:tcPr>
            <w:tcW w:w="0" w:type="auto"/>
          </w:tcPr>
          <w:p w14:paraId="36DADC58" w14:textId="77777777" w:rsidR="004D74EF"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Urban area</w:t>
            </w:r>
          </w:p>
          <w:p w14:paraId="0543DF42" w14:textId="17120751" w:rsidR="004D74EF"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High competition with other centers </w:t>
            </w:r>
          </w:p>
          <w:p w14:paraId="17D89ECD" w14:textId="035FEEBA" w:rsidR="004D74EF"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Private facility owned by a small group of </w:t>
            </w:r>
            <w:r w:rsidR="003935AB" w:rsidRPr="00B26FD2">
              <w:rPr>
                <w:rFonts w:asciiTheme="minorHAnsi" w:hAnsiTheme="minorHAnsi" w:cstheme="minorHAnsi"/>
                <w:lang w:val="en-US"/>
              </w:rPr>
              <w:t>individuals</w:t>
            </w:r>
            <w:r w:rsidR="00EC0954" w:rsidRPr="00B26FD2">
              <w:rPr>
                <w:rFonts w:asciiTheme="minorHAnsi" w:hAnsiTheme="minorHAnsi" w:cstheme="minorHAnsi"/>
                <w:lang w:val="en-US"/>
              </w:rPr>
              <w:t xml:space="preserve"> (including the PCP)</w:t>
            </w:r>
            <w:r w:rsidR="003935AB" w:rsidRPr="00B26FD2">
              <w:rPr>
                <w:rFonts w:asciiTheme="minorHAnsi" w:hAnsiTheme="minorHAnsi" w:cstheme="minorHAnsi"/>
                <w:lang w:val="en-US"/>
              </w:rPr>
              <w:t>.</w:t>
            </w:r>
          </w:p>
          <w:p w14:paraId="6C50DE4F" w14:textId="1C0C0430" w:rsidR="004D74EF"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unity served is middle-income to rich people</w:t>
            </w:r>
          </w:p>
          <w:p w14:paraId="07380F57" w14:textId="6792AAC3" w:rsidR="002939FE"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alth insurance very common among patients</w:t>
            </w:r>
          </w:p>
        </w:tc>
        <w:tc>
          <w:tcPr>
            <w:tcW w:w="0" w:type="auto"/>
          </w:tcPr>
          <w:p w14:paraId="6FDE8BFE" w14:textId="6C6B8D8E" w:rsidR="004D74EF" w:rsidRPr="00B26FD2" w:rsidRDefault="00B71963"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Rural</w:t>
            </w:r>
            <w:r w:rsidR="004D74EF" w:rsidRPr="00B26FD2">
              <w:rPr>
                <w:rFonts w:asciiTheme="minorHAnsi" w:hAnsiTheme="minorHAnsi" w:cstheme="minorHAnsi"/>
                <w:lang w:val="en-US"/>
              </w:rPr>
              <w:t xml:space="preserve"> area</w:t>
            </w:r>
          </w:p>
          <w:p w14:paraId="47AD7134" w14:textId="1FFFE1EB" w:rsidR="004D74EF" w:rsidRPr="00B26FD2" w:rsidRDefault="003935AB"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Little</w:t>
            </w:r>
            <w:r w:rsidR="004D74EF" w:rsidRPr="00B26FD2">
              <w:rPr>
                <w:rFonts w:asciiTheme="minorHAnsi" w:hAnsiTheme="minorHAnsi" w:cstheme="minorHAnsi"/>
                <w:lang w:val="en-US"/>
              </w:rPr>
              <w:t xml:space="preserve"> competition with other centers </w:t>
            </w:r>
            <w:r w:rsidRPr="00B26FD2">
              <w:rPr>
                <w:rFonts w:asciiTheme="minorHAnsi" w:hAnsiTheme="minorHAnsi" w:cstheme="minorHAnsi"/>
                <w:lang w:val="en-US"/>
              </w:rPr>
              <w:t>(inexistant if we only consider practices with physicians)</w:t>
            </w:r>
          </w:p>
          <w:p w14:paraId="63DCC150" w14:textId="125614F7" w:rsidR="004D74EF"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Private facility owned by </w:t>
            </w:r>
            <w:r w:rsidR="00EC0954" w:rsidRPr="00B26FD2">
              <w:rPr>
                <w:rFonts w:asciiTheme="minorHAnsi" w:hAnsiTheme="minorHAnsi" w:cstheme="minorHAnsi"/>
                <w:lang w:val="en-US"/>
              </w:rPr>
              <w:t>the PCP</w:t>
            </w:r>
          </w:p>
          <w:p w14:paraId="26F109B5" w14:textId="608F45E6" w:rsidR="004D74EF"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Community served is </w:t>
            </w:r>
            <w:r w:rsidR="00EC0954" w:rsidRPr="00B26FD2">
              <w:rPr>
                <w:rFonts w:asciiTheme="minorHAnsi" w:hAnsiTheme="minorHAnsi" w:cstheme="minorHAnsi"/>
                <w:lang w:val="en-US"/>
              </w:rPr>
              <w:t>poor</w:t>
            </w:r>
            <w:r w:rsidRPr="00B26FD2">
              <w:rPr>
                <w:rFonts w:asciiTheme="minorHAnsi" w:hAnsiTheme="minorHAnsi" w:cstheme="minorHAnsi"/>
                <w:lang w:val="en-US"/>
              </w:rPr>
              <w:t xml:space="preserve"> people</w:t>
            </w:r>
          </w:p>
          <w:p w14:paraId="0CB12718" w14:textId="6F22F881" w:rsidR="002939FE" w:rsidRPr="00B26FD2" w:rsidRDefault="004D74EF"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Health insurance </w:t>
            </w:r>
            <w:r w:rsidR="00C55849" w:rsidRPr="00B26FD2">
              <w:rPr>
                <w:rFonts w:asciiTheme="minorHAnsi" w:hAnsiTheme="minorHAnsi" w:cstheme="minorHAnsi"/>
                <w:lang w:val="en-US"/>
              </w:rPr>
              <w:t>almost inexistant among patients</w:t>
            </w:r>
          </w:p>
        </w:tc>
        <w:tc>
          <w:tcPr>
            <w:tcW w:w="0" w:type="auto"/>
          </w:tcPr>
          <w:p w14:paraId="147D7FAA" w14:textId="77777777" w:rsidR="00C55849" w:rsidRPr="00B26FD2" w:rsidRDefault="00C5584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Rural area</w:t>
            </w:r>
          </w:p>
          <w:p w14:paraId="2D974C0A" w14:textId="77777777" w:rsidR="00C55849" w:rsidRPr="00B26FD2" w:rsidRDefault="00C5584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Little competition with other centers (inexistant if we only consider practices with physicians)</w:t>
            </w:r>
          </w:p>
          <w:p w14:paraId="204CE6B7" w14:textId="77777777" w:rsidR="00C55849" w:rsidRPr="00B26FD2" w:rsidRDefault="00C5584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Private facility owned by the PCP</w:t>
            </w:r>
          </w:p>
          <w:p w14:paraId="413BAE1B" w14:textId="77777777" w:rsidR="00C55849" w:rsidRPr="00B26FD2" w:rsidRDefault="00C5584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unity served is poor people</w:t>
            </w:r>
          </w:p>
          <w:p w14:paraId="03358253" w14:textId="2993216B" w:rsidR="002939FE" w:rsidRPr="00B26FD2" w:rsidRDefault="00C55849"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alth insurance almost inexistant among patients</w:t>
            </w:r>
          </w:p>
        </w:tc>
        <w:tc>
          <w:tcPr>
            <w:tcW w:w="0" w:type="auto"/>
          </w:tcPr>
          <w:p w14:paraId="706B358A" w14:textId="77777777" w:rsidR="00D76336" w:rsidRPr="00B26FD2" w:rsidRDefault="00D76336"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Semi-urban area</w:t>
            </w:r>
          </w:p>
          <w:p w14:paraId="5BF1DC4D" w14:textId="77777777" w:rsidR="00D76336" w:rsidRPr="00B26FD2" w:rsidRDefault="00D76336"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 xml:space="preserve">Public facility </w:t>
            </w:r>
          </w:p>
          <w:p w14:paraId="689D68D6" w14:textId="77777777" w:rsidR="00D76336" w:rsidRPr="00B26FD2" w:rsidRDefault="00D76336"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Moderate competition with other centers</w:t>
            </w:r>
          </w:p>
          <w:p w14:paraId="79CBC509" w14:textId="77777777" w:rsidR="00D76336" w:rsidRPr="00B26FD2" w:rsidRDefault="00D76336"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Community served is middle-income to poor people (but more poor than middle income)</w:t>
            </w:r>
          </w:p>
          <w:p w14:paraId="36D567A2" w14:textId="1952EEAC" w:rsidR="002939FE" w:rsidRPr="00B26FD2" w:rsidRDefault="00D76336" w:rsidP="00B26FD2">
            <w:pPr>
              <w:pStyle w:val="ListParagraph"/>
              <w:numPr>
                <w:ilvl w:val="0"/>
                <w:numId w:val="1"/>
              </w:numPr>
              <w:rPr>
                <w:rFonts w:asciiTheme="minorHAnsi" w:hAnsiTheme="minorHAnsi" w:cstheme="minorHAnsi"/>
                <w:lang w:val="en-US"/>
              </w:rPr>
            </w:pPr>
            <w:r w:rsidRPr="00B26FD2">
              <w:rPr>
                <w:rFonts w:asciiTheme="minorHAnsi" w:hAnsiTheme="minorHAnsi" w:cstheme="minorHAnsi"/>
                <w:lang w:val="en-US"/>
              </w:rPr>
              <w:t>Health insurance almost inexistant among patients</w:t>
            </w:r>
          </w:p>
        </w:tc>
      </w:tr>
    </w:tbl>
    <w:p w14:paraId="161F74BF" w14:textId="77777777" w:rsidR="00052B3D" w:rsidRDefault="00052B3D"/>
    <w:p w14:paraId="0327700A" w14:textId="77777777" w:rsidR="00D65AEA" w:rsidRDefault="00D65AEA"/>
    <w:p w14:paraId="335E303E" w14:textId="3D21C8EB" w:rsidR="00D65AEA" w:rsidRDefault="00D65AEA" w:rsidP="00D65AEA"/>
    <w:sectPr w:rsidR="00D65AEA" w:rsidSect="00F609B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3C37E" w14:textId="77777777" w:rsidR="00471ADA" w:rsidRDefault="00471ADA" w:rsidP="00056407">
      <w:r>
        <w:separator/>
      </w:r>
    </w:p>
  </w:endnote>
  <w:endnote w:type="continuationSeparator" w:id="0">
    <w:p w14:paraId="44250675" w14:textId="77777777" w:rsidR="00471ADA" w:rsidRDefault="00471ADA" w:rsidP="00056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99898" w14:textId="77777777" w:rsidR="00471ADA" w:rsidRDefault="00471ADA" w:rsidP="00056407">
      <w:r>
        <w:separator/>
      </w:r>
    </w:p>
  </w:footnote>
  <w:footnote w:type="continuationSeparator" w:id="0">
    <w:p w14:paraId="2DD618E0" w14:textId="77777777" w:rsidR="00471ADA" w:rsidRDefault="00471ADA" w:rsidP="000564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AE7C15"/>
    <w:multiLevelType w:val="hybridMultilevel"/>
    <w:tmpl w:val="BC6639A0"/>
    <w:lvl w:ilvl="0" w:tplc="7D8CCA20">
      <w:start w:val="1"/>
      <w:numFmt w:val="bullet"/>
      <w:lvlText w:val="•"/>
      <w:lvlJc w:val="left"/>
      <w:pPr>
        <w:ind w:left="360" w:hanging="360"/>
      </w:pPr>
      <w:rPr>
        <w:rFonts w:ascii="Arial" w:hAnsi="Arial" w:hint="default"/>
        <w:color w:val="auto"/>
        <w:sz w:val="22"/>
      </w:rPr>
    </w:lvl>
    <w:lvl w:ilvl="1" w:tplc="9E1C23F4">
      <w:start w:val="8"/>
      <w:numFmt w:val="bullet"/>
      <w:lvlText w:val="-"/>
      <w:lvlJc w:val="left"/>
      <w:pPr>
        <w:ind w:left="700" w:hanging="360"/>
      </w:pPr>
      <w:rPr>
        <w:rFonts w:ascii="Calibri" w:eastAsiaTheme="minorHAns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73230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9B7"/>
    <w:rsid w:val="00000DA7"/>
    <w:rsid w:val="00016016"/>
    <w:rsid w:val="00026DFD"/>
    <w:rsid w:val="00036607"/>
    <w:rsid w:val="00051D0B"/>
    <w:rsid w:val="00052B3D"/>
    <w:rsid w:val="00056407"/>
    <w:rsid w:val="000664E5"/>
    <w:rsid w:val="00071CA6"/>
    <w:rsid w:val="00072C5D"/>
    <w:rsid w:val="0007399F"/>
    <w:rsid w:val="0007636C"/>
    <w:rsid w:val="000A0AFF"/>
    <w:rsid w:val="000B3E30"/>
    <w:rsid w:val="000B5647"/>
    <w:rsid w:val="000B58A6"/>
    <w:rsid w:val="000B734E"/>
    <w:rsid w:val="000C5632"/>
    <w:rsid w:val="000F5FA1"/>
    <w:rsid w:val="00101550"/>
    <w:rsid w:val="00106AF2"/>
    <w:rsid w:val="001239A5"/>
    <w:rsid w:val="0012410D"/>
    <w:rsid w:val="001260AC"/>
    <w:rsid w:val="00126F0B"/>
    <w:rsid w:val="00131E51"/>
    <w:rsid w:val="00145BA2"/>
    <w:rsid w:val="00150B0C"/>
    <w:rsid w:val="00154D36"/>
    <w:rsid w:val="001555D7"/>
    <w:rsid w:val="00155785"/>
    <w:rsid w:val="00155CF4"/>
    <w:rsid w:val="00156C54"/>
    <w:rsid w:val="001579E8"/>
    <w:rsid w:val="001A0790"/>
    <w:rsid w:val="001A58C7"/>
    <w:rsid w:val="001C42A1"/>
    <w:rsid w:val="001C4621"/>
    <w:rsid w:val="001D6015"/>
    <w:rsid w:val="001E709B"/>
    <w:rsid w:val="001F210B"/>
    <w:rsid w:val="001F486F"/>
    <w:rsid w:val="00204E74"/>
    <w:rsid w:val="002106F5"/>
    <w:rsid w:val="0022297C"/>
    <w:rsid w:val="00223428"/>
    <w:rsid w:val="00231626"/>
    <w:rsid w:val="00231E10"/>
    <w:rsid w:val="002442F6"/>
    <w:rsid w:val="002454E5"/>
    <w:rsid w:val="0026799A"/>
    <w:rsid w:val="00274BF4"/>
    <w:rsid w:val="002828E9"/>
    <w:rsid w:val="0028406D"/>
    <w:rsid w:val="002939FE"/>
    <w:rsid w:val="0029609D"/>
    <w:rsid w:val="002A6B52"/>
    <w:rsid w:val="002B5034"/>
    <w:rsid w:val="002C13EA"/>
    <w:rsid w:val="002D12E5"/>
    <w:rsid w:val="002E494D"/>
    <w:rsid w:val="002E7ADC"/>
    <w:rsid w:val="002F21D6"/>
    <w:rsid w:val="002F3B39"/>
    <w:rsid w:val="002F5CE6"/>
    <w:rsid w:val="003269F5"/>
    <w:rsid w:val="00334E76"/>
    <w:rsid w:val="00336BB5"/>
    <w:rsid w:val="0035169D"/>
    <w:rsid w:val="0035649A"/>
    <w:rsid w:val="00357E75"/>
    <w:rsid w:val="00376661"/>
    <w:rsid w:val="0038382C"/>
    <w:rsid w:val="003935AB"/>
    <w:rsid w:val="003A74B7"/>
    <w:rsid w:val="003B24D3"/>
    <w:rsid w:val="003B6E17"/>
    <w:rsid w:val="003C25D0"/>
    <w:rsid w:val="003C2BA6"/>
    <w:rsid w:val="003E42BE"/>
    <w:rsid w:val="003E5065"/>
    <w:rsid w:val="003F6D74"/>
    <w:rsid w:val="0040344C"/>
    <w:rsid w:val="00416269"/>
    <w:rsid w:val="00422B42"/>
    <w:rsid w:val="00441325"/>
    <w:rsid w:val="0046115D"/>
    <w:rsid w:val="0046759D"/>
    <w:rsid w:val="00471ADA"/>
    <w:rsid w:val="00486E91"/>
    <w:rsid w:val="00487DEF"/>
    <w:rsid w:val="00497AEA"/>
    <w:rsid w:val="004B19B8"/>
    <w:rsid w:val="004B7BEB"/>
    <w:rsid w:val="004C13C1"/>
    <w:rsid w:val="004D74EF"/>
    <w:rsid w:val="004E7D4E"/>
    <w:rsid w:val="0050322B"/>
    <w:rsid w:val="00504E67"/>
    <w:rsid w:val="005063C0"/>
    <w:rsid w:val="00526E89"/>
    <w:rsid w:val="00542AD5"/>
    <w:rsid w:val="00542DEE"/>
    <w:rsid w:val="00545ABD"/>
    <w:rsid w:val="00554BBF"/>
    <w:rsid w:val="00575C14"/>
    <w:rsid w:val="00584B00"/>
    <w:rsid w:val="005A6D57"/>
    <w:rsid w:val="005C60F6"/>
    <w:rsid w:val="005C6F72"/>
    <w:rsid w:val="005C7764"/>
    <w:rsid w:val="005E240B"/>
    <w:rsid w:val="005F5FC9"/>
    <w:rsid w:val="0061126E"/>
    <w:rsid w:val="00622B75"/>
    <w:rsid w:val="00632CE0"/>
    <w:rsid w:val="006345E6"/>
    <w:rsid w:val="0063484E"/>
    <w:rsid w:val="006442C1"/>
    <w:rsid w:val="006444B7"/>
    <w:rsid w:val="00647330"/>
    <w:rsid w:val="006533F6"/>
    <w:rsid w:val="00662A60"/>
    <w:rsid w:val="00670221"/>
    <w:rsid w:val="0069601E"/>
    <w:rsid w:val="006A7764"/>
    <w:rsid w:val="006B34C5"/>
    <w:rsid w:val="006B5927"/>
    <w:rsid w:val="006C0860"/>
    <w:rsid w:val="006C5EB8"/>
    <w:rsid w:val="006C6F7E"/>
    <w:rsid w:val="006E16E8"/>
    <w:rsid w:val="006E6C24"/>
    <w:rsid w:val="006F2A20"/>
    <w:rsid w:val="006F7D5D"/>
    <w:rsid w:val="007011EA"/>
    <w:rsid w:val="00701470"/>
    <w:rsid w:val="00722BC5"/>
    <w:rsid w:val="0072493A"/>
    <w:rsid w:val="007300BC"/>
    <w:rsid w:val="007319D9"/>
    <w:rsid w:val="00734274"/>
    <w:rsid w:val="007413D3"/>
    <w:rsid w:val="00746CC6"/>
    <w:rsid w:val="00756404"/>
    <w:rsid w:val="00767A26"/>
    <w:rsid w:val="00773C6C"/>
    <w:rsid w:val="00774CB4"/>
    <w:rsid w:val="007B4352"/>
    <w:rsid w:val="007B4E7D"/>
    <w:rsid w:val="007C56EA"/>
    <w:rsid w:val="007D3D9F"/>
    <w:rsid w:val="007D4678"/>
    <w:rsid w:val="007E0753"/>
    <w:rsid w:val="007E79D4"/>
    <w:rsid w:val="008258CF"/>
    <w:rsid w:val="008355A2"/>
    <w:rsid w:val="008375C9"/>
    <w:rsid w:val="00840E10"/>
    <w:rsid w:val="008414A7"/>
    <w:rsid w:val="00843FB7"/>
    <w:rsid w:val="00851B6B"/>
    <w:rsid w:val="008533EF"/>
    <w:rsid w:val="0086021D"/>
    <w:rsid w:val="0086461A"/>
    <w:rsid w:val="00875FB4"/>
    <w:rsid w:val="0088309D"/>
    <w:rsid w:val="0089126F"/>
    <w:rsid w:val="008A3B79"/>
    <w:rsid w:val="008A7132"/>
    <w:rsid w:val="008B0E33"/>
    <w:rsid w:val="008D1FE5"/>
    <w:rsid w:val="008E290C"/>
    <w:rsid w:val="008E73C6"/>
    <w:rsid w:val="00911A7D"/>
    <w:rsid w:val="00934B72"/>
    <w:rsid w:val="009371A1"/>
    <w:rsid w:val="00950CDA"/>
    <w:rsid w:val="00956994"/>
    <w:rsid w:val="009666DE"/>
    <w:rsid w:val="00970739"/>
    <w:rsid w:val="0097358C"/>
    <w:rsid w:val="00977390"/>
    <w:rsid w:val="0097740A"/>
    <w:rsid w:val="00980D71"/>
    <w:rsid w:val="00981E7B"/>
    <w:rsid w:val="00982C67"/>
    <w:rsid w:val="00983E5F"/>
    <w:rsid w:val="00983F0A"/>
    <w:rsid w:val="0099085D"/>
    <w:rsid w:val="0099488B"/>
    <w:rsid w:val="00996DE9"/>
    <w:rsid w:val="009A263F"/>
    <w:rsid w:val="009B06C0"/>
    <w:rsid w:val="009C097B"/>
    <w:rsid w:val="009C1EA4"/>
    <w:rsid w:val="009D1515"/>
    <w:rsid w:val="009D617F"/>
    <w:rsid w:val="009E68AE"/>
    <w:rsid w:val="00A2591C"/>
    <w:rsid w:val="00A43B06"/>
    <w:rsid w:val="00A62421"/>
    <w:rsid w:val="00A66694"/>
    <w:rsid w:val="00A72C09"/>
    <w:rsid w:val="00A73C36"/>
    <w:rsid w:val="00A80C82"/>
    <w:rsid w:val="00A930E8"/>
    <w:rsid w:val="00AA3698"/>
    <w:rsid w:val="00AA5C98"/>
    <w:rsid w:val="00AB48A0"/>
    <w:rsid w:val="00AB672A"/>
    <w:rsid w:val="00AC0CDA"/>
    <w:rsid w:val="00AC1896"/>
    <w:rsid w:val="00AE394E"/>
    <w:rsid w:val="00AE397B"/>
    <w:rsid w:val="00AE5491"/>
    <w:rsid w:val="00AE5B0D"/>
    <w:rsid w:val="00B01100"/>
    <w:rsid w:val="00B07B69"/>
    <w:rsid w:val="00B13615"/>
    <w:rsid w:val="00B26FD2"/>
    <w:rsid w:val="00B30680"/>
    <w:rsid w:val="00B34D89"/>
    <w:rsid w:val="00B47E72"/>
    <w:rsid w:val="00B5173F"/>
    <w:rsid w:val="00B65647"/>
    <w:rsid w:val="00B71963"/>
    <w:rsid w:val="00B76409"/>
    <w:rsid w:val="00B84D9E"/>
    <w:rsid w:val="00B9554B"/>
    <w:rsid w:val="00BA5B23"/>
    <w:rsid w:val="00BB32A3"/>
    <w:rsid w:val="00BC5736"/>
    <w:rsid w:val="00BD7C59"/>
    <w:rsid w:val="00BF24A1"/>
    <w:rsid w:val="00BF3526"/>
    <w:rsid w:val="00BF38D6"/>
    <w:rsid w:val="00C0055F"/>
    <w:rsid w:val="00C13EB6"/>
    <w:rsid w:val="00C172CF"/>
    <w:rsid w:val="00C253E1"/>
    <w:rsid w:val="00C269B2"/>
    <w:rsid w:val="00C36250"/>
    <w:rsid w:val="00C420CD"/>
    <w:rsid w:val="00C4414F"/>
    <w:rsid w:val="00C55849"/>
    <w:rsid w:val="00C75079"/>
    <w:rsid w:val="00C84FA1"/>
    <w:rsid w:val="00C90A62"/>
    <w:rsid w:val="00CA7C62"/>
    <w:rsid w:val="00CB32FC"/>
    <w:rsid w:val="00CC7405"/>
    <w:rsid w:val="00CE0497"/>
    <w:rsid w:val="00CE0E32"/>
    <w:rsid w:val="00D069BB"/>
    <w:rsid w:val="00D07C82"/>
    <w:rsid w:val="00D140CC"/>
    <w:rsid w:val="00D15590"/>
    <w:rsid w:val="00D20EFF"/>
    <w:rsid w:val="00D213CB"/>
    <w:rsid w:val="00D32970"/>
    <w:rsid w:val="00D36ECE"/>
    <w:rsid w:val="00D37455"/>
    <w:rsid w:val="00D43E19"/>
    <w:rsid w:val="00D612EA"/>
    <w:rsid w:val="00D64542"/>
    <w:rsid w:val="00D6506E"/>
    <w:rsid w:val="00D65AEA"/>
    <w:rsid w:val="00D66CE8"/>
    <w:rsid w:val="00D76336"/>
    <w:rsid w:val="00D84F8C"/>
    <w:rsid w:val="00D8500B"/>
    <w:rsid w:val="00D868AB"/>
    <w:rsid w:val="00DB23A7"/>
    <w:rsid w:val="00DC0B59"/>
    <w:rsid w:val="00DC0B98"/>
    <w:rsid w:val="00DC2002"/>
    <w:rsid w:val="00DC2410"/>
    <w:rsid w:val="00DD4A31"/>
    <w:rsid w:val="00DD571E"/>
    <w:rsid w:val="00DE42D8"/>
    <w:rsid w:val="00E11C74"/>
    <w:rsid w:val="00E135B1"/>
    <w:rsid w:val="00E16DB5"/>
    <w:rsid w:val="00E3430C"/>
    <w:rsid w:val="00E348F4"/>
    <w:rsid w:val="00E3534A"/>
    <w:rsid w:val="00E36F78"/>
    <w:rsid w:val="00E3785D"/>
    <w:rsid w:val="00E42E65"/>
    <w:rsid w:val="00E63EE2"/>
    <w:rsid w:val="00E647BB"/>
    <w:rsid w:val="00E70ACC"/>
    <w:rsid w:val="00E86B9C"/>
    <w:rsid w:val="00E91454"/>
    <w:rsid w:val="00EA51FF"/>
    <w:rsid w:val="00EB1C3A"/>
    <w:rsid w:val="00EC0954"/>
    <w:rsid w:val="00EC7779"/>
    <w:rsid w:val="00EE2AE2"/>
    <w:rsid w:val="00EE47E7"/>
    <w:rsid w:val="00EE55A6"/>
    <w:rsid w:val="00F24FC4"/>
    <w:rsid w:val="00F609B7"/>
    <w:rsid w:val="00F63BE7"/>
    <w:rsid w:val="00F71576"/>
    <w:rsid w:val="00F97675"/>
    <w:rsid w:val="00FC6C65"/>
    <w:rsid w:val="00FC7B75"/>
    <w:rsid w:val="00FD1D8B"/>
    <w:rsid w:val="00FD20BB"/>
    <w:rsid w:val="00FE3C49"/>
    <w:rsid w:val="3F286BD5"/>
    <w:rsid w:val="5C18A119"/>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3FBB420F"/>
  <w15:chartTrackingRefBased/>
  <w15:docId w15:val="{8429C2E1-3EB4-034D-A1AA-7CD7849A8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002"/>
    <w:rPr>
      <w:rFonts w:ascii="Times New Roman" w:eastAsia="Times New Roman" w:hAnsi="Times New Roman" w:cs="Times New Roman"/>
      <w:lang w:eastAsia="fr-FR"/>
    </w:rPr>
  </w:style>
  <w:style w:type="paragraph" w:styleId="Heading4">
    <w:name w:val="heading 4"/>
    <w:basedOn w:val="Normal"/>
    <w:next w:val="Normal"/>
    <w:link w:val="Heading4Char"/>
    <w:uiPriority w:val="9"/>
    <w:unhideWhenUsed/>
    <w:qFormat/>
    <w:rsid w:val="002939FE"/>
    <w:pPr>
      <w:keepNext/>
      <w:keepLines/>
      <w:spacing w:before="40"/>
      <w:outlineLvl w:val="3"/>
    </w:pPr>
    <w:rPr>
      <w:rFonts w:asciiTheme="majorHAnsi" w:eastAsiaTheme="majorEastAsia" w:hAnsiTheme="majorHAnsi" w:cstheme="majorBidi"/>
      <w:i/>
      <w:iCs/>
      <w:color w:val="2F5496" w:themeColor="accent1" w:themeShade="BF"/>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9B7"/>
    <w:rPr>
      <w:rFonts w:ascii="Calibri" w:eastAsia="Calibri" w:hAnsi="Calibri" w:cs="Times New Roman"/>
      <w:sz w:val="20"/>
      <w:szCs w:val="20"/>
      <w:lang w:val="nl-BE"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09B7"/>
    <w:pPr>
      <w:ind w:left="720"/>
      <w:contextualSpacing/>
    </w:pPr>
    <w:rPr>
      <w:lang w:val="nl-BE"/>
    </w:rPr>
  </w:style>
  <w:style w:type="paragraph" w:styleId="Header">
    <w:name w:val="header"/>
    <w:basedOn w:val="Normal"/>
    <w:link w:val="HeaderChar"/>
    <w:uiPriority w:val="99"/>
    <w:unhideWhenUsed/>
    <w:rsid w:val="00056407"/>
    <w:pPr>
      <w:tabs>
        <w:tab w:val="center" w:pos="4513"/>
        <w:tab w:val="right" w:pos="9026"/>
      </w:tabs>
    </w:pPr>
    <w:rPr>
      <w:lang w:val="nl-BE"/>
    </w:rPr>
  </w:style>
  <w:style w:type="character" w:customStyle="1" w:styleId="HeaderChar">
    <w:name w:val="Header Char"/>
    <w:basedOn w:val="DefaultParagraphFont"/>
    <w:link w:val="Header"/>
    <w:uiPriority w:val="99"/>
    <w:rsid w:val="00056407"/>
    <w:rPr>
      <w:rFonts w:ascii="Times New Roman" w:eastAsia="Times New Roman" w:hAnsi="Times New Roman" w:cs="Times New Roman"/>
      <w:lang w:val="nl-BE" w:eastAsia="fr-FR"/>
    </w:rPr>
  </w:style>
  <w:style w:type="paragraph" w:styleId="Footer">
    <w:name w:val="footer"/>
    <w:basedOn w:val="Normal"/>
    <w:link w:val="FooterChar"/>
    <w:uiPriority w:val="99"/>
    <w:unhideWhenUsed/>
    <w:rsid w:val="00056407"/>
    <w:pPr>
      <w:tabs>
        <w:tab w:val="center" w:pos="4513"/>
        <w:tab w:val="right" w:pos="9026"/>
      </w:tabs>
    </w:pPr>
    <w:rPr>
      <w:lang w:val="nl-BE"/>
    </w:rPr>
  </w:style>
  <w:style w:type="character" w:customStyle="1" w:styleId="FooterChar">
    <w:name w:val="Footer Char"/>
    <w:basedOn w:val="DefaultParagraphFont"/>
    <w:link w:val="Footer"/>
    <w:uiPriority w:val="99"/>
    <w:rsid w:val="00056407"/>
    <w:rPr>
      <w:rFonts w:ascii="Times New Roman" w:eastAsia="Times New Roman" w:hAnsi="Times New Roman" w:cs="Times New Roman"/>
      <w:lang w:val="nl-BE" w:eastAsia="fr-FR"/>
    </w:rPr>
  </w:style>
  <w:style w:type="character" w:customStyle="1" w:styleId="Heading4Char">
    <w:name w:val="Heading 4 Char"/>
    <w:basedOn w:val="DefaultParagraphFont"/>
    <w:link w:val="Heading4"/>
    <w:uiPriority w:val="9"/>
    <w:rsid w:val="002939FE"/>
    <w:rPr>
      <w:rFonts w:asciiTheme="majorHAnsi" w:eastAsiaTheme="majorEastAsia" w:hAnsiTheme="majorHAnsi" w:cstheme="majorBidi"/>
      <w:i/>
      <w:iCs/>
      <w:color w:val="2F5496" w:themeColor="accent1" w:themeShade="BF"/>
      <w:lang w:val="nl-BE" w:eastAsia="fr-FR"/>
    </w:rPr>
  </w:style>
  <w:style w:type="paragraph" w:styleId="Caption">
    <w:name w:val="caption"/>
    <w:basedOn w:val="Normal"/>
    <w:next w:val="Normal"/>
    <w:uiPriority w:val="35"/>
    <w:unhideWhenUsed/>
    <w:qFormat/>
    <w:rsid w:val="00622B75"/>
    <w:pPr>
      <w:spacing w:after="200"/>
    </w:pPr>
    <w:rPr>
      <w:i/>
      <w:iCs/>
      <w:color w:val="44546A" w:themeColor="text2"/>
      <w:sz w:val="18"/>
      <w:szCs w:val="18"/>
    </w:rPr>
  </w:style>
  <w:style w:type="paragraph" w:styleId="Title">
    <w:name w:val="Title"/>
    <w:basedOn w:val="Normal"/>
    <w:next w:val="Normal"/>
    <w:link w:val="TitleChar"/>
    <w:uiPriority w:val="10"/>
    <w:qFormat/>
    <w:rsid w:val="00A72C0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2C09"/>
    <w:rPr>
      <w:rFonts w:asciiTheme="majorHAnsi" w:eastAsiaTheme="majorEastAsia" w:hAnsiTheme="majorHAnsi" w:cstheme="majorBidi"/>
      <w:spacing w:val="-10"/>
      <w:kern w:val="28"/>
      <w:sz w:val="56"/>
      <w:szCs w:val="5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06558">
      <w:bodyDiv w:val="1"/>
      <w:marLeft w:val="0"/>
      <w:marRight w:val="0"/>
      <w:marTop w:val="0"/>
      <w:marBottom w:val="0"/>
      <w:divBdr>
        <w:top w:val="none" w:sz="0" w:space="0" w:color="auto"/>
        <w:left w:val="none" w:sz="0" w:space="0" w:color="auto"/>
        <w:bottom w:val="none" w:sz="0" w:space="0" w:color="auto"/>
        <w:right w:val="none" w:sz="0" w:space="0" w:color="auto"/>
      </w:divBdr>
    </w:div>
    <w:div w:id="147476968">
      <w:bodyDiv w:val="1"/>
      <w:marLeft w:val="0"/>
      <w:marRight w:val="0"/>
      <w:marTop w:val="0"/>
      <w:marBottom w:val="0"/>
      <w:divBdr>
        <w:top w:val="none" w:sz="0" w:space="0" w:color="auto"/>
        <w:left w:val="none" w:sz="0" w:space="0" w:color="auto"/>
        <w:bottom w:val="none" w:sz="0" w:space="0" w:color="auto"/>
        <w:right w:val="none" w:sz="0" w:space="0" w:color="auto"/>
      </w:divBdr>
    </w:div>
    <w:div w:id="203892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8147004c-405e-475e-8c0f-258f22010999" xsi:nil="true"/>
    <lcf76f155ced4ddcb4097134ff3c332f xmlns="b752f783-e487-439d-b5bd-62e9af7df3b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E1FED0A96CE794DB4EE9FE9803464B2" ma:contentTypeVersion="17" ma:contentTypeDescription="Create a new document." ma:contentTypeScope="" ma:versionID="53fbbbb29f267ab6ac4f37611b778bf9">
  <xsd:schema xmlns:xsd="http://www.w3.org/2001/XMLSchema" xmlns:xs="http://www.w3.org/2001/XMLSchema" xmlns:p="http://schemas.microsoft.com/office/2006/metadata/properties" xmlns:ns2="b752f783-e487-439d-b5bd-62e9af7df3b6" xmlns:ns3="8147004c-405e-475e-8c0f-258f22010999" targetNamespace="http://schemas.microsoft.com/office/2006/metadata/properties" ma:root="true" ma:fieldsID="6dd14be776cb1ef632a3b3548bfd6baf" ns2:_="" ns3:_="">
    <xsd:import namespace="b752f783-e487-439d-b5bd-62e9af7df3b6"/>
    <xsd:import namespace="8147004c-405e-475e-8c0f-258f2201099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52f783-e487-439d-b5bd-62e9af7df3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b0629435-650a-4267-8d51-16ad77c0d89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47004c-405e-475e-8c0f-258f2201099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cfc7324-9e56-4277-be71-39b3b909f20a}" ma:internalName="TaxCatchAll" ma:showField="CatchAllData" ma:web="8147004c-405e-475e-8c0f-258f220109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B5D6DC-B2F5-7A46-8905-EABA174AFD59}">
  <ds:schemaRefs>
    <ds:schemaRef ds:uri="http://schemas.openxmlformats.org/officeDocument/2006/bibliography"/>
  </ds:schemaRefs>
</ds:datastoreItem>
</file>

<file path=customXml/itemProps2.xml><?xml version="1.0" encoding="utf-8"?>
<ds:datastoreItem xmlns:ds="http://schemas.openxmlformats.org/officeDocument/2006/customXml" ds:itemID="{22A03666-728F-4A5E-BCF5-35F026B36A05}">
  <ds:schemaRefs>
    <ds:schemaRef ds:uri="http://schemas.microsoft.com/office/2006/metadata/properties"/>
    <ds:schemaRef ds:uri="http://schemas.microsoft.com/office/infopath/2007/PartnerControls"/>
    <ds:schemaRef ds:uri="8147004c-405e-475e-8c0f-258f22010999"/>
    <ds:schemaRef ds:uri="b752f783-e487-439d-b5bd-62e9af7df3b6"/>
  </ds:schemaRefs>
</ds:datastoreItem>
</file>

<file path=customXml/itemProps3.xml><?xml version="1.0" encoding="utf-8"?>
<ds:datastoreItem xmlns:ds="http://schemas.openxmlformats.org/officeDocument/2006/customXml" ds:itemID="{0272414B-B7D8-485A-8C7A-221FE8E7B0DC}">
  <ds:schemaRefs>
    <ds:schemaRef ds:uri="http://schemas.microsoft.com/sharepoint/v3/contenttype/forms"/>
  </ds:schemaRefs>
</ds:datastoreItem>
</file>

<file path=customXml/itemProps4.xml><?xml version="1.0" encoding="utf-8"?>
<ds:datastoreItem xmlns:ds="http://schemas.openxmlformats.org/officeDocument/2006/customXml" ds:itemID="{E177232A-6F39-425B-AC0F-96D70B52B3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52f783-e487-439d-b5bd-62e9af7df3b6"/>
    <ds:schemaRef ds:uri="8147004c-405e-475e-8c0f-258f220109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688</Words>
  <Characters>21026</Characters>
  <Application>Microsoft Office Word</Application>
  <DocSecurity>0</DocSecurity>
  <Lines>175</Lines>
  <Paragraphs>49</Paragraphs>
  <ScaleCrop>false</ScaleCrop>
  <Company/>
  <LinksUpToDate>false</LinksUpToDate>
  <CharactersWithSpaces>2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kè Kefilath BELLO</dc:creator>
  <cp:keywords/>
  <dc:description/>
  <cp:lastModifiedBy>Akankè Kefilath BELLO</cp:lastModifiedBy>
  <cp:revision>321</cp:revision>
  <dcterms:created xsi:type="dcterms:W3CDTF">2023-06-23T19:52:00Z</dcterms:created>
  <dcterms:modified xsi:type="dcterms:W3CDTF">2025-07-0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1FED0A96CE794DB4EE9FE9803464B2</vt:lpwstr>
  </property>
  <property fmtid="{D5CDD505-2E9C-101B-9397-08002B2CF9AE}" pid="3" name="MediaServiceImageTags">
    <vt:lpwstr/>
  </property>
</Properties>
</file>